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D60" w:rsidRDefault="00CA4D60" w:rsidP="00CA4D60">
      <w:pPr>
        <w:rPr>
          <w:sz w:val="16"/>
          <w:szCs w:val="16"/>
        </w:rPr>
      </w:pPr>
    </w:p>
    <w:p w:rsidR="00CA4D60" w:rsidRPr="009C5854" w:rsidRDefault="009C5854" w:rsidP="00CA4D60">
      <w:pPr>
        <w:rPr>
          <w:sz w:val="24"/>
          <w:szCs w:val="24"/>
        </w:rPr>
      </w:pPr>
      <w:r w:rsidRPr="009C5854">
        <w:rPr>
          <w:b/>
          <w:sz w:val="24"/>
          <w:szCs w:val="24"/>
        </w:rPr>
        <w:t>Supplementary Table S</w:t>
      </w:r>
      <w:r w:rsidR="00471669">
        <w:rPr>
          <w:b/>
          <w:sz w:val="24"/>
          <w:szCs w:val="24"/>
        </w:rPr>
        <w:t>3</w:t>
      </w:r>
      <w:bookmarkStart w:id="0" w:name="_GoBack"/>
      <w:bookmarkEnd w:id="0"/>
      <w:r>
        <w:rPr>
          <w:sz w:val="24"/>
          <w:szCs w:val="24"/>
        </w:rPr>
        <w:t xml:space="preserve">. Complete list of </w:t>
      </w:r>
      <w:proofErr w:type="spellStart"/>
      <w:r>
        <w:rPr>
          <w:sz w:val="24"/>
          <w:szCs w:val="24"/>
        </w:rPr>
        <w:t>contig</w:t>
      </w:r>
      <w:proofErr w:type="spellEnd"/>
      <w:r>
        <w:rPr>
          <w:sz w:val="24"/>
          <w:szCs w:val="24"/>
        </w:rPr>
        <w:t xml:space="preserve"> sequences generated assembled from novel (i.e., not previously reported) viruses </w:t>
      </w:r>
      <w:proofErr w:type="spellStart"/>
      <w:r>
        <w:rPr>
          <w:sz w:val="24"/>
          <w:szCs w:val="24"/>
        </w:rPr>
        <w:t>harboured</w:t>
      </w:r>
      <w:proofErr w:type="spellEnd"/>
      <w:r>
        <w:rPr>
          <w:sz w:val="24"/>
          <w:szCs w:val="24"/>
        </w:rPr>
        <w:t xml:space="preserve"> by Canadian Prairie mosquitoes.</w:t>
      </w:r>
    </w:p>
    <w:p w:rsidR="009C5854" w:rsidRDefault="009C5854" w:rsidP="00CA4D60">
      <w:pPr>
        <w:rPr>
          <w:sz w:val="16"/>
          <w:szCs w:val="16"/>
        </w:rPr>
      </w:pP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dicistro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TTTTGCTATGAAAAGGAATCTGCCAGTGAAGCTGACAGGTTCGACCCCATCCTTTACAATTTGGGTCCAAAATCAAATTGCTAAATTTTGAAAATTTTAAAATTTCGGGAGTGGTTAAGCCACATACTTTAAAAGTACTTCACGTGCCATTCGGACACTAATGCAGGGAAACCCGACAAACCTGCATTCACGTGACTCAAAACGGTCGTAATTCCAAACACTAACTCCAGTTGATAGCCTTTCGGCATCTGAAGCACCTAATTAAAGGCATGTTTTTACCCTAACAGCACCTCATAACCTTTCGGTGTATGCTGCACTCAATGAAGAGCAGGTTCAAGCCCTAAAAACACTGAATAGCCTCTCGGCATATGTTTCACTCAATTAAGAGCAGGCTTGTGGAATTATTCTGTTTTGGTTTACCATACATCTATGACCTTGTTATTGAACTTAAGTCGAGTTTGTATGGTTCTTGGGCTGTAGGAACGGGACTTTCACCGCATATTCGCAACGTTAATTGTTCTGGCAAACAGTCCGGAACTCCTAAAAGGAATCCAAGATTGTAGTCGTCACCCGCTGCTTTAGCAATAAATACATCACCGCCCCCATCACGAGACAACAATCCAGTAGTTTGAGGTTGAGTAAAATGAAAATATAAATCTGGTTCTTGAGTTGAAAATTCTTTATAAAATGAATTTATGAATGTGTAAACTGGTGAATAAAAAGGAAATTGAAATTCTGCTCCTCCTTTAACGACGATAGCGTCCATATCACACAATCCAGTAGATCCGCAGTTTTTAGCGCTGGCTATGGTTGTGAAATTTGCAATCTGTGAAGCAGCATGTTCGGGTATGGCTCTGGCTGTTATTAAGTTGGAACTTGAGTCCCAAGCCTTGTAACGAAAGCCGCCTGTCCTAAACGCATACAACGCAGAAATAGAATCCACAAGAGCACATTGCTGTACCTGGTATGGTAAACCTGTTGTGAAGGTATAATACTGAATGTATGGAACGGATGGTAGAGAGATCAACTTGGAAGAAGTACGTATTACCCAATTGAAACGCTTAATGAGGGCGCGCAATGAATAAACTTCCTCTCCCGTAGTGTAATCTGGTATCTTATCATCTGTAGAAGTTGGAGAGAGTCCTGTTATTGATTTTATTTCTTTAGTTGAATTTTGCATACTCGATCTGGTTTTCATGATACCATCTGCCACAAAAGCCTTTGCATTGAACTGGGCTTCTGCTTCAATTATGGTAGGTTCTTGGGGTGTTATTTCGGGAGCATCATTAGCAATCGGAAAATATGACCGTCCGCCCATTGGATAGGCAAATTGAAAATTGTCCGCTGCACAAAACTCCGTTATCATATTCACTGAGTTTGAAACCACGGCTGATGAGGCCTGTAGCTCAGTATCAAGAAACACTGCCACATATCCACAGTAAGTTGAAAGTAATTCCAACTGTTCACCGGGTACATTAGGCGAGACTTGTGTGTCAAAAGGTACATTCTTCCAGGGAGTTGATGAAATAAAAGGTAGTCTTACATAAAAATCTGTTTTCTCTCTGAAATCAATTACTACTGAATAACAATATTCTGAATTGGCATAAGTTATGTTTGCTGGATTCGTGGCCATCGGGTCGTAAACGACCTTCAAACGCAACGAATGGTAATCTGTTTTAATGAGTCCTATGTGAAGCACTGTGTCTCCACGCCAGTATTTAAAATTTGAGCCAATATATGTCTGTAAATTTGGTTGTCTCACTTGGATTGTTCCTCCTGTTGATGTGTTCAAAACTAATTGTGTGTCAAGGTCAAATTTAAATGGTGATACTTGGTAGGACGCTAGCATTGTGCCAACGTTAGTTGATGTTGTTATTGTATGTGTGTCGTAATATTGTAGTGTTTGCATAAGGTATGTTAGGGAGAGTTCATCTGTATCGGATCCTGCGAATCCGGGTAGCATCTTGATCTTGTTATCTCCATGCAACGCTAACATATGGCCATTATCGATTCCTGTGATTGTTGCGAAATTCGAAAAGGCATGCAAACAACGTGGTGCAATTTTGTCGAGGTTGGTGGGTTTGCCTAGCCCAAAGCTAGCATAAATATTGAGTCCAGCCATTGCCGCATTATTGACTGCGTCTACAATTTTGGAAATTGCTGGTATATTTTTGCCTACTCCGTGAAGAATGCCATAAGCTGTTTGACGAATATCGTGACCGATATTGCTTATGGGACCATCGCGTTCTTCTTGCATGGTCACCTTGGTCATTCCTTCAATGCCTAGCTGCGCCTCCGCCTGAACAATCACTGGCCGCAACGTTTCTAACGCTGTAACCAGTGAAGACTGCGTAGGAGCACCCAACCGGACATTGTCATAATATGCTCTGACTGCTATGTTCACAGTCTGAGTTGAGGCTGACGACAGTGGATCATAGACCCATAAGTCGAAGATGCCCCAATCTCCTCCACCGGTCGTGAGATCGTAATGGGTAAAAGAGGATATATATGGCAATGGTATGTTTACTTCAGTCTGTTTTGAGATGTCAATGATTACACTTGGTAGTGATGTTGAACGACACAAGGAGCGTCGTGTTTGTTGAAACCTGTCTACTAAATATTTTGGGACTGGAGTATATGTACAGATCAACCTTCCCGCTTGGAAAGGCTGACTGTTAAACTGTAGCTTCAAAACAATGTCTGCGCGAAACAGACCAAAGCCCTTAAGCTTTTCTCTATACATTGTTGTTAATGTATCTCCAGGTATACTCAGTGAGAGCAAGTTATGGTGTTTAGCATCACTGGTGGACCACGTCACTGCAGCGATCTTTTCTGGCCTTTTCAGGAACGAAATTACGCTGTGTTCTCGCGGTTCATCACCATGTTTAATCAATGATATAGGTAAATTTGTAATTTCTGTGACACTTTCCGTTACAACTCTAGCATCTTCAGTGAAATTAGTAATTTCACGTCTCTCTTCAAAAGAGTTCTCAGAAGTTGTTCCTAAGATTCCTTGTTGCTGATTTGTATTGGAGGTGTCTGTTGTGTTGTCTGTAATTTGGTGTATTGAAGCAAGTCTGGTATTTAAAGGATACTGCTGACTTAGGCGAGTACCTCGACTGACGTTTGCCTGGGTAATAAAGGGCTGCTTCGAGAGACCCTGGCAGGTAACACTAAATAGTGCCTCTCGTTCTTCAGATAGCAATACTAGTCTTTTCTTTTGCGTCAGAGATTTGTATAGATTAGCAAGATCACATCTAAAGCTTCTGGAAGTAGTTATACTCGTCTTCCTCATCACGAGTTTTGTTGAAAACACTGTGCTTCCGCAAATGTTTCAACAGTGTCAAAATCTTGTTCAAGTTGGTGAATATATTCGATCCGCTCGGGGGAAATTTCAGGCACCCAATTAAGGGCATCTTTGCAGACTAACCTGATTTTCTTCGTCCACAGCTTGAATGTTTCTTCATCGTGAAGAGATAGCTCTTGAATAGCCCACTCCACGTTATCTTGGGTTGTCAATTCTTCTTGTATGTTTTTCTTAAACCAAAATGGTGTCTCAAGCACTGTGTCTAGAGTTAGCGGTGCAACATAGCGATTGAGTTTTGGTTCCCACCGAAAGCCTCGTTTTAAAAACGTTACTTGTTCAATGGGTCTATAGTCTGGCATTTGTTTATCTGATTTCTGTTCATCTGTGTATGTCATTCCTATTGTTTCAAAAAGTTTTGGCAGGGTATTTTGGTTAAAAATTGGAAGTAATTCCTTGATTAACGCTACTACATGGTCATCTCCATAGGAGATCATCTTGAATCTTTTGCATAACTTAGCTATTTCTAGATAAGTTTTCAAATTTGCACTTTTGCAAAGTAGATAGCGAAAAACAAGATTTACATAAAGTGAATTTACTATGGCTGTTAAATAATGTCCACTTGGTAGTGAGTGAGTCCAGGAATATAGCTGATCTTTTGCTAAATGGGTTGAGTTCACTAAATCACTGAAAAGAACATTTCTGATTTTCGTGTCTTCGGGCGTATAGTCTTCTAACAATTCTCCAAGGGCATTCAAAATGTCTCTTGCTTTCTCAAGAATCTGGCTTAACAATGAGGCATCAAAGTTAGCAAAGTCTCCGGCGCACATGTAATTACTGCATTGCTGCAGATGTTTTACACATTCGTCCCATTCTCGAGAATATACGTTTATTCCGACACAAATTCCTGTCTGAGTTCTGTGACGAGTTAGTAAACCAACTATTCCTTGGTAATATTGTTTACAGGCGATATAATAATCTTGGGAGCATGCTGAGAAAACTCTGGTCTTAAACCACTTTTCTTTAAGTTTTCTCTCATCCTTAAGAGTATCCACGAATACATGTGGGTATCTTTTATTTTGTCTTGCCAAATCAAATATCTTTTGACATCTTTCTTTAACTGGCTTAGCAAGCTCCAAATCAAATTCATCGCCATCTCCAAACCACTTTTTCTTTCCTGGTTTGCCCTCTTTGCTCCATCCATATCCAGGAGAGGTTCCTCTGTTAATCGAATTAACATATGGATCTCCATCGATTCCTTTTACTGCTTCTTCAAACGAATATTTGCTTTTATAAGTAGGATACTTATGTTTTTGGCAAACATCGATAAGTTCTTGTTTGTAGGCTTCTGCTACCTTGTTGAGTAAACTCTGGTCAAGGCAAGCTGCAGGTAATCCACACTTTTCTAGTCTTGCAATAAAAGGGTCATAGCGAGTTCCTTCCTCTTGGGGAATTCCATCTTCTTTTCTCACTGTGACAGGATGCAACAAAGTTGGACGAGAAACACTTTCTCTCCAAGCT</w:t>
      </w:r>
      <w:r w:rsidRPr="00CA4D60">
        <w:rPr>
          <w:sz w:val="16"/>
          <w:szCs w:val="16"/>
        </w:rPr>
        <w:lastRenderedPageBreak/>
        <w:t>TGAGTATTATCTGGGTGTAATTTTGATTTTTGAATTTTTGATTGAGTTGGTTGTCTAAATGGTTCTGGTGAAATTCCAATCGGGTGAAATTCTCCCTTAAAAGGAAGACTTTGTGTTTCTGCAACAACTGAGTGTTCTGGTGGCTCAATTGTATCAACTTCATCAAATAGTTTTAAAAGATCAACTAAATCTTCTTGATAGAGAGCAACTGAATATCCTTCATCCTTTGATGGTATTCCCATGATATGCATACCCACTAATTTGGCCTTAGCCATAGGATGATTAACTGCTAAGATTGCTCCGCAGTCTCCTTTTGTAGTGGATATAGCATATCTCCAAAAATCTCTTGTATAGAAATGCTCAGTATCGTCTTCAAACTCTACTTCTGAATGAACGCAAGCGCTATGGTCGTGCGACCTGTACATAGCATTGGCGTTACATGCAGAGTATTCTGTGGCAATTTCTTTACCATTCTCTCTTAAATGACCCAAGATTACTCCTACTTTGTCAATTTTATGTTGTTCTTTTCTTGTCATAAAATGTTTGGTTCTGTCAGGGTGATTGTCTGCTGTGATGAATTTAAAAGCAACACAGTCATGCACATATGTTTCATCGGGAACGTCTTCATCATTGTAGACATTGATTGGATCAACATCTGATACAAGCATTTCATAACTAGTATGAAGTCCTCTGATTTTTATCTTACAATTTTCATTCTCGTTTCCCATTGCAACAAGTGGTACAAGAAAGTGTCGGGGCATAATAAAAACTTTTCCGGCCAAAAAGAAACCATTACCAATAAATTTGTCATCTATCGAAACTGTATACATTCCTCTTCTGGCAAAAGAGGCCATCACGTCACGGGAAGCCTGATCGTAAGCTTCTGCTGCTGCTTTCACAACTTTCTTTAAAACTCGATTGTGAGTTTTCAATTTCCCGTTGTACGCGGACTGCCGTACTACATGTGGTTTAGGAGTATACGCTGATTCATTTTGGCTTCGTTTAGGGAAGATTCCCTTAAACAAAGATCCAATCTTGTATATCGAAACTGCCACACCCAGTATCCCAAGGGCTTTAAGGACTGTAGAATGTTCCGCTAGCTTTGCCTTTAGTCTATCTTTGATGACTGTCATTTTCTCTAAATAAACGGGCAATGCTTCCTTTAAGGCTCTAAAATCTGCCAGTTCCCAATACTTGATAGGGAACATTGATGTTTGTCGCTCTGGTAGTTGGTGTTGTTGAAGTGTCAATGGTTGGGGCAAGAAAGAAACAGGTGTTTCACTAACTGGTTGGAAAAATGAAGCCGCAGTTTGGACAATCGATGAGGGTGTCCACATTTGAGATTCTGCTGGGACGAATCCCAACTCTTTTGCGAGAGTAGAATCAAATTTCTGTCTAGATGTTTCAAAACTAAAACGTGCATTATATTTTTGAAAAGCATCTTGGACAACTGCATCAATATCAATTGCTTCGCCTATTTTCTTACTTGAGCTGATGTCAAAAGGAATGAAAGTTTGTCTGAAAGGATCATAATCATGTTGATATTGCTCATCCAAAAAGTAATGAAGTTTTCCGTCAATAGTTACAGGAGTTGTAAACTCTCGTTTAATCTGGATTTCATATGACTTATCAATTCTTCTATAAAAAGCTTCTGGGGCAAAAAGAGATTCAATTTTGGGTTTCTTTGCATTTGTTGTGAGAATGACTATACGAGACTGAAAAGTTGTTGTGTTTTTATCAGCCAAGTCAGCCATGTGCAAAGCATAAGGAAAAGTATTTCCAGCTCGAATCATTTCAAAGAGTTCAGGGTTAGGTTCCTGAGCGAAATCACGATGTTGTGCAAAATCGTCAAATACACAGACGAGTTGTCCGTGATACCCATCCCAAAACTCTTGTTCCACGTTTCGTGCATAGATCAAATCTGAAATATTAATTTTAGTTTTATCAATCTTTTCTTTATCACAAATTTTGGCTAGCAATTTTGTTGCTAGTGTAGTAACTATTGATGATTTTCCTTGTCCTGTTTGTCCATAAAGTTGAATTATGATTGGGGCCAGTCTCTGTCCCTTTGATGATACTCCTCTGAGTCCCAATCTTTCATACAACTTTCTAAGCAATCCATACTGAACTGAAATAGCCTGTCTATATTCTCCTAAACCTGGGGTCTGTAGAATTTTAAGGCCAAGAAGTTCAGCTTCCATGACATGAGCTTGTAGTACCGAAGAATTTTGAATTTGATTCTTTTTATCACCTTCTGCTATTAGTCTCATCAATGTATTAAATCTTTCTATCTGCGGGTGTTCTGCAGATTCCTCCA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ridescent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TTAATACAAGTATTTAAATGTATTTTTTAACCATAACTCTATTATTTCTTTGTCTTAGATTCTTTTTTATTCTTTGCTTCTTTGACTTCTTTTTCTTTTTTTGTTGTTGATTTTTTAACCGATTTAGGCTCTTCAATAACCTTAGTTTCTTTCTCCTTAGTTTCTTTTGGTTTTCGACCACGTTTAATTTCTTTTTCTTCTGGAATAGTTGATGGTTCAACAACTTCGTCAAAACAATTTTTTAAATATTTTTGCATCGTAGGATATTTAAGGACCGTATCATCATCAATTTGTAGTAATTTTTTCAACTTTGCATCAGGAGTAATTATGGTTCTATTGTCTGGGTCACGAAGTTCGTTTTCCTTGATATATGTACATAATATGTTGGTGATATCATACCGAGACTTTTCTGTTTCACCATATATCCAACCCTTACACTCTGGCAAGTCACAGAGACTTGCAAACATAGCCATATTTTCAGAAATCTTACGTAACTTTTCTAAACCTGTATTGTGAGACTCTCTGGTTCTCTTGGGCTTGTATTGAATATTTTTATACTTATATAAAAATTTCCTTGCTTCTTTGACTTCACGCAAGACATTACGTAATTGTTTTCGCATTTCAATAACGGTTGGTTCTGATAATTTAATAATATTATCTATGGATACAACCGATCCTTCTATCTTTTCCAAAGATTTTTCGAAATGCTCGAAAGCAATCTCTTTATTTTTACGTCCCTTTTTGGGGACAATGGTTAGTTCAACTTGTTTTGGGGCAACTGAAAACATATTC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mononega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GGAGGAAAAAGCAGAAGCTGAGCGACAAGCAGACCTCGAGAAGAAAGAGAAGGAGAGGAAAGAGCTGGAAGAGAAGAAAGCTAGAGAGATTGAGGCACAGAGAGAGAAAGAAGCCGCTGAAGCAAAGAGGATGAAGGAGCCTGTCTTATTTGAGGATCTCGAAGATCTTAAGAAGGCAGCTGTTAAGCAAAACCGTAATCTTGATCTTCTCGTTCAGCAAGTTGATCTACTCAGCAAGCTTGTAGCTCTGGAAAAGGAGGATACAACCAGCGAGAAGCCACGTGATTGTGATTACATGGAAGGTATGGCGCCTCAGTCTACTTCTCTATTTAAGAAGATAAATGCCGGTTTCTCTAAATTCTCGTGCAGCTCACTCACTACACCTCAGTGTGTACTTCGGATCTTGGAGCAGGATTATCCGTTTGATCTTGTACGGCTTGACTCAATCGAGGATGCTAAAGACTTCATTAATGAGGTTGAATCAAAATGGAACACCTCTGCCTTACGGGAGATCACACACAGTAATAACTTCGATCGGCAAGTCAGTGATATCCCAAGAATAAACATGGTAGATAGTGTTGAAAATAAGCTGAAAAAAGTAATTGAGAATCACGAAACTCTGACTGCCTTGAATCGGAATGTTATAAATTTGTCCTCCCAGATAAATAGAATTCACAACATGAATGCCTCCAGAATTGTCCCTCTGGCAGCAGGTGCATTTGGTAAATCTCCAGATCCCGTGGAGAATGAAGATTTTCTACTCGGCTATTCTACCCTCGGTTCACAGGTGACCGATATGGCAGAGTGCTCCGTCTCTTTTAAGTCAGGAGCGAATAAGGAACGTGTAGGATCAAAATCGGAACGGGAACAGCTCGGACAAGCACTAACTCAGAGCCTTCAAGCCGCGCATGCAGCGAAGCAGCTCCCAGCACTACACACCCTCACAGAAGAGGAGGAGGTTGCGCTTGCTATCAAGCAAAGCCTAGTTATGTCAGAACAGAGCAAAAATAGAGAACTAATAATATACGAAGACTGGGACAAATCACCTGCTGCTGCAGAAGAAGCCATAAAGAAGAGACAGGAGATAATACTGTCAGAAGCAGCCAAGAAACATGTTCCTACACCTGATTCCAAGAAACAGCCACCATCTCAACAGAGAGCCTTGACTGCCCGCGAGATACTATTACAAAGAGCTCGAGAGAGGTCCAAATCAAAAGACCAAAATTGACAAGGACATCTCTTAGATACTTCTTTAACCATAAGCAATAAAAAATTGTTATTCTCATTGATTAATAAAAAACCCGATAGTACAATTCACATAGATTAAGCCGTTTACTGGAGAATTTGAACAACACAGGAGTAAAACAAAATCAACCCCCTACAAAATAAAAATAAAGGAAAATAAAAATAAAATAAAACGATATTCAGTATACTCTTGTAATTGCTCGGAGGAGCAACGGAACAAAGATGTATAAATTGGTACTACTATTCGCCACCGTATTCTCACTCTATATCACCGTTAATGCCGCAATCATTGCGTATGATTGCAGAACTGAAGAGATCAACAAGACGGCTATCTCCCTCGTTCAATTGCCTGATTGTACTAGCCGGCGAAGCAAGCCCCTCATTCGAACTACACAAGTTGTAGTCTCTCAGACGGAGCAAAGAAGAAAGATCCCGATATCGCGGTGCTTGATTACTGCATCGCACCTAATTTATCGTTGCGGAAAATGGCTAGGGGCAGACACTCCGGTGGACACATACACACAAGTTATTCGTGTCGGTCGAGAAGAGTGCCAACGGCTGATCAAGGATGGAACTTTAGTTCTTCCAGGGACCATGGATCAAGTAATACAATTTTCCGGAACGGGACGATTCAGCCATAGCTACTGGAGTTGGGGCGGATTTAGCGGATCATCCTGCGATCCTGGACCAACTTTGACAGTGAACGGAC</w:t>
      </w:r>
      <w:r w:rsidRPr="00CA4D60">
        <w:rPr>
          <w:sz w:val="16"/>
          <w:szCs w:val="16"/>
        </w:rPr>
        <w:lastRenderedPageBreak/>
        <w:t>GAACCTGGGAGCGTGCAGTTAGGTTAACCAATCTTGAGGTGACCTATACAGCAAGTCAAGCGAGCCTAGAGGTGGACACAGGGAGATTAATCTTTGCTAATGGAGAAAGATGTGAGTTCCAATCTGAACAATGTGATACCGCAGATTATGGAAATATTTATTGGCATAGACCTACTCCAATTTGTACGGCAGAGGTTCCTACTGTCACTGTGTACAAAGGACTAGGAGAACTGGCAACTATGATAGACAAGTCCAACAGAACTCTCCAATTCATCCATGTAAGTCATGGCGGGTATGATTTTCAGATCAAGTTGGAAGAGACAAACAGGGCATCGGTCTGCGGTTATCCATCAAGACATACAGAGCATCCAGATTTGTTTGTAACACTCCTAGATTCCTCGAGTCCTCCATTTCCTAATGTTCCAGAACTTGATGCAGATAATGTGAACCTGCTCAGTTATATCAACTCAAAACTGGTTTACTCTATGCGGCACACAAAAGAGCAGGTTGATACTCTTTATGACCTCTTCCATCAGGAGAGGTGCAACATGCAGAACCGAATCACACAAAACCTACAGACATTGGCCCTGCTCTCACCAAGGGAGTTCGCTTATCAATACTTCGGACGACCCGGGTTTACCGCTGTAGCTCGAGGCGAAGCAATATATGCAGCACAGTGCAAGGCTGTTGCTGTAACTCCCCGACCACTGGATCTGGGAACCTGTTACAATGAACTGGTAGTAACCTATAACAACCAAACATGGTTTATGACTCCTAGAACAAGGATACTAATTGCGGCAGGCACCATAATCCCATGTTCTGCAGAGTTCTCTCCAATCTATCTCCTAGGTAACAAATGGGTTAGTCAAAACAGTTTGGGTTTAACAGAGGTACCTAAGCCAACAGTTATTACCACGGAGGACATCGAATATGAATTTGAGACAATGGCCAATCTTGCAAATGGAGGGTTGTATACACCTGAAGTACTGCGGGAATACCAAAGAATCCTTACTTCACCCATGGAGGAGTCAGTTATAGTGGCTAGAATGACAGATTCATTGAGAGGCACATCACAACTGCCGAATGGGTACAGTTTTTCAAGGGGCCTTACGGAAGAGGATCTGACCTTCATCGGTGACAAGGTAGGCTGGACGAGTGTACTTGGATCTTGGATTATGAATGCTGGCATAGGTTTTTCATCTTTCCTATTTCTAGTGTTTGTTGTCAATAATATAGCTAGTGTTGTTAATTGCTGCATTCATTTCCGTTATGCGAAGAGGGAAAAAGGGTTGAAGACTGCTATTCTTGCCGGACTATTTAGCTCAATCGGCAATTTGGTACTATCAGGGAGGTGGAAGAATCGTGAGATGTCTGAAACCAATCAAGAGAGAAAATCACTCCAAACTAATACGAGAGGGTTTGTTTGGAGGCCATCTGTACCTTTGGAAGACGATTGTGAAATGGAAGAACAAGTTTGACAAGATAAATATACATTAATTTTGACTGCAACCCTACCAAGTGCCATTCTTTATTATTTAATGTGTGGTTTTTGGAGCCTATTCTCCAGAGATTAATGTTTAAGATACAGTAAACAGCGAACAATGTTGCTACATTGAAGAGTAATAACTATAAATAAATTTTAGAAGTGCCCAACTATTTTATAAAAACCCGATAGTAACTTTCACATCACATCAGCTAGTATTTATTATTGTGGAGGAATGTTGACTAACATAGTTTGTCCAAGATGTGGAGCTCTAGTTCCAGTAGAATTGAAGACAACAGAGGATATAAGAACAACAAGCTGTTCTTGCCCATTCTGTGGGAGATTGTTCTACTTGAGTAATGTTGACTTGCAAGTGTAATTCAGGGACTACTTAAACACCCAGCTCGAAAGCAATCGTGGATCCATAGAGCTTTAGAAAAACCCGCTAGTAAGATTCACACAATTGCGGACAATGGCACTGAGCATTGACATCGTTGTCTGCCTTCCCCCAAAAGAAGAAGAGTTCAAAGGGAATCCGGGCAGAGCTTTTACAAAAACCATATATCCGTCATCAGGTCCCTCCAATCTTGGGTGATGAGAGACAATTGAGAATTTCCATAGATTTGCTTCATGTCACTTCTCAGGCACTTATAAAAACCCGATAGTACAGATCACTTAAGTTAAGCAATAACATTGGTGTGAGAGAAAACAATTCTAACAAAGAGTCAACAAAGGAAACCAATGGATTGGGCAACAATATTTTCCGCACTTGAGGAAGAAGGGGAGGAGTCGGAGGAGGTGCAGAGGGATAGTGAGTGGGATAAGTACATGAAAAAACGGGAACGATTGACATTCATCGGAGGTCACTTGTGCGCACCAATTGTAGAAGAAGACTGCAAATTCTTGCTGACAACACCATTGGAGACAATGAAAGGATGCAAGAGACATACCGTCCTGAAGAATCGGCTTACAAGTACGTTTCCCAACTGCAAGCAGATTGCCGACAAAGTAAAAGATCCGATCGGCTTTATCCAAGATTGGACAAAACAGTTGGATATTGATGACACTGGTTCGGATTTCCGAACTTGCCTAACTGCTATGGACAATTTTGTACTCCACAAAATGAATTACTTGTTGCCGTTCTGTAATTCTCAGGAAGAAATTGACTTCTGCCTCAAAAAGACTAGAGATATGACAGCAATGTGTCAGAAAGCCGTCCAAGGATTAGCAAGACAATACCACGATATGAGGAGAGCAGAAACAGTAAAGGATTCGATTGGTTTCACTGAACTCGAAGACGGTAAGATGATCCGATACCGAGATCTGTGGGCTGAACAGGATGTTTGTGTCTTGCGTTCAGCTTATTCGGGAGATTTATTATTCTCAACAAATTTATTGCTGTGCTCTTTGGACAAGGTTCAGAGTCGATTTGCTCTGGAAGCCTATTGGCTGATTAGCGACACGATGGAGAAGTATCCAAACAAATCCATATACAAATCTGGAATTGCCCTGAACAAACTCTTTGAAGGTTTCCGTGCGACTATGGGTCAAGACTTCTTTACTCTAATGGCAGGGTACGAATCATTGATTGTTGGTTGGACAGTCGCAGCCAGACATGATTTGGGTTGCAAAGACCTGTTCCGCTCAGAGGCAGAATCTTCACTCAAATTGCTTGAAAAATATGGTCTCGAAAAACAGTTTTATCAAATGCTTCCTCCAGATCGTGACTTCAATACCGTTTTGATGCACTTGGAGTTGACGGGGATAGTTAAGATCTTTGGATACCCGACACTCGAGGCAGATAGAATGCTTGACCAGATATTTGAATATGGAACAAAGAACAAATTTGATATTGACACAAATCTCTTGAGGAATGTGGAAGGTGTTATGAGACGAGAGTTCTGCTTAAATTATTATAAAAAGCACACAAGGTACCCTAAATTGCTTTACTACCCCTCAGCACTGAGAAACCTAGGGAAACAAAAACCAATGCAAGAGTTTACTCACAAACTATATGAGGAATGGTCCACTGTCATCTTTTCAAAAACTATCGAATTCGATTATGTACCTGATCAAGCCGACATGGTAAAAGATTCGGCTTCAGCTGTTAATAGGAAGGCATGGGCTACAATGTATGACGGATGTGCATTCAGGAAAAGGTATGGCAAGCCTCCTCCAAGACGAGTGAAGCGCAAATACTCCGCAAGAACGATAGAGGCATATCTTGAAGGAGGTGAGGATGAGATTCGAAAGCTGATAACTGCTCAAGACAATGGACACTTTGACTATGAAGATTGGATTTGTGTTGAGTGTCAGAAAGAATGCGAACTGAAAGGAGTTTGTGGAAGAGCGTTCACCAAACAAACTCCTCCGAGACGTCTTATCCAAGTTACAATGGAGCACAATATTGCTGAAAGTATTTTTCCCTATGTGCCTGAACAAAGTATGACAGATTCGGAGATAACTAATTCAAGGAAAATATTAACACAGGTGAAGAGCATGCAACGATCATCTCATTTTATGAGTCTAGATCTTAAAAAATGGTGTTTGAACTGGAGACATGAAGTGGTTGAGATGACCGGAAGAATGTACGATGAGCTCTTTGGACTAAAAACATTATATAAGAACAGCCACCTGTTCTTTGTCGGATGTCTTGTTCTGTCGAACAATCGATTGACTCCACCTGATTATGACCAAGCCGGTGAACCTATTGAGGGACCAGTATGCTGTAGAAGTTTCATTGGAGCTATGGAAGGCTTGGCTCAAAAGTTCTGGACCCACCCAACCGGGGCACTGATTCGATTCGTAATGGAATCTTGCTCCCTCAATGGGGATATAATGGGGCAGGGTGACAATCAAATTATAGTCCTACACTTTTCAAAAGATGACGAAAAAGCGAACGACAAGAGAGAAGCTTTCTTGAAAGCTTTGTCTGCTGCTTTCCAGGGGATTAATCATGAGCTCAAGCGACAAGAGACATGGTACTCTCAACATCTTCATGAGTACAGCAAAACGAGGCTCTACCAAGGTGTCAGCGTGAGCTACGGAACAAAGAAGGCTTCAAAGTTAATACCAGATTCCAACGATGGTCTGTTTTCATCATCATCGTGCATGTCCACTATAAACACAATGACTGAGGGTATTGCCAGGGCAGACTACAAGGCCGATGCTGCATTCATGCTTAACCAGTTCTGTCAAACAAGCTTCATGTTGAGGAAAAATATTATCACTCGGGATTTCTCGAAGGATACAATTCAAGGTTTATTAAATTGGCCATTAGACTTTGGTGGTCTACCTATTAGTTCTTATCTCGAGCACACCATCAGGGGAAATGACGATAAGGTGAGTCAGTGGTGGAGTATTCTTAATACAGCGAAGCAGTTAGGTTTTCCTGTTGTCAAAGAGATGGAGCGACTGTGGGAAATCAAGCCTCCAACACCTGCATCTAGCGCACTGGAGAGATCTCGGCTGTACGAGGATGTCTTCTGTCTCAAGGTCAAAGTGCCTCCTTCGTGTGAAGCAAGAATGAAAGATCTTATTGCTAATTACCTCAGAAATCCTAAGTATGTGAAGAACCCTGTTATCCACAAGCTGTACAATACAGATTGTTCGATGAGCTATGACTCCTTAATCCAAGCTATTGACTTGATTCGTCCCAATTTCTTGCCAGCATCCCACGAGCTTCTAGCTTCTAGCAATGCAGGAAGACTTCTCCAGCTGCAAGGAAAACTTACATCATCGAAAACCCTGCAGAAGATTGTTCAACTACATGAGAGAGTCTCCTTAATAGACCTAATAAAAAAGAAGAATGATGAGTTCCGCGTGTATGTTCAAGAACGAGTTCGACGACCCGGCTCCATGTTCAGGAACAGGATAGGAGAATGCCCTAGTAAGATTGCTCGACAGCTTCGGTCAGAGAGTTGGGGTATTGAGATGATTGATATTACAAAAGCACCATTATCGCACCAGATAAAAGTCAAACCGGTAGATCTTTGTACACCAGAAGAACTCGAGTCAGGAATATCAGTTCGTGTGTCCGGTGAGATGGAACAGAGTCCGAGGC</w:t>
      </w:r>
      <w:r w:rsidRPr="00CA4D60">
        <w:rPr>
          <w:sz w:val="16"/>
          <w:szCs w:val="16"/>
        </w:rPr>
        <w:lastRenderedPageBreak/>
        <w:t>AATGCTACTTAACCTATGGGCCTGCAAGGAATTACATAGGATCACGAACTAAATCTAAACTTAAGAAATCTACAATCAACATAGTAGAAAAGTCGGGATTTGTAAAGAACCTTCAGAAAATAGGTCTAATTAGGTCGTGGTTCACGAAGATCGGGGACCAAAATATGGTTGATCTTTGCACAATGCTTATGGAGGAGAAAAGATCACTCATTACCGACATGCCTGAAGGCTTGGATGACTTGGGAGAACTATGCTCAACGGTTACATCAGGCAATATACTCCACCGCTTCAAAAGCAGCGTCGAGCACGAGACAGCTATGCTTAACTGTTTGCCTTCGATATCAGGACACTTTGAGTACAGCTCCAACTCAATGAAAAGACTCACCGCTGGGGGCGTTGATCTTGAGATATTTTATCAATACATCATGGTGGGTGTTACAACAGGACTAGCTATGTACACAAATTTGACCGGGGTATGTCACGGATCTTATATGGTCCTTTTTCCTTGTTCTGAGTGCACGCGAGTGATTCCTGATATCACAATCGGTATGGATCAACTACCTGCTATGTTTAAGCCTATGAATGTTCCTAATGATGTAAAACCAGTCAGTTTGTCTACTGACTTGTCAGCGGAGGAGGCAAGATTTCTGATGGCTGTATCTGTTGGCTACAATATGGCTCGAAATTTTGATGAGAACTTTAGAGTTCATCATACACAAGGGAATAGCAGCCTCACTGCGATGGATTACAAAAAGGATGTAGTATCCCTTAATGACCTCCGACTTTTAGATCAAAAAGTCGTTCTTGATGTTGCTTTGGCTACATCTCAACATGGCAACAGGCTCTATTGGTCAAGAGACAGCCTCCTGGTAGCTCACTCGGAAGATAGATCTTTCATGTACTTTGCGGAATGTATACTCGAAGCAGGATTGGTACCTCGATTGTTGGATATAGTCGGTACGAGAGTTAATGATCATTCAGCAGTAACGACAGCACATGGACTAGCCAGCTTTCTGTCGAGACATGCCGGGCAATACATGGAACGTAATGGACAAACAATAATCGACAACAGTACAAAATTCATTTTTCAAGATTCATCTCCTTATTTAGTGGATAACATTCTTAGATTTTGCTGTTTATGGAAGTCATCCCACAAGAAGATAACTCCGGCACAGAAGGGTGTAGTATTGAATGTATTAGCAACCACAAAGAACCTCGGTTTAACTGCTAAATTACTTCATGTCCCTCTGCAAGTTGTAAAGGTTGATATGAGCGACATGATCACGTTATGGAGAACAATGAATCATGAGTTTTCCAACGATCTATCGTTTACACCGATGCAATTATCTGTCCCTGAGCTCCCTTTAGACCAGTACGACTACTTTAATGTTGGCAGACTTCATTCTTGCAGGGTTCTGAAGAGGGTTGGAGAGATAGGATACACAATTCCGCAGCTCTCTTTCTTTGCCAGGAGTATTGGTGTGATCTCTACAGCTGCCAGCAAGTTTATCGAAGTTCTGCTCATTCTTGATTTAGTGGATTATTTGAAAGAGAGCACAGGTGTGATTTACAGCTTGGCAGAGGGATCAGGAGGGACATTGATAACTCTGCTGTCTCTGTTTCCGCAGCTGAGAGGGCTATACAATACGTGGATGAGATCAGACATTGCCAACAGGGATCGTGTAAACGATTACAGTGTGCCGGCTGCGACTGCACTTAAGATGAGCAATGATAGGCTTATATCTCCTAATTCGCTTATAACAGGCGAGACAAACATTATCACTCCTACTTTTCTCAGGAAGTTGGATGAATGTCTTGAGGAACACCCTCCTGTATTGGTGACTATTGACGCTGAATCACCAGAAGGTTCTAGAGAGGGGGGTTCAAACATTCATTTCCTACAAACAACTGTGCTAACTATCTTAAGGAAACAGTCCACATTGATCATACTCAAGATGTTTCTTCAAAATGAGACGAGAGCAATAATAAGTGACATTCTTGAACCATACCACACGGAGATCCTGTGGTATATTTGCAAGCCTCTGAGCAGTAATCCAGTCGGAAAGGAGGTCTACCTCGTGATCATTCCGAATAACATATCAAGACGAAAGAACGAGCAAGTTCTGCGGGATATGGAGCACAGCATTCTTCAATATGTTCCTCTAGAGACATCAATGACGAAGAGCATGATCAATGATTACGTGATACATTCCCGTCGGTTCTCCAATATGATGATGAACATGTGCCCTCCAGAACTTTTGATTCGCCACAAATATACTGAGTTTCTTCCTGCTATGGGCTGTAGCCTGTACTGTCCCAAATTTTTTGATAATCTTCTCGAGATCTTTGACAAGGTTCATGCAACCAATAGCGACTTTAGTGTCCATCTTGCTATCAGGATGAAGGGAACAAATGGAACCCTATTTTCTCTCGCCCATGAGATAATTTTCTTAATGCTATGGCATTCTAAGGGAAGTGACAAAAGTTTCGGCACCATACTTGCAAGCATGACACAATTAGAGCTACCTGCGGACTTAGCGCATGTCCGATCAAATCTGACTAGAGTAAGTCCATTCAAACACATCAGCGTGTCAGACCTCGGGTTGTGGAAAACATGGACAGATGCGAGAATGTACCTGAGTGAACAAGCACAGGGTAACTGGGGGTGTGACTGTTCCCGACCTATAAGGTACTATGTTAATACCACTGGAAGAACTGTCGACCGCAAGAAATTGTTAAGCACATATATATGGAGTGGTTTGAAACTAAGAGGGATGGTACACCAGGATACTCTCGAAGAGATGAGATTGACACCGGAAAGAAGAATGTTAGGTCAGGTGGACGAGAATGCTATATCTGTCCTGATCGAAAGAGTCACCCTAGAGAAGGTGGATCAACAACCTCTCGAAGGTTTTGATCAGTATGATTGGGTAAATTAGCTTATTAATATAGAAACGCATGAGATGATCCATAAAATTTTATAAAAACCCGAGTCTCGGGTTTTTATTAATATTATTTTGTTTTATTTTATTTTATTTTATTTTATTTTTCAATTTTCTTAATTATTATTAACTTACTGTCATTTAGTTGTTATATATTTAACTTGAATTTTTAATTTTTAATTTTTAATTTGGATTGTGTTTTATCGTTTTTTGCCAACTCACTGTTGTTGTATCTGGCAAATGGAAAGTTAAGAGGAAACTCCATTTGCTGAGCTCCTAAGGAGACACCAGCGCATGGTTCTAACCTAACGTAAAGCTCGATATTTATTTAACTTTATCCCTGTCTGAGATGCTCTGTTCTGTTTATGTTTGGTCAATCCACTTCTTTCCCTCCATCCTCATCCCTCTGTCTAACCGATTCACGGTTGGCGTGTTTGAGTAGGCTACTCTTATCTGATTGTTTATTCATTTTCGTTTTCACAAAAAGCAAAATGCTTCTCTTATTTCTTTATTTTATTTTACTCTATTCTATTTTATTTTCTGTTGATTGCTTTCACTCTGTCTGCCTGTTCATTTATTTATTCATTCATTCAGTAGTCTATATTAAATTGCCCTTAAAATTTTAGTTTTTTTGAGGTTGGTTTTTATTCAATGGACTGGGCGTACAGGCGGGCTGGTCGCACAACAAAGTCTGGTGTATGTTCCATGAAAGAATAGTTTTCTTTGTTTCTTTG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mononega-like_virus_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TTTTTATTAAATATTAAATATAGACTGTTGACATTATGTTCCAACGGTAGATTTAGCATTTAATAAATAAGTAAATAAACAGACAGCCTGAAAATCCATAAATAATAAATGTGTTTAAAGTATGAGCAGTTGCTTTGCTTTGAGCATATGAGTCTAATTTTCTTAACGACTATAATTTGGAGGGTATCAAAATATAGAGTCTGAAAGAAATGTTAAATCCTCACTTCATTATCATTCACCATACATGGGATATTTGAATTACTATATATTTATAGCACCCCGGGCATTTGAGAGGTAGAACCACAGGGTAGTCAGAGGTGTCAACTGTCACCTTTGATGTGTGCCCGCAGTTTTGACATACTATAATGTTCTCCATTTTCTGATTTTTGACTATCGGGTTTTACTAAAGTTAAAAATGGTACTTAAATTCAAGCATTAAGAAAGAAGAAGAGAAGAATAAGGAGTCGACTCTAACTAATAGAGAGATGCCCAATCAAACGACATCGTCAATTTCTCCGATCTCTCTCATAAGAATGTTGCTCTCTGCATTTGCATGTTTATCCTTGTTATTTGTGTTACTATTTCTATTTTTCAATAGTTGTCCATTTAGAATGAAGTGGGTAATTGTGTCGAAGATGCAGAAAAGAAGCGCAATCAAGCACCCATGAGACTGTTTTAAGAATTTGAAATTGACCAGGCTGTTAATCAAACTTATGAACAGCTTGAGGACAAATACCAAAAATAAAATAAATCCAAACCAACCTCCTATTTCCTTCGATGCTGTACTCACTGCCTTAGACCAGGATGATATTTTGTTTTCGATCATCTGATAGTCATTTGTTGAGAATGCATTTCCCAAGGAAGACCCTTCGGGAAGAGAGTATCGCCCAGCAATTGCATCAGTTATACGTGACGATATTATCTTTTCTTCAAGAGGAGATGTCAATATTTTCTGATACTTCAGTATTGTCTCTGACGTGTAAAGGCCATTCGATGCTAAATCCTCAAGCTGCTCAAACTCATAGTTCAATGGCTCCGGGGTAATAACAAGAGGGCTTTTTACAGTCATCAAACCCATAGACGTCGGAGTTACCCATCTATTATTCAGAAGAAATTGAGGACCTAGATCGGCTGCGCATTCCACAATTGAGCCAACTGCAACCAGTATTCTAGTTCTAGGCATCATATACCAGGTTGCATTATTATACATAACAGCAAGTTCATTGTAACATGTCTGATCAACCTTAATAGGAATCACTGCGACTTCACGGCATTTTGCTACATGAACGACTTCTCCTCTTACAACTGCTGTATACCCAGGCGACTGGAAATATTGGTACGCAAATTCCTTGGGTGAGACCAATGCAAGTGTCATGAGGTTCTCTGTGATGCGATTTTGAAGTTTGCAACGCTCTCTTTCAAATACTCGGAAAAGTCTATCTACTTCTTGTTTAGTATGTCTCATTGCGTATATAAATTTAGAATTTATGTAGTTCAACAAGTTGACATCTTCTGATCCAACCTCCTTCGTTAAAGGAAACACGGGAGAGGATTGAGGTATAATGGTGACAAATAGTCTCGGATGTTCCGTCGAGTAAGAAGAGAAACCGCAGATAGATGCCCCATACTTGG</w:t>
      </w:r>
      <w:r w:rsidRPr="00CA4D60">
        <w:rPr>
          <w:sz w:val="16"/>
          <w:szCs w:val="16"/>
        </w:rPr>
        <w:lastRenderedPageBreak/>
        <w:t>ATAGCTTGATTTGGAAATCATAATGACCTTGGACCACGTGAACAAAAAGATTTGCAGGAGAGCCTGTTGGAACATCATTGTCTGTTATGAGTACTCCATTTCCTTTGAATACTAAAGAGTTCTTGGAATTTAATGAGTCGCAGCCAGGGCTGGGATTTTTCCAAAATACTTGACCATACCCAGAATGATCACAACGCTCATCCTCGATCTTACATGATATTCCGTTGGGAAACTTGACTACACCTTCGTCATGGAAAAGTCTTGCCGTCCCTGTCGTATATGTGATATCTAGTCTTGTAGATCGTATGGCGGAGCCCCACGATATTCCTGAAGGGGATACAAGAGTCCCTCCCGACGAGCATTCTCCTCCGTCAATTGATCCAAAGCTTATATACGAAAATGACTTTGTTCCAGTATCTGGTAGAGTTAATCGAATGTTCTTTCCCCATCGAAGATTGATGAATTTCCCCTTGATCATATCATCACACTCTTCTCTAGTTACGTGATAGATTTCAGAGTAGAAACCATCCTTATGCCAGGTATCGATCATTTTTCCACATCTTTGAACTATATGAAACGCCTCTATTGAGCATCGTGTGAAGGGAATTTCTGAGATGGTTGTGGTTTGAGTTACTGCTAGAGTGATAGGCACTGTTGTTATATTGGGTTTACGTTCAAGGCAGGTAGGTGTTTCGACAAGGGAAATGGTTGTTTTGTTTATAGATACACCTCTGCAGTCATAGGCAACAAGGCTGTAAGTTATGTCCAACGACATAAAAGCTACTAACGCGAAAATAAAGTTTTTGCCAATCATCTTTACGACTTTGATTTTTGACTAATCG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mononega-like_virus_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CTATCTTAGATGCTGAAAGCACCTTGAGTCAGGTTTTTGACTATGGAATGCAAGATGACCTTGATATCGACATGAACTTAATCGCTGACTTAGAGGGCTTAGCTAGACGTGACCTCTGTGTGAACCATTACCGGAAATATAGGAAATTGCCTAACATATCTGAATGCCCGCCAGAGCTAGACCATCTTTTAAGAAATAAGCTACCCCCCGTGAACATGAACAAGAGATATGACTTGTGGAGACAGGTCAAGTTTACAAAGACTCTTGAATATGACTACAGTCCTGATCAATCCGATTTAATTAAGGATTCAGCTGGTGCAATCAACTCCGAGGCATGGGCACAAATGTTTGACCCGTGTGCCTTTCGTGAGGACTACGGGACAGAACCACCACCAATGGAAGAGAAGATCTACAGCAATCGGATTATCTTAGAGTACTTAAGCTCCACACCAGAGAAGGTTAAACAGCTAATCACAGAAAGGGACAACGGAATACTATCTCCGCAAGACCACATCTGCGTTCTCTGTCAAAAGGAATGTGAGCTGAATATAAAAGGGAGATCATTTACAAAACAAACTCCTCCACAAAGGTTAATTCAGGTCTCTTTAGAACATAACATAGCTAAGTTCATCTTTCCTTTAGTCCCTGAGCAATCCATGATAGATAGCGAGATAAAAAATGTGAGAAGGCATTTACAACAAGTGAAGAATATGCAGAGCAGCTCACAGTTCATCAATCTGGACCTGAAGAAGTGGTGTCTCCATCAAAGACATGCATCAAATGAGTACTTGGGTCGAATATACGATGAACTATTCGGAATGAAAACTTTATTTCAAACTAGTCATCTATTCTTCAATGGATGTCTCATCCTCCCCAATAACCGGCTGATTCCTCCCATGTATAATAGTCGTGGTGGTCCAACAGAAGGGAATCGTTGTACTAGGAGATTTATTGGAGGGATGGAAGGGATGCAGCAGAAAAAGTGGACTCATGGTGCTATAGTATTAATTAAGTATGTCATGGAAAGTTGCGGGTTAAAAGGAGAAGTGATGGGACAGGGAGATAATCAAGTAATCCTATTGCACTTTGCAAAGGGAGACAACAGTGCTGATGAGAAGAGAGATGCTTTCATTACAAGTTTGGAGCTTCACTTTAGAAGAATCGGTCATAGGTTAAAGAAAATGGAGACATGGTACTCGAAATACTTGCATGAATACTCAAAACAAAGAATGTATATGGGATCTGCAGTGAGTTATTCCCTGAAGAAAAGCACAAAAGTTATTCCTGATATCAATGATGGGTTGTTTTCTATTCCTTCGTCTTTATCTACAATAAACACAATAACTGAAGGAATAGCAAGGGCTGATTATGATCCTGATGCAGCTTACATTATGAATTGTGTCAACATAACAAATTACCTGTGCAGAAAAGGTATTATTAATAAGGATTCAGACAAATTGACCTGTCTACTATTCTTGAACTGGCCAATAGATTTTGGAGGAATCAATATAAGCAGTTACCACTCTCACGCGGTCAGAGGGAATGACGACAAAGTGTCCATTTGGCTATCTCTACTAGATACCATAAAAGAGTTTAAGCCTGACCTATATGAGCTGTGTCTATCCAAATGGATCCTTAAACCGAACACACAACCAGAGGATGCCATTGATAGGAAGAATCTCTATGAAGATATCTACAGTTTGAATGTCCCACCACACCCCTCTGCAGAGTCTGACATAAAGGATATGGTCGTAAGTTTCTTGAAAGGACCACTAGTAACAAACCCTGCAATTACGCGGTTGTACGATGAGAACCATTCAGCTAGTTACGAGGAAGTAATCCGGGATGTAGACCAGATCAGACCTGTTTTCCCTCCGTTGTCTCATGAGCTCCTGAAGAACAGCAATGCAGGACTTTTTATTCGACTCCAGGGCAAGCTTACACATTCAAAGACAATAGAAAAGATAGTGAATGAAAATGTGACTAAATCACTCATTGATCTTATAAGAGAGAAGAACGAGGACATGGTGCAATCCATCAACCGTAGACTCAGGAATGATAGAACATGGGAGAATAGAGAGCTGATCACCCAATTGCAGGAAGATTATTGTCCCACACAGCTAGCAAACATTCTAAGAAATGAGAGCTGGAATGTCGACATAATAGGCGTCACAAAGCCCAGTTGGTCTCATCAGTGCATAGTTAAGGATATGGATGACTGTTCAGAGGAGGAGAAGCGAAGAGGAATTACTGTGAGGGTATCAGGAGAAGCCTTGGATAATCCGCGGTTGATGCATAAAACTTATGGTCCTATGAGGCCTTTTGTAGGATCAACAACAAAAGAGAAGATCAATAAAAAAGCTACCCTTGCATTCCAGGATACGTCAACTTTCTCATCTTCTGCAACCAAGCTTAGAAAGGTGAGATCATGGTTGACTCGTCTTGCTGATGAAAAGTGTGTTGATTTCTGTAATAAACTGATCCATGAGAAAAGAGACCTAATAGAGGTTGAGGAAGACATATGGGACGCTTTAGACGACGAACTTCAGACAACAGTAGCAGGGAATCTGTTCCATAGATTTAAGTGTAGTATTGATCGAGATACTGCTATGATAAACTGTTTGCCTTCTGTTACAGGGCAGGTCGAGTATAGTTCAAATTCTATGAAGGATATGACAGCTGGAGGGAAAGATTTCAATATTTTCTACCAATATCTATATACGTCATGCACTGAATCCTTAGCCATGATGGCTCGTACTATGAATAAGATTAGCCCCATGTATATGATACTGTTCCCGGATTGTGACTGTGTTAAAGAGACTCCTAATCCTCAACTGAGGATGTCAGGCAGTAGTGGCTATGATCCCCCCAGCTTGAGAGATCTAGGCATATTAGCTAGGGTAGCAGACCCTCGAGGTACAGAAAATTTAAGATCATATGCCTCGTTCATAATAGGCCGTGAGATTGCCAATAATATTGATGAAAATTTTAGATTATCTCACCAGCAAGGAGACATCACAGTAAGCTCCACTGAGTACAAAAAAGGATTGGTCTCAATAAATGACATGAGACTTGTTGATTTTGAGTCTCTGATTTGCAGTGCCATCTTGTTCTCTAGGCATTGCAGAAGACTGTATCTCGAGAAAAACAGGATGATGTTATGTTTGTCAGATGATCGCTCCTTCCTTTACCTAGCTGAGCTGATACTAGAGTCAGATCTTGTGCCTAAACTCTTAGAACTAGTTCAGCGGAGTACCAACGAGCACTCGGGAGTTTGTTCCATATATGGGATTTCATCATACATCTCTCGAAACATGCCGATCATCATGAGACAGGTGCTTAGCAGCAGCAGAAACACACAGCTCGTGAGGTTTGCAGAAGACGACTTCTCGCAATGGGTTAACTTGTTTAGATTTTTAGTGAAAGCTAATAAGCTATTCCCAGGGTTATTGCAGGGATCAATACACAATAAGCTAGATAGGAACCTCAAGAGAGAATGCAATTTATCGCGCTTAATACGAGATTCAGAATTGAACATCCAGTTCGAGAGATTGAGTCAGGGTGAAATACTGGCGGCATGGAAGTTGTCAGACCGAGGGGATGACATATCGGTCAGGTTCAGACCCCGGATTATAGGATGTAGGCCAATAACAGTAGATAGATATCCAATTGCAGAGGTCGGGCATTATCACTTCTTAAGATCCAGTGAGGATGCTGGTGATTTAAAAGTCCCACAGTTATCCTTCCTAGCTCGGCCTCTAGGATCAATTTCATCAGCAGCCAACAAAGCTCTTGAATGCCTCCTAGCCACGGGTCTCTTTTGGTTTCTACATGAAAGTGATGGATATTTCTACTTTACTGCTGAGGGATCCGGGAGTATAGTAGTGGGAGTGGGCACAGCTTGCCCATATTCGAAAATAATATACAACACATGGATGCGTCCTGATATCGCAAATAGAGACTTAGCCACAGATGCACAGGTGCCAGCATGGACAGATGCAAGGTTAGATCCAAGCAGGTTAGTAACACCAAACCCACTGGCCGTGGGTGAGACTGATATCGTGAGTGAAAGATTCCTTGGAAAAATGTTAACTATGATGGAAAAGTACCCACCTACATTCATCTCCATGGATGCAGAATCAGATGTAGAAACAAATAACCTCCATTTCTTAACCGATTTTATTATTCCTGTTGCTGAGCACTGCAAGGCTATTTTCTTGGTGAAGTTGTTCCATATGTCTCCTCTCCACGAGAAATTAACAAGGTATTTGGCGGGTTTGAATGATTATTCTTGGACGTTATACAAGCCAATATCTAGCAACCCCGTCGGTCCTGAGGTATATTTAATAATGTGCCCTAAGGAGCACGTGGGAAACTCTTTCAGGGACTGTCAAGCCATGCAGCCATCATTTGAAGGATACTTGGGGAATA</w:t>
      </w:r>
      <w:r w:rsidRPr="00CA4D60">
        <w:rPr>
          <w:sz w:val="16"/>
          <w:szCs w:val="16"/>
        </w:rPr>
        <w:lastRenderedPageBreak/>
        <w:t>ACATGAACCTTTCTGAACAGTCATGTAATAGATTCGTCGATATTGCATTTAAGGTTAGCTCCTTGCTCAGAGATATATTTCCAACTGGCCAACTCGATATCCCACACAGGTTTCAGGAGTTGCAGCAGACAGGTGCTTTTTGCTCTGTTTATTGCAAGAAGTTTTTAAGCGTCTTTATGAAGACTATCGATGAGCTCCACACAAGTGAAAACGACACTCTATCTCACTTAGCCACCCGAGGGATAGGAATTAACGAGAAGTTGTATGATCTGTCACATAGCCTGATCTTTCTTTTCCTGTACCATGGCTATAATGACACCCTGTTTGGAAAGCTCCGGAATTTGTCTACTTGCAAAATAACACGGAATTATGAAGAAGCAAGAAAGAAAGGGGAAGGTTACCTTAGCAAGTGTCCACCAGGAGAAGGGGACCTATGGGGAACATGGAAAGATGCTAGGATGTTTATGAGAGAAATGGGTAAATTAGAGAACCCTTGCAGTTGCAAACCTGAAGCAGAAATGTGGACTTGGGATGTTCTAAATCATTTTTCACCCAGGCAAGCAATAAGCTGGCAACTTTTTTCATCTATCATTAAAGAGACTATTGCCCCAGGGATGAAGTGGGATTTATACTCAGACTTAAGGCACAAGCCAAAGAAGATTTCAGTCAATCTTCTAGATCACAAGATATGTAATCCTGTGAGCCAATCTGCGATAACGCCGGAGCATGTTCGAATGGAGATTTATTGATGTGCAAAGGGCATAAGTAGTTTGATGTTAAGCGGGTTAGTATAAAATAAATATTTAAACATAATATTACTTTTAAAGAATAAATTAATGGTCAATTAACAATTATAGAAGTAATTCTTTATTACTTTGGAACCATCAACCTTAGTGAGAATAATTTGTATCTTCTTCCCTTGTTCTTAAAAAACCCGCAGACAAGAAGAAAAGGTATGGGGGAACAAACGAACAACGGAGCTGTCGTAATGTGACAGAGTCATCTTTTTCGTTTTGTGTTG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narna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GGTCGTCCTGAATATCACCGAAGATGAATCTTTTATTAAAGATCCATCTGGTGGGTGAGGGTGCAGACAGATATGCCTGGTACTCCTCATCCTCAGATATTGAGAGATCATAGCCCCCCCACTCCTTTGATAAAAGGATGTGGGAGAATGCTTTTGGGTTAAGTTTCTTCGAGGGGAGTAATGCTCCCATTCTATTAATAAATAGATCTCGGATGGAAACTTTATGACTGTGAGGCCACAATCGTGACTTCGGTAGCCATTTTAAAGCGCCGGCGAGTTGGGAAGATTTTCCAATCGCCACGTTTTTATTATCCTTTAGGAGGAGGGTCGATTGACCTTTCTCCATAAGACGAACTTTGATTGAGTCAACTATTAGGGAGTTTCCCTCATAATTGTCCCAATCAATGGCACAGGGTTTCTCGTTTTCCAGATTTGGAAGACAAAGAACCCTTTCGCAGTATGAAACAGCAAATCTGGATATACCATGTTTATCGATAGATATCATGGATCCTACACTTTTGTGTATTTCTGTTATTCTGCGTAAATAGGAGAGAGGACCCTTTACTAAGTGGTCGTCACCTCCTATGTGTATAAACCTCCAGTCGCTCTTTGGAGCGCTGTAATAACAGGTTCTGGGGTTTATTTTGTGGTGTTCTAAAAACGCAAGTTCTTCAATCACTAGATTGAGCAGCGTTAAAACTGGCTTGGTAATAGCCTCGCCCATCATCACACCTCTTTCTGATGTTACAAAAGTACCATCGGGGAGGGTAATGATCCTTGGTCCTATCATTGATAGTACCAGATCAGTATACTCACTAATTGGAAGGCCATAGCCCTCCATAAAGGCCCTAAGTAACTTAGGAGCCAATTGGTGAGATATTGTGTCTGAGGCGGCCGTTAGGTCGGAGCTTAGCACAAAGTGTTCTCTAAGACTTTTGTCTTTGAGTCTACACATATCCTGTGCTGCTTGCCAAGTTTGATCCTGTCGGTGAAAACTTGAGAAGCAACTAGGATGCCATTTTAACATATACTTTAGTGTATGTGCAAGTGGTGCCATTAGAATGTTCACCCAATAGGGTGTTATACTAATGATACGAGCTTTGTCACCCATTTCTGGGATGACCTCAGCCCTTGCCTCTATGACCTCGGAAGAATCCTTCCAAGCTACATAGAGGATTTGTTTTCCAAGGACTTCATCAAGCCCTTGGAGAGCACCAAGGCGATCCTTTGGTATTCCCGATAATCGGGGACCATCGAACTCGCCTTCAGTTATGACTTGGCCTCTAAAGAGGTATCTCCATAACTCTAAGCCACCTATATGATGAACTTCTCCAAAAGGAGTAGATTCAAAGTAAGACCTATCGGTCTTTACTAATAGTCGGGCTTTTACAGCTGCTAGACAGGCATTAGCCTGGCCGCCTTTGGCGACTGAACTAGTTAGCTCACCTGAGTTGGTCAAACTAATGTGTGGCACATTCTCAGGTAGAGTTGGGTGGATGGATTGACAAATCCCTCCAAGTCTTCTTGCACAAGCAACAAGATCACCAAACAACTTTGTAGGAATGTCAACTTTTGTTGACATGACCGCTCTAAACTTTTCAAGGGCAGAGGATATTGTCCTCTCTCCCATAAATGGGAGTTGCCTTGAAGAGACTAAGTGAGATGAGATTTGAAGTAACTTCATAATGCTCATATTCCTAGCTTCCATCTGCTTTATTACTAATGTATTAAGCAATGGTTTGAAGATGTTATTTGT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GAAATTACGTGAGAATACGGTGCCAAGGTAAGACAATTACGGCTTGGGGTTTAAAGGGATCAACTTTCTTGATGCCAAGCCATTTGAGCAATTTTGTTAATCATGAGGAAGGCTTTGAGATTTTGCTTATGCAGACAACAGATTACATTCATGTCGGTTTGGACAATCGAGAAGTTGTGGTGGTTCCTGGAAAAGATTTGNNTTTGCAGATTGTTCAAAGTTTTTGCAGAAGAGACCTTTGTCACAGATAGTAGGACAAGAAGCAATAATGATGGAAGTTGACAAAGAAGGTGTAGTGGATTACGCAGTTCACATAGACGCTCTTGTGGACACTACTTCGGCCACTGATGCTAAAGGAAGAGTCTATGAGAATACTGGAGGGGTAATGTATTCCTACCAGAAGGCTGGATTGTGTGGCTCCTTATTATGCATGGATGTTATACATCCTATAGTGTCTATGCATATAAGTGGTAGTCAAGCGCAAGATGCTGGTATTGGCGTTGTCTTGTATCAGGATGATTTTCAGGTTCAGGGAGAGTCTTTGGAAGACTTGGAGCTTGAAAACATAAGTCGAGATTATGGGGAAGGTGTTGCTTTGCAGGTACTTGGAAAGGTGGAGACAGAACTTTCCAGTTTTATCCCCGTGAAAACTGAGCTTATAAAGAGTCCTTTGGCTCCATTTTTGAGCCCATGTCTCACTATGCCAGCGTTTTTGTCGAAGACGGAGGATTACCCGCATGAATTTCCTCCATTGTATTATGGAGTTAGAAAGAATGGTGTCTTAGCAGTTTCGTTCCCTGAGAAAATTGTTTCTCGAGCTTATGAAATGGTTCAGTGTTTGTTGCTTAGTGGAAATAAGATACCCGGTGTGGAGTATAAGGTTTACGAGGTTGATGAGTCTATTTGTGGTCTTAACTTGGATATTGAGAAGACTGGTGATGTCTATTTTGGCCATATTCCACTTGATACAAGTGCTGGATGGCCGTATAGTACCAGTGCGTATATGAAGAAGATTGGTACAGGGCTAAAGAATAAAACTCCATGGGTTGACGTGCAGTATGGCGCTGATGGTTTTCCTTTTAACGTTGTCCTTTCAGACATAGTAAAGGAGGATCATAGAAAGAAAATGGAACTACGCTACAAGGGTGAAGCTGCTTTCAATGTTTTTCAGGATTGCTTAAAAGACGAGCGACGACCCATAGAGAAAGCAATGAAACCGGGAGGAACTCGCTTGTTTTCGATGTCAAACTTTGAAGGTACTATTGCGTTACGACGATATACGTTGTGTCTGGTTAATCACATGCGCTTTAACCGCATTCGTAATGGTATAGCTATAGGTATTAACCCTGAATCAATGGAATGGAATTTCTTAGCTACAACGCTTAAAACCCATCCTAAGTTTNNTTTTGGGGCTAGTCTTGAGTATAACTGTGGAATGGCTTTTGCACGGTTGATGCAAGATTTTGCGCAGTTGTATGAGTTTGGTCATGAAATGGAAAATGTTTCAAATGCGCTCATGAAGGAACTTATGGGTTCGTATCATATAGCTGGTAACGTTTTGTATAAAACATTTGGTGGTAGTCCATCAGGCGCGTGTATAACAGGTGAGATAAATTCGTTTGTCCACATGATGTATATGGCAGTTTGTTGGTTGATAGTAGGAGAAATTGTGTATGAATTGCAACATGAAGTTAAAGGTAGATTCTCTAATCGCTATCCTGAGGTTGTGACTCTTATTGAGGGGCTTAACTTGGACAACTTGGAGTTTTCCCCTGAGAGTTACCGCCAAAACTTTGTCATTGTAGTATATGGTGATGATGGTGTGTATTCTGTTGCAGAAGAATACGCTGAGGTGTTTAATGCCAAGATTATTAGCGAAATCTTGGCTCGACATAATTTGGTTGTTACCAATGCAGATAAACGGGCAGAGGTACGACCTTACTTTGGTTTTGAGGATTGTGAATTCTTGAAACGAAAATTTGTGGCCCATCCATTGTTGGACAATTTTTATTGTGCACAAATGAGATGGGAGGTTGTTGAAGAACTAGTGAAGTGGGTGCGACGCAAACCCCTTACTGCAGCAGAAGCTAGTTTTTCAAATGCTGAGAGTAG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CTCACGGTCAAGGCTGGTAAAATTCTGTTTCTTGATTGCTTGAAGTCTTTGTAAACAATCTTATTAACTGATACCTTTTATTCTTAAAACAGTGGAGGAGTTTTGACCAAAAGATTAGAATCAAAACGCCGATTAGAACTGTTACAGCGCATGCTGTTAATGTATATAACATAGGTGTCCAGTGCAAATCTGTCAAAGAGCTATCATCCACGAAATTGTAATCTGTCTCTGTACCGGGGTGTAGCTGTCTTCTCCGGTATTCGGGAGACCGCTTTGCCATCGGTACTCTATAGTGAGAGCTTAGTCGTGCGATTCTTTTATAGTTTTCTATGTCTTGGATGCCAAGGATCAGTGTCTTATTCTTGACATACAACCCATTGGGTCCATCGATCACATCTGTTTTATTTGATGTAACCCAGTACGGCCATGTCCAGAGTCGGTTGTCTGATCTTCTTAGACTAATATACGGAAAACTCAGGCTCGGTTCGATAGTCACTTGTTGGTATAAGCTTAGTCCCATCTCAAATTTTCCTGGACTATAGCGATAGACTGGATGAAATCCGGGATAACGAGGTGTCAATGTTTGCAACTCCGCGCGACTAACCATTTCTCCTGCTATGATTTTATCGACAACTATCTCACACTCATGATCTAAAAATTCATCCAACAAACTGAGGACAGCGTTCTGTATAAATTCTTTGTCATTAATTATGTTAACTTGTGACCCAGTCGGGCAATCCGGAACTTGGTAAAAGTACTCCCCTATCCAGTCCTGGTGCGGGATGTTTTTTCGGTCCAGTGCCATCCAGTCCCCAGAGGGATATCTCAACCCTCGGTGGCCGCAGAAATTCATTGTACATGGTTTGTCATACTCGGATATGTATATATCAGGACTCCAACTAGCTACTGTATGATTGGGAGTGTAATATATCACTAAGGATCCATCCAACATATGAGAATCATCACATGAATCTTTTATCGAGTGATCCGATATCCAAAGACGATTGTAAAAATGTGTGATACAAACAGAGGACGAACAGGTTCCGTCCAAGAAGATCGAGGATTTGAAGGCATCAGAATACGGATTGTACGAGACAGAGTGAGAACTCACTGAGATGAAGATGCGAGAGGTGGTCGAGCTCTTCATCCAGGAGCATGAAGGCGTTGGGTGCTCAGAAGATGAGAATGCTCCCTCTGATACTTTCTGGATCTCCTCTCTACATAAAATCTCCGAAACATCTGATGGTTCAGTGTGTAACTCCAAAGTGATACCTCCAAAGAAACCCTTAGAACAGGTTGTACTCAATTTTATGAAAGTGCATATGGATCCAGCAATATTAATGGTTGTCCCTATCAAAGGTAATCTTATTGGAATTGTTATGCCTGATTCAATTTTTGCATAACTTTCCCCAATGGGACATGTTAGCGCACTCGGTGTCACATCGTGCCACTGAATATTGTCAGATATTGGAAATAGCATTGTATGTTGTTGTCCTCGTAATGAGTCTCCTAATGTACCCTCTGTCATGGCGACTATTTGTACCGCCACATAGATAAGACTCTTGATCTTCTGGCGAGAGCAATCCATTATTATGACGGGTCATAGCATAGTTGACTTGTGTTAGTTTTTTTCTTGAATAGCTCATTCGAACTCTGAGGCTCAGACAAGAGGCATCCCAAACGGACTCAACCGCCACCACAAGAACAGCTTCTAGAGCTCGTTATCTCCTATTACCATATCCTATATAAATACAAAATATAAGCCTATTAGAATTAATCATAAAATTTGATATAGAAAATATCTAGAAATATACGGTGATGATTTTGAAGCACGCTAGTCTGCAACAGTTTTCTGATAAGCTGTTTAGTCCTGAGTCAATTCTTCTTTATAGAAATACACTCTTTATCGCATTCCACCGTTATAGCATACGGTTTAAAGAGTGATAACTTAATAGTATGCCTCTTACGATATTTATTAGGCGAACGAATGCGAATATAATCCAAAAGAGAGGTATGACTCATAGTACTTTCTTCAGACGTTAGATGGAAGGACACCAGTATATTTGGGATTAATCCTATACCCTCACCATCATAATCATATGTAAGAGGGAATATGGGTGAGATGTTGCATAATTTAATTTTGAAAACTCCGGTTACGGTACCACGATAGTGATAAAAGGCTCCAACTTTATGTATGTATTTGCAAGTGAACCCAGCCAATATGTAAAACAAAAAGATATACTCCTTGTCATTGACATAGCCTTTATAATCATCCTTGATAATCTCTAATGACGCCATGAGTTCTTTGTAAGTCCTAGGAGGGTCACGGAATTTTATATCTAAGAGCGCATCGACTCTAACAGTCTTAATAAGAGACATTGTTACTCAAAATTGCAATACCGAGTTTTTTTCTCGATCTGTGTTACTGTTTTGTGATTTTGATCGTTATCTCTCGGTAACGGCATGTCAAAACGAATTGATTGTAGGCCTTATGTGCTCTCAGAATTGCCTTCCCCTGTTCTGGTTCAGTGTCATAGGACTCCAAGATTTCTAAGCAATCCTCATGTGGGTACTCGACAATGATCGGTTTGCCACCCTTCTTACGGGGCATTACCACCTGGACTTTCCCTCCTCTCTGAACCGTAACTGGAGGTTGCGGATCCGTGGGCTTCAACTCGAGTTGAGGATTTCTCTCCGGTTTTGATACCTTCTTAGCCTGAGAAAGGTTTCTTGGCTTCACGGGCGGAATGAAAGGCGGCGGAGTCTCCTGCTGAGATGTTCGTGTCCTCAACTGAGGATTACTCTGGATACGGGAAGCTTTATTCCTGAGTTCACCAATTAAGAATTTACCCTCTGCACGGAACGCAACGATCTCCTTATCTGCCAATTCGATTGCCTGAGATAGCATTAAGTTAACTCCGATCAACAATTCATCAGCAGTGATTATCCCATTTCGGTCTGGGGTCATTTCTACAGCCAGTTCCTTGGACTTTTCCGTGATCTCACCTGCCAGTAGACCTAATTCGTGACATTCTGCCAGTGTCTGGAGATCGATATCAGATGGTTCCGATTCTCTCCCGAGAAGAGTTGCTGTCGAGGAATCCGATCCACCGCTAGCGAGATCGGTTGGATCGAAATCGGTCCCACTTCCGCTTTCCTGAGAGTAGTGCTGAGTCCGTTGCAATTGTAGGTTTCTCTGCGAGCTAGTAATGATACCGCTGGTTTGAACTGATACTGTAGCAGTCTCATTACCTTCTAACTTCGATTCCCGTGACGGCCCGAGCTGGACGATCTTACGATTGTTTTGATCTGGAAACGTCTTTGGAATCACTCCAGTCGCAATTGGTGCCTCTTCATCCAGTCCAGGATCCAACCCGCCATCTCCAAGCGGATCCAACACCTCTCCCAATTTCTCCTCATTTAGAATTTTCTGAGGATCCAGAAGGCGACCCGGACGTGCATTTGGCTTTACTTTCAAGCTTGTACTAGCCGGTTTGTTCTTCTTGCTTTCCGTCTGTTTTCCTTTTCCACGATTTCCCATGGCGAGTTCAGATTTTCCCTCTTTCTTGCCTGAAGTGTCTGGTACACTGGCAAACACATTCACATCTGAAAAGATTGCAGACTTATTCTCCATTTTGATATGTGTTAATGTTTTTTTCACGGACATTACGGATCTAGGAGCAGCGGTCCGGCCTTCTCATACAGCAGTTTTCCGATCGAATCATCCCGACAAGCAGGATTTTGCTCCCACTGCGTAGCCACCTTCTTGATGATGTGATCAGGTACCTCTCCCTGATTTTTCAGAATATGTGCCAACCACAAGGAGGACTCCTTCTCCTGTGGCTCTCCTTCTGGCGGAGGTTGCGGATCATCCTCTTCTTCCAATTCGTCTTTCTCGCCATCCACTCCGAATTGCTGAGAGAGAGTCGCAAACTTGCCCATCACATAATGCATTACGACTGCATTGGAGATGATGTTGTTCACTTCTGGATCCCCAACTACTCGGGCTCGTTTGGATCTTTCGAGATTAGAGCTTACTCCCAACGTGTGATAGAAGAAATGAAGATCCAGGTTCACCGAGGCCGAATAGGGTGATTTAGAAGACAATCCCAAGTCCATGAAGTACATGGCATAAGATCTGGGATTGTCCATTTCCTCCCCTCCTTTCACAATTCTCTCGAATTGGTCGGCGCATCTGTCGGTCCAGATCCACTCCGCGAATGCAGGGAACGTCAATCCCAGACACTTGGTAATCATTCGGGTGGCAATGAGAGCTGCGCAATCCTTGAATCTGGTGACAATAGTTCCGATCCGAGCTTGAGAGTAGGGATGAAATGGAAACTCATTCAGGAACATATCAATTGCGGCCATGATCTGCACATATGGTTGATAGGCAATCCACTGCTTGCAGGCATCAATTATATCTCCCAATTCTGCGGTTTGATTCAACCCCAGCGGTACCAGAAGGTTCTTCACATTCTTCAGGACTTGTTCCTTGTACTCTACCCGTGCAATCTGTCCAACTCGGTAAACGCTGCAGATCAGTATGATGCCCCGAAGAATCTCCTGTTCGGTCAAGAGGACGTTTCCCTCGACCACAGCTGGCACCGATTCCCTTTCGTCCGGAATGATGATCGCACTTAATCCAACGCGGTCTGTTCGCTTTCCGATGTCGCGATTGAATGAAGACCAATCCTGATTGAGGAGTCCCTTGACCAACTCGAACTCGTCGTATAGGAAGCGTACCACAAATCGATGGTCGACTTTGCCTTTGGTTAGTCCTGATCTTATCGCGGCATGAATCTGTTCTCTTGTCGCACCTGTCCCGGGTATCATCATTATAGTCGGCTTAGTATTACCCGGCTTATTAAACCAGGCCGACGGATACTCAATGGATCTCTCAGTTCCTATGTCAAAATGAACGATAGGAGTAGCGGTCGCAGGATTGTCAGTGATACGTTTGATTACACGTGTCTCAGCCATTGAATACAAACAAAATCGATCTGATACTTTCCTCAGAGGTACTTACACAATTCTGACTTGAAGATGTGTTGACGGTACTAGTCGTTTAATTGTTTTGTT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CGTAAAATTCGTTTTCATCCATAATGATAGATATTAATTGTTTTTGGGTTTTTTATATAAATATATTCAAGTTAATCTTGTTCTAAAGGACCATCTATCCTAGAATAGTAAAATCCGTTCTTATGAGCTTGCAGATCCTTCGATATTTTTCTATTAGTTAAGTGCTTTGATAG</w:t>
      </w:r>
      <w:r w:rsidRPr="00CA4D60">
        <w:rPr>
          <w:sz w:val="16"/>
          <w:szCs w:val="16"/>
        </w:rPr>
        <w:lastRenderedPageBreak/>
        <w:t>AGTGTCGTATAAAGAGGTTATAATTACATTAGATTTAATGTTTTTATAGACCAAATACACCACCATTACTATCAAAAATATCAACAAACACATCTCTATTTCATGCCACATTGTATGAGTTTTTTATATATTCTTCTCTTTTATTTTTCTTGAATCAAGGTTTGAAGTTTTTTTACCAGTTGACAATACCATCTTCTCCTCGAGATAGGAGTGCGATTCTAGGTTTTCTTTTCTTATTTTTGCATAATTTACACCATAATATGTAAATCACAATTAAAATTAAAATCGCTTCTGCAGCCCAAGGAGATAATTTGATCAACAATTTCATTATAGTATTCATACTTTTAGTGTAAATAATGTCTTCACTATGACCCTGTGTAATTTTTATATCTCTCGGGTATGCAATTATACCAATTTCGACTTCATCTAAATGGATTCTCAGATCTTCTTGATTAAATAATTTCCCATAGATTTCAGTTAGGTTAGCTTGTATTATCCCATTATATGAGCATTTTGTTTTCTTTCCGCACTTCTCCCATGATGCGTATTTATCCAGTTCTTCTTTCTTAACTTCTGAATATCTCGCTAGAGCTTTCATCAAAGTATTATTTCCATTCAATTTATATACTGGATAAATCCCTCCTGTGCTAGGTATGAACTTCATTAAAGACTTGTAATTAATTTCGTTCTTACTCATTAAATTGACTTTTTCTTCCAGGCACTCTTTTAACTCTTCCTTGATCTCAGATATCTCTGTATTGGAGTATAACTCGTTGTTAGAATGATTACATTTCTTTACATTGAGAGGTCCTGGCAATTTGAAGTAGACATGATCTTTTGTGACTGCAAGAGTTACCCCACAATGATCATGATAACATATGTTATCCAAATCATAGACTTTCCCATTAACATCTGCTAATATTGTACTGCTTGTTTTGGATTTCCATATTTTTATTGTTAAATCTGAGTAAGAAATTTCTTCAAAGGTTGAGCAAGTGTGTAGTCTTTGTTGATTGTCTCTGATCCAGTAACCTTTCTTATCTTTATATTCATAGATCATCCCTTCTTTGTGAGAGAAGATCTTATCATAATTGGCTAGGTTGTTTAGCTCAGGATCATATATATAACTTTTCTGTCTACTGATAATATGTTCTTCACTCACGTAATGGTATGAATTGTCAAAAAGACCCCCTACGCATTCTTCTTCCGGAAATTTTATCACATCTACAGATGGTTGTTCACAATTTTCGATACTGGTTGTTTTTCTCTCTATTTTTTGCATTATATCATTTGCTGCAAAATAATGGAACTTGCATCCCGTCTGGAATGAAGCCACATAACAATCTTTTCCTTTTATCTCGTAAGGGTTGAGATCTCCATCTTGAATATCATATTCATAAGAATTATAATGATGTATCATATCAAATGATTGCTCATCTATTAAAACTTTATGATATGATGGGCATGATAATTCATTGAATGATATAGCCTTGAAGGCTGTCAATAGTAATACTGGTAGCACAAAATGCATTTTAATAGTTTTTGGGTTTTTTATATGTCTACTTATATCATATATACTAGGATACAATTACATATTATCAAGATGTTATGTGTTCATAAACTTCAGCAGAGTCTTCCCCGAATGCCTTCTTTATAATATCTTTGTCACATCTAGGGATAAGCTTCGTGTTGCATGATGGGTGTAGCTTCTTTACTTTGATGATACAATCCCCTTTGATTTCATGACCATCATAATACACAACAAAGTCCTTATTGAATACAATTGTCTTCTCTGAATCTTCAAACACCCAGTGTTTCTTTACCGGGAAAGTTATATTCTCCACTTGGTAGCTGGTTGCTCTCCCGTATACGTCACTGTAGAGACCCTCTACCAAAGCCTTGTACAATATATAATTGTAAATACCTTCGTATTTTAGAGGACCTTTATAGTGCTCTTGAATCAAAATTGAACTTTTCTTCAGAGGCTTTGCTTTATTCACTTCCAAATTAACCAAGTAAGCGATATGCATCTTTTGATCCTTATAATTCCCCATGCTATTTGATTTTCTTTCTTCTCTGATAGGCTTGCCCATAAAATTCATTGTCTTAAACATTTTTTATTTGTTTTGAGTTTTTTATATACTCTCCTAATTTGAGATTACTTTAAGACAGACAGTACTCCTTTGTAGTCTCTCTCTTTCATTTTTAATATAATCTTTAATCCCTCAACGGAGATCTTAGCATTATATATCATCCTCTCAGGATCCATTTGACCTAGACCTTTATTAGCAGTCAAAATTGACTCTAAGGTCTTCTCTGTGATCTTATAATGTCCTGAAAACGCCTTAGGTACGTTCCAAGTTTTCGTACCTTGATCATAATAACTCTTCTGATCTGACACTTGTATTACCTGTTCCAGTTCAGGTGCTGTAGGTATTTCTGTATAAACACTTGTTTCTTCTACGAATTTATTAGTATAAGGTAGACAAACTTCCTTATTAAGTATATTGTACGTTTTCTCTTTAAAGTCAAATCTGATCCCAAATCCTTCTCTTTCTAATACACCATTGACAAATTTTTCCATCTCCGTAATCGTTGAGGTCTTCTTTACAGTCTTTTTAACCTCAGTATATATAGGTGGGGCTGTGACAATCTCATCTTCAAATGATACCTTCTTGATAGTCACTTCTTCATTCATCTTTTGATCATTTTGCTTGTTCGGAAATGCAATTTCACAGTCCATGTTATCATAATCTAATTTGTTCTCATTTATCAAATACGTATCAGCCCTATATGGATTCAACAATTTCAAGAATTGTTCATCTCCCATCACCTTCTTGGACTTATCAACAATAGTATTTCCACTTGCCATATTTCTGAATCGTTTTAAATTGGTTTTGGGTTTTTTATATATTGTATTAAGTATTGTATAAGAAGTGTGCATTTAACTCATCTTGCTAACGAGATAAGCTCCGATTGTTCCAGGCCTATCATCAGAGATGACATTCTTCTTTCCTATAAACCAATCCCAAATGATTCTTGCTTCTTCTCCATCATCTCTCAAAGCCTTCATGTTCTCTGCAGTATCAGACATCCCCTTATCATCTTCTCCTTCTCTATTAATAATCTCCGCTTCTCTGTTCTTACTTTCTCGATAGATAGTAGCCTTGATATTAGATTTCGACCTGTAAGTATATGCACATGCCAAAGCATTTAGAAACACTGCATTTTGATTGCCACCTGCAAGCCTAGCATTCATAGATCTTTCATTGCTCAATAGAGCGCATATCATATGCATCCAGTTGTGAAGATTCGGATTGGCTGTAACCGAAAATGGTGATTTACCCATTGCTCCCATTTCCTTTGCATAATTTGCAAACTCTCCTGAATATCCATTGCTTAGTATGGTCATTATATTAATGATTTCTTTAGCAATATTATGATCAAGAGCATGTTCCCATGCTGCCATGGGTTTCTCACTCAATGACGTTAAGAAGTGATCCATCTCACCGATCAACGCGCAATCTTTGAATTTTGAAGACTGAGTCGCCATTCTCAAAGATGAATAAATATGATTCTTCTCTTGAAACAAGAGTAAATCTATTCCTGCGCACAATCTAGTAAAATTTGGATTGTTAACCCATGTCAAAGCATTGTAGTAATTCTCCTGTATCTCTTCTTTGATGATTTGATTCTGCACAAATGTCCTATTCATTCTGGATTTTATGTTCTGAATATACTTATTGTCGGCTCCACCTGAGATCCCACAAATCCTGTAATTTGCAACTAAAGTTGCAAGAATCTGCAGTTCTTCAAATGATTCACCTCCGGTTGTATTGTCCCCAGACATCTCCAAAACTTCTCCCTCTCTTATAGCAAATATGTCTGAGATAGACCTTTCTCCCGCTTGTAAGATCACTTTATCTTTTAACTCTAGATCCTTTTTAATATTTACCTTGATATATTTCTTGCTAAGTGCATATAGCAAATATAGAGCAACTTCTGGCTCAATATCTTCAGGCTTTCCTGATTGAGAAGAGAAATATTGGCATACTTCTCCTAGTTTTGCAGTACCTGCCTTAGGCACAGTTAATTCTGGCTTCTTCCCGTCTCTTAACCATTCGGTAGGATCATCGGCTTCTTCAACCAGCTTGATTGTTGGAATTTTCTTAGTAGCCAGCCTTCCATCTTCTCCTTCATATCTGAATGTATATCCCTCCATCTTATGTTGATTGCTTTTTCTTTTTCCTTTTGCTTACGTTTGTCTTATTGGTTTTGAAGTTTTTTTGTTATTTTCTTATTTGACTCTTATTTTTTACTGTGAGATCCTATACTCTTTACTTTATTATTTTCATTTTCATTCGTTCTATATTTTTTATTTTATTCTCATTTTCTCATAATTTCTATTTATTCTTTACCTCTTATACCTTAATAATATCCCTTAATTCTATAGTTTTCATGTGTTTTGATCG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CCTCGCACACCCATTATGATAAACAAAAAAGAAAAAACGAAAATCAACAAAACCATTTTATTCTTATTTTTGAAAGAAAAAAGACCTATCGATTAACTACGATATGACTTTTTATAAATATATCTAATAATATTTATGCAACGTGTAAAATATACGTAAACAACTAAAATTCCTAATTGTTACTTGCATGTATATGACCCCATACTCTCCATATATATTTAAGGTGTCGAGACTCCCACTTAGGAATATCCCTGATAGTGTAATCATAGATAACTGTCTCATTATAGATTATTTTATTCGGCAAAGAATCAAAACAATTGAGATATATTTGGTACGCTTCCTGTATGGTTGACTCTGCTATGACCGCCTTCAATATGTAACAACATGTGATTGCCTCTGTATCTCGATCCATAGTCTGGCTGGCGCAAGGGTTGACTGCCAGTCGTGATGCTGAGTCCCACGGTAATTTCAGGGATCTATCAGAAGATAATGTGGAGAATATTGCTGCCAACTTTTCCATATTGCTAATCTTGGCCTGAATGCATACTGTTAACCAATCAGATACCTTGCGAGGTGTAATATCTTCTGGAGCAAACATATTTGTTAAACAATACAATGTGTGTCTCAAGTTGCTGTGATAGCCCAATTGCTCTCCAATTAATAACATGGCTCTTCGTATATTATCTTGCCTGCTTATAAAAGGTAGTGTTTGAGAGATTCTGATTTTTTGATAATTTTGTATCTTAATCAAATATTTCCTGAAGTTGTCTTCCACGTATAGGGCATCAGTTATTTTAGGTTGTCGATCTAACTTGAATCTTAATACTTGAGCTACAATAAAGCACTCTCTGTTTTCAAAACT</w:t>
      </w:r>
      <w:r w:rsidRPr="00CA4D60">
        <w:rPr>
          <w:sz w:val="16"/>
          <w:szCs w:val="16"/>
        </w:rPr>
        <w:lastRenderedPageBreak/>
        <w:t>TGAGAAGGCAGGTGTAACAACTTTGACATCCATGTAATATAGCCGTAGGTTACTGATTGTTGCTGCCAGCATCATGGGATTATCTATATACTCCTTCCAAATACATGCATATGGTTGCTTCTCTATTATGATCAGCAGCAATGCATTTATGATTCTGATCTTAGTTACTGGATCATACAGCCCTGACACATCTGCATCACACGTTAATAATGAGGAGTGTTGTGGGATCACCTCAACGAATCTCCTCAGATATCCCATATCAGTAAGATCACCACCGTAGATCAAGCTCAACTGATGCCCTTTAATCTTTTCTCTATCTCTCAAGAAACTACCAGGTACAAAACTTTCATACCTCTGTGTTTGAATGTCTCTACTCTGCAGAGAGTTATAATACACTTCCATATTGCTATAACACGAGATTGCATGAGCTACTCCGGCCTCCCCGTCGGCAGTGCATATGGCAGGGTTCACAAAAATGATATTCTCTTTAATTATCATCTGCATATACTTAAGATAAGCAGTGGTCAATGTTCCCCTAGTGCGCCCTATTTGATCTAACCTTGTACGTCGCACCTTCAATATTGTATCCTCTGGCATAGTCAATGTCTCTAGACTAACCTCTGACCAAGTATCTGAGATAGGTTCAGTTAATACTAGGCTAGGAATTGGATAATTATGAGTGTATATCTCTGTCATCAAGGCCGGATCAATTTTTCGATCTGTGCGAGGTGTCACTTGGATAGGGGGTACTGCAGACAAACTGACAGGATCTCTGAAATAAAACTCCGGTGGTTTCCTCATTAATTTGATTCTTTTAGTTGTGGTTATGAGTCTCCATAGAGTTTCTGCATAATCATGATGTATAGATTCTTTGATAACAGTTCTCATAGTAGAATTCCAATCTTGAGTGGTTCGAGCGACCTCCAACATAGAGTATTTGACACCCTCGTAATATCGCTCATCCATGGTGGTGGTCATCTTGACATAATACCACCACATTAAGAATACACTCACAAATTTCACGTTGTTTAAAAGGAAGAACTTTACTTCTGGATATATGATTGCTTTTGTGGGTATCATATGAATTCTGTCAAGCTCTTTAACTAACATTTCATTGAGCAACTTGGTAATTCTGTTATTATGTTTATAGCAATTATCCGATCCATCTATATCCAAGATTGACATAAGTTGTTCCATTACGCTTGGGACTAAACACAGTTCGGAGATTCCGCACCACAAATCGGACTGCATGTCAGGTAAGAATACACGAGTTGTGACATATTTATCACCTATGTATAAATATAGATATTTAGCAAAAGACTTGACTATGGCTAATAGCCCCACATTCAACACCTCGCTCATGGAGATCCTAGTTATATATGGTGCTTTGACAGCTTGGATGGTTATTAACGCATGAGAAGTTATACCTTTGAATCGAGACATCATGTAATAACCTATGGCATCAGATGATGATATCCCGTCAACATAAGTTATTAAACAACTTTGAGGTGTGACCATAGATTTGAAAGTTGTGATATCAGCATACAATAGTGGGTTGCTTTTTGACAACGCAATGGGCGGTCCTGGTACGAGACATGCTGTAGGTGCATTGTCATATGCGGTGTGGCAGCAGTCATTGGTCCTATAAGCTCTCAAATATCTGAACTGATAGCTAGGATCTGCAATGCACTTCTTAATGATGTCATGTATTGCGTAATGATAAAGTCCACTTACCTGTAGATTGAAATCATCTCCACCGCGTGTCGTTAACCCCAACTTGTCACTGCTTAATGCAAAGAACGTGGTGGCAGAGTGTCTAATTGTATTTTTCGTCTCTTTCTTTGTAGCTGCATCTCCCACGCGATGTATATGCGAGCCAAAGTATGATATACCGCTCATACCGCTGATAATGTCATGTGGTACATTTGTTCTGCAACTTATCAGATCTGAGAGATAATCATAAAGTGGGCTCTCTTTATCTACAGCCCACTCTTGTGCTCTCTTCAATCTACATGCATCATCAAATGGTCTGCTCTTGCCACTGATTGTTACAATTCTACCAGATGTTTTCTCCATGGTTTTAGTGCCAACAAAGGCCGGCTGATTCCCTGCTTCCAATAAGTTAGCAAATGAATACGATTCAGGTGCAAGTACAGATATATACTCATCTCCTGGTCCCACATCATCATACACTATTTTTAATACATGTGATGGATGAGGCATGGTTACACCTATATACCTGCGATCTCCAAGAAGTGATTTATAACTCACCTCTCTTATGTGATCAGCCATGTGTGTGGAGCATATATCAGTTCCGAAGTACGGTTCTAACTTTTGTATTTGCACATAAGTTTTCAGCATATGGATGTAAAAATTGAAGTCCGACTCTTGGATCATGATTGTAGATCCGAATTTAGCACCACCAAATGACATACCCTGCAGAGTCTTTGTGTTGGTGAACTTCGATATCATATACAGTCGAGATCCTGTGGGTGAATGAGTCGATATGACATTCAGCAGTCGTGGATAAAGTGGCTCAGAGGAGATGAGGTACTGATAAAATTCTCTATCAAATTGCTCGGTTGTAGCATTAAATAGTTCCTTGACATCTACATTCCGAGAGTTGTTAGACAGGTAATTGAATACTTCTGACTTGAAGCTCCTTGACAGGGGTGTCGGAGTTTTGATGTTAGTTGCTGTCGGATTGCACACCAAAAGTTCAGGAGAGGCTACTCCCACAGGGAATTTGCTGTCCTTGAACCATGTTAATAACTTGGCAGTGACCTCTTTTATCTCCGGTGTAGATGTCTCTGAGTCTCTCATCTTATATATGAATGACAGGTATGTTGTGAGTGGATCAGGGTGACCTCTAAACTCGTAATCCATCAATGACAATGTAGGTATTCCTGTAAATTCCCCACAGCTTAATAAGAAGAATCGCAACATGGGTACAGTCTCCAAGCTATGAAGGGCCTGTGACATGGTGGCTTTGTCTTTTGACAATACAGAACAAACTTCTGCATCCCTGAGCAAGGTCAGACATGCTTCCATCTGAGCCACGAACCAAGGTATAGCCATTATATACGTTTTTTGGACCGCAGAGTAACCAGCTGTCTGGATGGTACCGAGACGGACACTGCAAGTTGGATAATCATCATTTACATCTGCCATAGTACGCCCTACTCTCTTAGATAGTTGTGATGCATTTGCACCGTTGATATAGATTTCTTTGCTATAGATCATTGTTGAATCTGAGGCCCAAGATTCTAGCGGTTTTAACTCAATACCAATCGCTGCTGATACCTCGTTCAAGACACTTAGGAATGTCTCTTTTGCATTCTTGATGGCAATCTGGTTTGCCAACATTCTGTCTTTATGACTCAACATTGACACATCACCGACTGGGATCTTCAATTTGCAGATCTGATTATCACCTTGTCCTATGATGGTGGACTTAATCCCGGTGCGAGCTTCCACAACCAGCAATATCCCAATGGTAATTAAGGTCCATAGTTTTTGCATAATACCTTCTAAACCTCCCATGTGATTCAACCATCTGTACAGTCCGTCCGGTAAGATGAGGTGAGGATGCTTTTTTGACATGTAGAATTCAGGGACGAGAAATTTGGATGACAATGTGACTTCTGATCCTGCAAAAAACAAATGTCCAAATGAAAATAATCCTGGGCAGTCAAACCAATCATCCAGAAGCTTGGAGACATCTCGTGTGTTGAAAAGACTCCAGTGTATATTCCATGATTTGAAATCAATGCCCAATGTTAACTCCAATGTTAAGGTGGTACCCTTCGATCCCGACATATTGATTAATCTCCGAGACAACTTCTCCTCATCCAACGTCATGCTCTGTTGGGGAAAATACTTGAAGACTCGCTTGGATATGTTGCTCTCCGTTACACAGAAATATAATCTCATCTCTAGAACCATCATAGCAAACAGCCTGGGTTTGATGTTGACCTCTCGCTCTTTTGGTGAAAGTTTTATTATCCACCAAGAGGATGGTATCTCACCTCGTTGTATCAGCTGGCAGATCTCTTTCACAGATAATCGCTCTCGTTCCATGATCTCACTCAACACACGTCTGGTGGTAGTGGGTTTAGATGTGGGCACACCGGTTACATGGTAGTGATATGATGTATTATTCTCGCTTGCAAGTGGTGCTATGGCTTTGTCATTTAAAAGGTCTGTGTAATCTATGTGATAGTCAAATTCTAATTCTCCGATCACTCTGAGTTTTGACCAATCTTGAATGCTTATCTGCGAGTGATAATCACTTAGATTTCGATCGTTGCTTTTAACCAAGTTGTGCAATGGGCTCTCTTTCCTCACCTCCTCAGTGTTGCAGTTGGGCCATCGATTATGTTGTGCTATGAACTCTAACACAAACTGTTTGACAAGCTGGCCTGCAATCTCGGTCATGGTCTTCTGGCATGCAGGCCTACGTGTCTTGATTATGTCTTTAACTTTCTTGCAACCTGCAGCTTCATCTACCACTGGATGTCCCCAATGTCTGTATATCCCGAAAACTTCTGCTAGCTGTGGTACAGAGAACTCTTGCAACAGATCATCCATAACGGCAATCAGCTCATATTGGTCTTCAATACTGGACTTCAACAAATATTCATGGAACTCCTTCTTGATGTCAGTGATATCAGTTTTCTCTATGATTATTGAGTAAACTAGCGATTCAAATACTTTTATTTGGTTATACATCTCATTATGGAACTTGGCCAGACCTTGATCAAACACTTTATATACAGCAGTTAGCTTATCTGCCGATATTTTGAACTTGAACTTGCTGTGTATAAGTCTGTGACTATACATGGTATACAGACGTCCAATCATTGTGTCCAGCATGCACAGGAGATGCTCATAATTACATACATGTACTTTGGTTGCACTGTCCAGCAGATTCTGCATAACTGAGTAGTTCATGTGCATATGGCTTTTAACTCTAATCGGAGACTCTATAATTAGGCACATGCTTTTGTTGACCAGGATATTCGGGTATCGCGCAGTTGGCAACGGTAATAAGGACCACTCATCAATTCTGCTCTCGGCCTTCCTGACTATGATATCCCGCACATCCTCCAGTGACATCTTGATAGCATACATTGATTCTTCTTGCTCATTGAAATATAATTCTGCAGATGGTTCAAATTCGGATGTTAATCTGGCATCATAACCTC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mbus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CCCCCATATTGGCTCCCCTTGCGGGGAATATGGTGCAATTTCTTACGTTGGTGGAGGCCCTCCTTGCGGATCCCCTCACGGGGTTTCCCAACGCGTACCAGCGTCCTGCAGGGACGTTTGATCTGGATTTTTCCTTTTCCGTTAGCCGTGGTCTTATACCGTCCTGGTTAAATCTTCCTTTGCATGTCATGTTGTGTTCCGCGCGGATTTTCTAATTCTAACTTACATAATGTTTTTTTTTTGTATTTGTTGGTTTTGTGATATTTTTTTTTTTTTTTGGGATGGAGCCGTTTTGGCGGGGCAGCCCTCCTTTCCGCTGTTATTTTGTGGCTTAAACATAGGTTATTATTTTAGACATGTGATTAAAAATAAAGAGAGTACGCTGATCAGGCGGTTCTCTATACAACTTAGTTATAGGTGCGTTTATATTGTAATTTGGATATGCTGTAATTAAACTAGGTGTGAGATAGTCCCACGTGTATGGTCTATTTCCTAATTGTTTATTTAGAACGTGTATTCTGTCGCGCTCTAGTATCTTCACTCGAGGTCTATCAAGGGGGGCCCACTGCCTGTGGACCGGGCTGTTCTGATTAATCGCCCAATTAGCATGTTGCACGTTCTGCAGATAGCGCTTGTAATTACTGTCGTTATATCTATGGTATGTGCAGCCATAGATCGCGCGTAGTCTGTCAGGGTCAAATGCCATTGTTGGGTGACCGTCCGGGTGATATACCAGCTTAGTGCGACAAAACTCAACAGTGCTAATGTCAGTTTCAGAAGGTAAAAGCTTACATTCCATATTGTATTTCCTAAGCCTGTCTCCAAATCTTGCGGTGTCGATAGCAGCTGTAGAAAATAGGATGAAATCGTCACCGTTAACGATTGCATCCCCTTTATAGCCGAGATCGCGGAGTACTGAGCGCAGGATATACAAGTTGACGATACAGTTGCCAAAGCCCGTGTCAACATCTCCCGACATCCTTCCGCCGTCGAGGATGTAGCTTTCACCATGTCTGGTAGAGCACTTGTTTCGTAACGTTCTGCGAGATAATTTGTGTAGTGTTTTGTCCTTGTCGTAGCATTTCGAATAAAACCTGTGACATAGCTGTAAGTGTTCACGTAGGTTGTGTGCGTCGAAGCTGCTGTGGTCTCCCGCAGTGTAGTAGCGGTATTTCCTAGCCAGCTTGTGAACCTTTGCAGCGATTTGGTCATATGTTCCTTTTCCAAAATGGATGTTAGATTTAAGCGTTCGTTCCAGTGACTTAATGTAGCAACCGTACTCGATGTTAAATGTTGCATGCCGGGCATGAATGAGTCGAGGAGCCCGGTACTTGTCTGTTTTAACTTTCTCCAGCTTTGTGAAAGGGGTGATTCGTGATATGACTCTTCCGTCCTCACGCACCATCCTAGAAGCTTCAGCGTACATTCTTCTCTTTTCTGGTCGGTCCATAGAATCGATGTACTGCTGATGAGTCCACTTAGCTGGTTTCCTAACCAAGTCACGGAGGATTCTGTCGTTTTTGAATAGTCCTGGGTCGTAGTCGTGTAGTCGTTGTGGTTTGTGTCGATTGAGGTAGGCACCGATGGTGTTGTGCCCACACTGTGCATGGTAGGTGTAACTGTCGGGTTTGTGAATAGAAGGCCGAAAAGGAATGACCCGATGTAAACGGTTGTGCCTAGTGTTAATAATAGCAGGCACGTCAACAGGAGTAACTGTAGGAGAGAGGTAAAATCCGCGCGCAGGGAGTTTAAATGACCGAGTGCCATACGGGTGAATGGGAATTCGTAGATCCCGTTGAGGATGCGAACTGTTTTGTTCTGCACAAAGTTCAAGCAGTTGTTGTACTTTTCGATGTTGTGCAGATCGTAGTCATACTGTGGTCGTATGTTGACTAAGTGCAGATTCATCACCCCATGCATTATGGCTAGTTCCTGTTTGTTCGACACTGGTTTGCGAAGGAGGAAGTATTGTCGTATGATTGATGCACAATAGGCTGTGTATGTTGCATCGACAATCTTCCCTTCCACGCGAACTTTCAGGAAGGCAAAACAGTCATCCATGCTTGGCGGACTGGTTTTGTCGTCAATTGTCTTCCTGTGGTCGAACCCCTCGGCTATCGCCCGGTCCCTGCGTAGGTCCCTCTCCGCCCCTGCTGCTGCGTCTTCGTGGTCTGCATTATTGATTGTTTTCATCAGGTCCACCACGACCTTCAATTCGGCTAAGCTTGCCCCAAAGCTCTTCGCCGTCTCCTGGTTCACTTCGTTCTGACTCTTCCCGATTAGTGGCATGTTGTTGCGTAGATCCCTTTTACCTTATGTTTTGTGTGTCGATGGGTCCC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TGGATTCTCTGTCCTTTAACTATATAATATATTTTATAAGCACTTACTCTTCAAAGACGACGCTAGTAGAGCTGTCTAGGTTCAGCTCTTTGCCGATGTCTACACCATGGCCATAGAAGACATCGTCTATATCGGCCCACTGCCTAGTAATGGGTGTTATCTTTGCCTCGACGAGGGCACGATTCACAACGTCCTTGAACCTTTTGTATTTATCAGGCCCGTGCCCATGGGCCTGCAACAGAGCAGCTTCACAGTTGACTCTAGTGGAATCTTTAAGAGATGCCCCTTTCCACACCCACTGGGTTGTGCTAACAATTGATTCCCAAGCAAGGGGGGATAAAAACTCTCCCTTACGCGTTGGGTGCAGCACGAATTTTCTTTTAAGAAACGATGCTTCTGACATATGCACCCATGCTGTTATGGCGGCGGTTTTCTCAGCAGATGTCGAAACTATGTTGTGCGACGCGAAGTATTGGTGTATGGTTATACCATTAAAATCACCTATATAGTCATCGCTAACCGTCATTATGGCATCATCCCCATATACTATGAGGGCGACATTAGCCTTAAATGTCTCCACCCAATCGTTGCCGCCGACTATGGACTTCCATGCTAACATAATGTACATCTGGTTAACCATACTGTTGACTATGGTTGTGAAGAAAGCCCCACTTGGCGAACCACCTAGTTGGCTATAAACAGTATTGTGGCATATATGTTTACTTTGAATGCACTCGTAAACTAGAGACCACATCTCTGTCTCATCAACACCTTGAACATAGTTCTTGGTCCAATCTATCATGAGAGAGTAGGCGGCTTTAGCTACTCCAGCATTGTATCCAGGCCCGAAGTTCGAGTAGTCTATTGTGATGAACTTCGTATTGATCCTAGCCAATCGCTTAATCATATCAGACCACTCTTCACTTAGCGGATTGCATCCAACGCCGTGCATCAAATTGCGGCGGGCGCTCATAAAAGAGGCAACAAAGTGTGAGAACGTCTGGCGACATGCTATAGTGTAATCGGCACTCGGATTACATATTACACGTGTACCCCCCCTCTTCTTAATCTTTTCCAATGACCTTTTCTCATCCTTCAAAGTATCGATGTAGAGGGTCTCAGGTATTACTCCATTTCTACGCAAAAGCTCTTTACGAGCTATCTCGTCAGAAAGAGCGGGATCAATCCATTCCACACCTCTAACACTACCGTCACCATTACGTGCGTATGTAATGTAATCTTCTTTAGCTGTCTTCCGAGTGAGCACATAGGGAAAACCCATGCTCGTGGACAAATCCATTGGCTTGTAGTAATCAATACCCAATCCAGTGATTGCTTTATTCACTGTCAGGCGTTCTGGATTCATCACCAATGGTTTCATTGCGCAATACCACCCATCCCACAGTGCCTCCTTAACACAAGTAAGCTCTTCACTCGTGAAGTCTGTGGTCAATAAGCCGTGTTTTCTCACTCCCTCAAACAACGGAGTGGTGTCAAAGTCGTACCGCGCATCCTTCTTGTGCAAGACAGCAGGTTGCATGTCGGTGCTCATACCACAACTGTTATAAACCAAAGACTTAACTAGCCGTGTTGTCTGGGGTAAGTAGGGTACTTTCTCCTTAGGAAGTGAACCCCCGTAATCTAGACGAACTTCCATATCGTATATTATGGAAGCGTCCATGATAGTACCGTGCTCAACTTCTTCCTTGGTGAGCACAATATCGGACTGTGTAGTGGGCAAGAGCGCCTCTTTTGTAAGGACTATGCCATAACCTGTCCCCTTATGCTCTTGACCAAGCCCAGCAACATGCATAGACATAATGGGGCGATTACTACCCTCCCTAAGTAGCAATGATCCACACGCTCCGGGTCTAGAGTAGGTGTACTCTAAACAATCACGTATCTCAAAGCATTTGTTCTCCTCATCAGCTACAACGTAAGTATCGAGGAAACCTATGAGATCTACCTCGATAAGTACCATGTAGTCTTCACCACGCCTAGGTACTGAGAACAAAGTGGCGTTGGCTGGTATAGATGCCTGCATTTCGTCCTCCGTAGCAAGGAACTTGCGCAAGTCCTTGAATAGGGGTTGCGATGGTTGCAACTTGAGCATAGCTATATCGGTATGCGTGGACTCCGTGATATCTTTCTCACATATCACTAGGAGCGACCTCAACTGGGGTTTGTGGAGGGGGTTACCATATATGTTGTAACCCACCTCCATTGCTTTCCTGATTTCGTGTATGTAGTGCCTAGGTAGAAGCAAATTGTGATTGTACAACCCAACACCGTACAATACGCGTTCCTTGTTACTACCTCTATCTATAGAGATACGGAATGTGTTATTGGCTATGTACGACTTAGCCACGGCGTACGGAGTAGGAGTTTCCTCGCCTCCTTGGAAGTACCTGACTTGTCTCTGCCTATCGTAGCGTCGACGCATTACTCGGTGCGGTTGATTCGAATCATATTCATCAGATTGGGGTAGCGCCACAACGCTCTGTGCTGTGCAACAAATCTTATATATGATTGTCGCTATTGCTGTAGCACCAACAAGACCGGCCAGTACGTAGCTGTACTTATGGAGGGTCCCTGTTAAGTATTCCCACCACGCTTTTGGTAGTGCAACATTACTTGGCTCCACCACCCAAGCAGGTCTAAATAGTGCCGGTACAGCCCTGCACGTTTCTCCCGAAGGATCGTTAATGTAGTTAACTATAGCGGTGCGCAATACACGCACATTAGCCTCCATGTACCTAGTAACAAAAGTGGCATACTGGGTACTGCGCGCGTAACAGCTTTCGGAGTTGCACGACGCCATGGGTACGTCAACCATAAGATTGGTTTGCATATTGGGCACACGCCACATATTGCCGTATATCAAAGGCGACACACGCGGGTTAGACAACAACCCATG</w:t>
      </w:r>
      <w:r w:rsidRPr="00CA4D60">
        <w:rPr>
          <w:sz w:val="16"/>
          <w:szCs w:val="16"/>
        </w:rPr>
        <w:lastRenderedPageBreak/>
        <w:t>AGTACAAACAGGCAAAGGAGCACAAGCTTGCATCAATTCCTCTAGTAACTGCACGTTTACAACAGGCTCCATCAAGTCCTGGGTGGTTTGTGCGTCCACATAGTCAGACTGGAATACAGCTTGCACAGCAAATCCCATAAAATGGCCCGTAGCATAGCTCTCGTAGGCGTCCAACCTCCCTGTAATAAGGGACGCTAGATAGTACAAGACTGCCGTCAGTGTAGGCAACGATGCCCCCTCATATATGGTGGAAAGGTGCTTACCCAACCATGCTATCGGCATGCACCCGCTAGAAACTAGTCGAGCTGCCGCATATATAGAGTAGCCTTGCTCAGGTGTAACGCAAGGTATGATCACACCGTCACGACAAGTGGGGCAGCCAGCAACGCGTTCTGCCATCAAATTATTGTAACATGCAGTACATAAGTAGTGTGGGGATTCCAAGTCCACAGAGTTAGAGCACGCATATGCCACTACTCTGGTGTCTAAGCACACGTTACACCTGCTAACGGTATTGGAGGTCTTATTGACGTAGTAATCCGAGATGGAGCGCAATGCTTTCATCGAGTACTTCGCCACAGTTTTCCACATTCCGCTTCCAATAGCAAGCCCTAATATAGTGTGACCCAAATTCTGCTGCCTAGGCAATTCCCAAGGCATAGCTTCAGGTTGAGATGGATTCTCAGGAGCTGGGGCAACAGAAACCTGGTTGACAATATTGCTAACCGCTATTTCTAGCTCTTCGTATGGAGTAAACGCATTTTGAGCGAGCGACTCATCCTCACGTATAGCAGTATTCAATTGGTAAAACAGGGTAAAGGGGTCATTTAACTGTATCTCCCTAACGTCCTGGGAACTCAAGGACGATAAAAGTCTATCCATCCGCTTTTGAACATTGGCAACTTCCGTAGCATGATAGCGTTGGAAAGTATTCTGGAGGTATGACACAGTCTGTGAAAAGGATCTAATAGCTCCATCTAGCACTGTGCCGTCTTTCACGTTCGGGTACCTCCTAAACATGAGGTGGGGGAAGTCGTTTAGGGATCCTATAGGGAGGTCCCTCAAATTGACATTCCGATACTCCTCAGCAAGCTCAGCCCGCAAAACTGTATCCCGACGGCGATAAATGGCCTCGGGATACCTAGCGTAATTCGCTAAGTTTGGAAAAGCCCCATTACACAATATTATAACGACCAAGGGATTACCTCGGCGCTTCTTCTCCTCCAGGTGTGCCATCTCAGGGATGAACAGTGACGTGGATTTCAATTTATTCAATTCCACTATCATATCGTTACATCTCTGGGAATCTTGGGAATTAAGAAACTCGTCATAGACTATCACTGGTTGATTACTATAACCCGACCAGAATTTCTCCCCAGCAGTCCTGTAATATATACTTGCTGACGAGGGACACTGATAACCGATAGACTTGAGGAGTTGTACTACAATTTCCTCACAGGCTGAACTCTTACCAATTCCAGGAGCCCCTTCTATACACAACACGTATGGTTCGTATCGCACCGGGGACGCTGATAAATCTGCAAACCTCTCATTTGCCACTTTTATAACGTCCGAGCATAACTTGGCTAGCTGTGCGTTTCCCACGCCTGATGGAACAGAACATAAGAGTCGCTGGTATTGGTAAGCACTAAGTACAGTCTTCCAACACCGCAAGCGAAAGTTACCATTCGATAAGAGCGAAGTAGATGCTTCACTGGTGACTATCTGGGCTTCGCGTATGAAATGAGCTATCTGTTCACTCCCATCGGCTAGCATCTTGAGAGCACAAGCCTCTGGTGAGACATAACCAAGAGCATGCATGACATACTCCTTAATAATTTCGAATGTGGATTGCACATAACGCAATATAGACAAAAGATACGATATACCGGAGGTATTTGTGATTCGCTCCAATAGAGCTCCCGGCACACTACGCACACGCTTCGGGTCTATATAAACACCCATTAGCGTACCCACAATGCCGGCCAGGATACCAGTGAGCGTAGACTCATTAGAAGGGGGCCCTTGTGTGGTAGGAGTGTCCTGATTTAATTGTGCGTAAAACGCACCCAACTGTGGGCCAAAAGCCGATAAGGCGAGAGCTTGTGACGTGTCAAAGAAATGGGATATGAAACGCACCACGGAAACGCCTACTACGACCCACGATTTTGAGACCCATGCACTGACAATGTCTAAAAATAAGTCGAAAAATATCCTCGCGTACGAGGCCACGGAAGACGTAGTTGAAATAACTTTGTCTACGGCTGCTTTTATAATGCCCTTAAATTCGTCAACAGACGAAGACATACCGGACGCTAATCTCTCTAAGCTGGTAGCAGCTTGATCGATTTTCGGTACGCTCTGGCCGAGGGCGTTACTTAAATTGCTACACGAGCGCATGGCGTTCCTCACTTCAGGTGCCAGCTCGTTCACAGCACTCGCGGCGACTAAGCCACCACCAACGATTGGTATAGCGCCTAGCGCCATACGTGCCACCGAAGTTGGCGAAGTAGATTGTATAACATTATTTATAGCCCCTGTGATGGTATCCATCTGAGTTTTAGGGATACTGCGAACCGAAGTTCCAGGATCTTTATCCAGAAAAACCGCCGGTGACGCAGGTTTCTTAGTAACTCCATTTTCATCAGTATACACTGTGTACTGACCATAATCGATACAGTAGGGTATACCATGGAAATTGGCTACTTGGAAGTCATCCCCTGCTGACCACCACACTGTAACCTTAGCCTCAACTTCGGATGACAGTATTAAATGGCCAGAGTTGTAGTTACCCTTGTCACGCCAGGAATAAGACAAGCCAGGGTTGTCCTCCTGCATAAGAGTCCAGACGTTTTCGGTGTCATACGGGACCTCAAAGGTTAACATGGGATTAACAGCCGGAACTATTACCTCAGTGACCATACCTACGCCCTCCAAAGGTGACCAGGAGATGTGGTTGTTATCACCGCTAGTCGCCTTCTGTATATAGGCGTGATTACCTATAATGCGAGCGCCTGTGTGTGGCATGTATGACACATAAACTGTGGCTCCGTTCCGCACTAAGATTGTATAACGCATACTACCTCTCCACATACGGAACATATTGCATATATTATACTGGGCAGTGTGTTGTACCCCAGGGTTAAATATAGCACTGGCTATGTGCGTCATAGGGTCATTAATCATGGACCTATTCGGAGGCATCAACGGTATAAAGAAAGCCGTGGCAGTATCACTATCGGGTCTCAAATCGATAGTGGCCCTGGTTATAAGGCAGGGCATCCTCAATCTGTCCTTGAAATCCATATGACAGTCCAATGTTTGGAGCTGCGTATTTACGCGATTGACGCGGAAATTAGGCGTATCGTCTTGCGCTACAGCATCCATCTGTGTCCTAGGCATTTCATTCCACGCAGATCCTGTGGCCCTTGCAATAGCAACGAGCTCTCTCGAGGTCATCTCTATAGCAGGAGGGTTGCGCTTGACAATCCTATCTCTGCTATAACCACCCCCGGGTAGCAGCGTGGGGTAATCACCCGGGAAATTATCGATGGGCTTAATAGTATTATATTCCCAGAAGTGCCGCATGGACGCTGGCTTTATGCCGTGCATAGCAAAATCCTCACCAGCTCTGATATATATAATACACTTAACCTCCTTGGCTACGACAGGGCTACAACGCAAAGGTGTGCTAACTCGTATTTTAAGCATGGCTTTGGTTTGTGCTGCAATTCCGATAGCAGACGCACAGACCCTTGGATCTGGCTTAAGCCCATAAAAGAGCGGTAGAGGATCAACCGTTGACCTACGCATGATGGTATCATAAACATAGGGTATGGTGTACTCGCACACGTTACCGCTACTGAGGGGGTAGTACTTGGAGTAAGAACATGACGATGCCGACATATTAGACTCCTCACTAACACGGTTGAACTCCGTGCCTATCATGACTTCTCCACTGTGGCCCTTGTTAGCAATAAAGCGGAGTTTGACCTCTATGGTACCAGACCAGAATTGAAAGTTGGTCATAGCGTACTCCAGAGGGGTAGGCTCGCCACGGTATGTTGTAGGCCGTAAATTTCCACCATTATTGCGGCATGATGGATCTACAAAGAATTCGGCCAAAACAGCACTTACGGCATCGGTGGTTCTCCACTCAAACTGCTTATAGTAACCCCATTTCCGGGCTAGCTCCCAATAATTGCTTGGGTCGTTCTGCGGTATCTCGATCTTGTCGTAGTTAGTTTGGGTATAAGGGTTCAAACGCAGTGAAACTACGTTGATAGGTCCTTTCCCTGTTGCGAAATTCATAGCAGGGTGGGGGATAGCTATGGTAGACTGGGTGTCACTAGGCTTATCCCGGTTACGGGCTCTCCCTCGCACGTCGTAAGCATTTTCATACTTGCCAAGTATGCTCCTTAAGGCACCATTAGCAGCACCTGCAATAACATCAGTTATCCCCAACATCTGGACCACAGCTCTGGCAGTAAGACCAGCAAAGTGAGCCCTTGGCATTCGTATGTATAGAGTGCCAGTGATGGAGGATGGACCATTCTCGCCAACGGCAAGTGGCGCAACACACATGACGGTTATAGAGCAAGACTCTGCTGGTCTAACACCTTTTGACACGCCAGGTGCATTTAGTAGCCTAATGAAGGGTGTGTGGTATATGTACGGGCAGTACAGAACTGCATCGTTGTCCTCCGATAGATCAACCTCGACGTGACGTCTAGCTTGTTCAGATTGATGTCCCGCCATGGCACGTTTACACTGGTACGAATCATGCTTCACTCCCATGGTGTAAAATCCAGCAAACGCATCATTACCAGGCACTACTAGGCGTACTTCGAAATCCATGTTAGCGTAAGCATGGGTCTGGAAGGGAAGCAGAGCAGGGGAATTTGGCATCTGCGTGTACAAAAATTCCGGTAGCACACACGTAAAGATAACTTTACCTATGGCATCACTGGTAGAGAAACTAACCTGTTCCAGGTAAACCCACCTATTAACAAGATCGTCGTAAGTGGATATCTTCTCCGATGTTACAAATTCATCCAACGAAATATCGGGTTGCTCGGGTTGGGCAGTAATATCGGGCCCGGTGTGCACCATTATGGTGTTGCCAGAAACATCTGCCTCCGAGTCCATCTGAACGCGAGGGATACACGCGCACTTCCTAATAGCAGGACAACCATATCGACCTTTGTACGTGTTACGAAAATTGTACATCAAACGCCAGGATGCCTCATTGGTGGCTGCCTTGACCGTAGTAGTAATGATATCAGCTTCGATTACTACAGGTCCCTGCAACGTTGACCAAGTGAGGGATCTTCTACATCTTGCTGTAGCGGGGTCTCTTCCACGTCGCGTGGTGTTGGTGATTTGGCAACTTGCCGACAAATAAAAAGTAGCATTATACCAACTATTAAGGACAAGGGTATAGCTAGTGTTGCTATGATACGCCTCGTCAAAGGAGGCAGCGTATCTATCCAACGATTTAGTGAGCGCATCCATGCACTCACTCTTACTAGAGTAGACTCTAGCCTCAGCTCTCTCGGA</w:t>
      </w:r>
      <w:r w:rsidRPr="00CA4D60">
        <w:rPr>
          <w:sz w:val="16"/>
          <w:szCs w:val="16"/>
        </w:rPr>
        <w:lastRenderedPageBreak/>
        <w:t>ACTGCTCTTCTCTCCGGATACAAATGGTCCCATGATGTAAAAGTTGAAACGTCGTTAGACGGGTAAACCAAGTTGTTATATGGCGTACCTTGGACTAAAGCTGAAGAACAATCTTCACTATTAGCTGGGACAGTGATGGTGCAAGTATTTGTCATACAATGACACAATATAGCACTGAAAATCCGGTTGTTCGCAAGAATAAAATAGCAAATTACACACGCAAATAACAAATGCGCCCACGGGTGTAGGACACAAAGGTAAATGAGAGGTGCAAAGGCTAAAATAATTGCTGCACGTTTTGAATGTTTATCATTCGGGGTTTTGTTGGTTGTTTGGCGTTAATAAACGCGTTGTTGTGTGGTTCTTTCTCTGAAGAATCAAATCACGGTAATAAGGCACTTTCTCTGAAGTGTGGGCGGCGTACAATATGAAGAGTTGTTCTCTGACAAA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CACTCACACTCTCACTCATAAACACTCTCACTCAATATCTCGATATATCACTCATCAAACCAAATTTATTTAAAGCTTTAACAGCTTCGTCAAACTCACGCTGAACCACACGTTTGGCCATAGAAACGTTTGTCACCCCCCTGTGCACTAATATTTGTGCAGCCCGTTCCCTGGCCAAGTCACTCACCCAAGAAAGGATGATTGGATGCCATTTAAACTCAAAAATCGTCACTCCTACATTCTGGCCGTCCAATAAAACTTTCGTCACATTCACACCCACTCCACACACTAGATAATTAAACGCGATGATGGCTCTCCCTTGCACTGATGGTCTACTACACATCCCAATGCAGATGCGCACTATGTCAACCCACTCCCCCTTCAAAGATACAGCAGCAGCAGATATGCTTTTGAACGGACACATCGATATGGCCAGATTTACTGTTCGTAGAGGCCCACTCGTTTTCTCATTCCTCTTCAGGATGTGCCCAGCTTCAAAGTTCTCTATTGTGTAGTCCAGATCCAAGAATTCACCTGGTTTGCTCAGAAACTCTCGCATGAGCTCATAGTTCACCGTAACCTTAGGGAGGACCAAATCCTCCCTCCATGACCTCAAATCACGCTCCAGAGCCCTCAGACCTTTTAACTTGTCTTCAGGCCTAAGTGAATCGGTCACATTACTGGCGTGAACTAGATCAGCCAAAGCTTCAGCATCGAAACTGGAACCTACTTTCTTACTGACATGCTTGATCCAGTCAGTGCTCATATTTCTAGGGACAGCATCAGCCATATCTTCACTGTACGCACGATAGGTGGGTAGGGGACTAATAGCTTGGGTGCTGAAACTCATCTTGCCAGGTGGTAGTAAACCTAAACCTCCCAAGCTTGGGTGCAAGAATAAAACGCACTCTGGGACGCTAAAACCACCACCAGGCAAAGAAACATGGGCCGCAAAAGGTACCATTGCGTGCCAAAGTTTATTAGCTCCCTGCTCAGTCAAACCTCTCCTACGTAGTATACACATCTGATTGTTGATGGCCAATGCTCTCTCTGCTGGCCCGCTTATGTCCGCACTCTGAATGGGTTTCACTATTAAGGTAGACACAGCCCTGGCTAAATAACCCATGCATCCTTCAGCACTATATAAAACACGTAAAAACTCAGCACGACCAATATCGAACATTTGCTTCTTGGGTTGAAAATCAAAACCTGTCTCTTGCATAACTTTAAAGATGGAAATTGCCCACAGTCGTGAGTCGTTTGATATCCAAACATCATCTCCCTGATGTATGTTAAACAAGTCACGCGGAGCCAGGTCTAGATTATCCTTAACCCAATCCACAGCCACTAGGAAATAGGCCAAATTCAAAGCTGTATTTATAAAATTTGTTCCTCTACAGCCTGAAAACATTCCTTGCAATATCCGTTCCGCTTTTCGAAACGTGGGAAACCTACACCACTGGTTCAACAAGGATTCTGCCGTCCAATTGGCAGCTTTTACTTTATCAGGGTGAGCATTTGCCATCTTGTACAGATCAGCTATGGCATAAAATACCACAGCTTGAGCCTCTAAGGTGTGCTGATAGTTGAAGTCGGCATAATCTATCATAGAGCACTCAACCCCTGGCTGCTTGGCTATATTCATCCTGTTAACTAAGCTTCCAATCACGTCTATTCCTGTTAATCCAGCCTCTATCCCTTCTATTGCATTCATGTTAGGCTCTATTCCCTCTAAGACATATGCTGATATGGCATAGTCTATCGGCTTCGTTCCATATATCGCTCGAGCTTTACCCATTTCATATTTCTCGCTTGCTACTGCTTCGGTCTTCGGTGGGCTATCCAGCCAAGCTATCATCTCCTTTGATGTTAATTTCTCAAAAAGAACGTGTTTATTGATTTTGATGACCTCACCGTTGATCACCATTTTCTCACCGCCCGTACTTCCCGATGAGACCCAGGACTGCCTGTTGATTATGAAGTCTTCATAACTCTCAACGAAATCCTTCCCGATAAACAGTGGTTTCAAAATTTCAAACACCTTCTTCCTAAGTATCTCGCAGTACTTCCTATTGCTCGCTTCATCGCGTTTAATTCCTAGTGGGTCGCCCAAATACATTCTCACAGTCGTTCTCTTTCTTCGTTCCTCTTCCCAGTCAGACACATTCTTAGACCTACCAATCGCCAGCTCCCATCCGGCACAGGTCCCTATCTCCTCTAGCGTAGCCTTACTCCCATCAGGCCATCGTGCAGACCTTCTCAAGGCTACGCTTATCAATTTGAAGATATCGCTGTACATTGCTGAATCTACGCAGCAAATCCCCTTGCTATGGACAACAGAAATTATTTTCTTAACGCAAGGGTTCCCGTAGCAATGTATAGCGATAGCGGCGGCAGTAACGTTGCTAGCGCTTAATCCTAATAATGGTAAAAAGTAGTCAAAATTCTCCCTAAAACCGGCGTCATCCTGGAAGTGCCAGACCAATTGACTTACACTGACATTTGTTTTATGAGCATCCGCAGTACTACTATAGCCCCAAATTTCATCCAGAACGGCCATCTCTCCTTTCCTCGGCATTCTGTCCCATTTAAATTGTATAAAAAAGCACTCCTTGTGCTTAGGACATGGCTTCAACTTTAGCCAAGAATAGTCCTCCAGGCGCTCTAATAGCACCTGGTCAACGTGGAAGTCTCTATCAACACTACCTTTACCCAATAGATAGCGGTCGAGTTCTTCCCATAGCTTGAAACAGGCCATGCTATCGCCCAGTTGGTAAGCATGCCCGTTAACCTCCATCCACTTATCGTACAATGAAGCCGGTATCCACTTCATCTTGTAGCTCTTCTCTACCCGCTCCAACCTACTTAGCAGGCACACATGTGGTACAGCCATCCATAATGGCACATCTAACTCCAGATCAAACTCATTTTTAACCGCCTTGCCGGACCGTGGTTTGTTCGACAATTTCCAGCACTGTTTACATTCCAATGTGCCAAAGTTAACCCTGAAGTACTTCTTCCCCTCTCTGGTTAATGCTAGCTCTGGCCCATTGTGAGCATAACCACTTACTCGGGCCCAACTCAGTTTTCCGAGCGGCTAGCGCCTGCATCAGCCTCATC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TTCAAATTTTATAATTTTTATTTGATTTTTTATTTTTTATTATTTACATTTTTACGGGAAATTCACGTCAATTATTGAATTTCCCAGCCCATCATGAGCCTTGATTTACAGGATCCTTAGATCCTTAACACGATAGTTGTCATAATTCGGTATACATTGTTTGTCAAATCCGGTTTACGTTTGGACACCCAATCATCGGGGGTTCCATGGTCATCATTTGTGTTGTAATCAACTGTTGTTGATTGTCCGATAAACCAGCTGTTAATAATGCGATATGTCTATCAACACTGGTCTGTTCCTAGCTGATCGAATGTATCGATCAATTGTCAATCGTATGAACTTGAGAACTTCATTGACATCTCTAACTTGCTTCAGCAAGATCGTTCTCACTGCATAGTCCATAGCATAATCTTTTATCCAAGCCAATATAGTGGGGTGCAGTTCCCCCTGGTACGTGGTACTTCCCGTTCTAATCTCGTCGATCAAAACCGATGCGACGCCTTTCCCACAGTTATCGTTGAGCTGCTGCAAGGCCAAACTAGCACTCCTCCTCAAATTTGAGTTGAAATGGGTAGAGATAGCAACCTCCGCAGCCTCAAACCTGTCCAAACCTGTAGCAACCATAGCGTTCGTCAAGCCTTTAAAAGGACAAGAATTCAAAGCCCTAAAAATAGTAGAGAGAGGCCCTACTACTTTTCTACTCATCTTAGCCAAACTACCATTCTCCAACGCGTCAAGCACTTTATTGAAATCATCAGGGGCTGGGTCGCCAGTGAGAGACCTAGCATATAATTCGCGATTCCGAGTCACCTTAGGCAGATCAAGGCTGGCCTTCCATTTGACACAAGACCTTTCCAGGCTCTTCAAACCAGCCATTCTGTCCTCCATTCGTAATGAATCCATCACGTTGGCTCTATGTAGCACATCAACCCAATTGTCAGCAAGAATAGGAGCCCTAATCTGAGTACTGGCATAGTTGACCCAGTCTTGAGACATTTTAGATTCTATGCTCCTTTCCAATTCAAGGCTCCTAAATTCCATAGACGGTATTGGCGCTACTGAGCTTGTGTGGGAGGCCATTGTCCCTGGTGGACCTAGGTCTAGTCCATTACAATCAAACCGCATTTTTAGAAACGTGACTGGAATACTGAAAGTTCCTGAAGGAAAAGTTGATGTGGCAGCAAAAGGTACTACTGCTGACCACAACAAGTCTACCCCTTTCTCAGTCATCCCACGCCGATACAGTATTTGTATTTGATCATTTAACGCAGTGGCCCTCTCAGCAGGGCTAACCACCTCCACTGATTGTATCGGTTTGATTATTAGCGTGTTAACCGCTCGTGCCAGGTACCCGTTACACCCTTGACTGGTGTAGACAACTCGCAGGAATTCACCCACCTGCGTCCCAAACAATTGCTTCTCTTCCTGAAAAATCAATCCTGTCGCTTGCATAACGTTGAAT</w:t>
      </w:r>
      <w:r w:rsidRPr="00CA4D60">
        <w:rPr>
          <w:sz w:val="16"/>
          <w:szCs w:val="16"/>
        </w:rPr>
        <w:lastRenderedPageBreak/>
        <w:t>AGTGCCATAGACCATAACCTCGAATCGTTACTGATCCACACATCATCTCCTTGGTGTACATTTAATAGATTGTCAGGTTTTAAACGTAGATATCTGAAGACCCAATCTCTAGCATGTCTATAATATCCAACATTCAACGTTGTATTTAAAAAGTGAGTAGCCCTACAACCTGAGAACATCCCTTGTGTGATCTTTAGTTCCCTGTTATTATTCGTGGGAAACTTGCACCATTGATTGAGTAGACCAGCTGCTACCCAGTCTGTTGCCCTGACCTTATCTGAGTGATAGCCTAGTTGTGATAGCCTTTTGGAAAGTGCTTGAAAAACAGCCGACTGTGCAGGTAGTGTGTGTTGGTAGTTAAAATCAGCATAATCTACCATAGTACACTCCTTTCTATCCTCCTTTACAGCCGAATATTTTTTGAAGACGGCATTGGTTACATCTAGCCCCAAAAGACCACTTTCAATTCCTTCAACTCTAAACATATGCTCTTCCACCTCAGATATGCTGTAGCTGGTGATGACGTAGTCGGGCGGCTTGGTCCCGTAGATGGCTCTACCTTTGCCCATTTCGAACTTCTCACTTCCTACGGCGCATATTTTCGGTTCTTCATCTAGCCAGCCAAGCATCTCCTTGGTGCTGACTCCTTCGAAATAAGCATGTTTATTAATTCTGATCGTACTACCATCACTCAAATTGGCCTTAGCACCTCCGGTACTCCCTGAAGACATCCACGACTGTCTGGTCTTACAAAAATCAAGGAACGACTTGTTTAACGGAAACGGCTTTACCATTTCCACCATGATAGTGTCAAGAACTTCATCTAGTTGTTTCAAATACAGAGCATTAGTATATTCAGATTTGTCCACCAACTCAGGCGGGCTCAAAGGCACAAAGCATTCTGTACGTTTATGCTGTTCCTCAACCCAATCAGAGACGTTATTAGAACGTCCAATGGCTAATTCCCAAGCCGCACACCCTGTCACCTCGTGCAGGGTAGCTGGCTTACCATCAGGCCATCGATTCGTCCTCCTCAGTGCAACACTCCATTTCTTAAACAACGAGGCATAGTCTTCCATTCCTAGACAGCACACGTTATACCTTTTGAGGTATTGCGACATGACGTCAAAATTGGGATTGCCCACCAAGTGGATTAACATAGCGGTGGCTGTTATGTTATAATAGGCGGTACTAAACATCCATGAATACTTGTCATACATCTTTTTAGCCCATTCAACTCTACTAATGTGCCAAAGCATGTTCTTAGCAGACAAAGTAGTCTTCACACGGTCTGCTTCACTAGAATAAACCCAAATCTTGTTTACGCAAGAAAGGTCATCTGGTTTATTGAGTTTAGTCCACTTTATTTTAACATAATAGCCACGATGTTTTCTACACTGCTCCAAAACAACCGCAGGATGAAGTTCTATATCAACAAGTCTAGCATCTGGAATCTGTTTCTTCTTAGGAATGCTCCTTTCCCATGACTTCCATAATTTCATACATCGTTCGCTAGACCCATGTTGATAATCACCACCATTGATAGAAAGCCAGTTTTCGTACAACTCTTCCGTGATATACCCACTTAAATAAGCTCTCTCTACTTCTTTCAATCTATCAAAAACACATAAGTGTGCTGTAGTCAAAAAACGAGGAATTGGTATTATACATCCAGTTGCGTCGGACCAAACATGAGTAGATAACAATCCGTTCTTTTCGCCCAATTTGCTACAAGTTAGACAACGTAAAACCCCGGCTCGCAGTTCAAAGTTATTCTTGAATTTGGCCCCAACTTTCAGTAGATACTCCTCACCACCAATCAAAACCCAATCTTCACCCAAATATGCTTTTTCTCGCTTCGATGTGAGCAAGTGTCTACGTACTAGGGCCCACCTTAGTTTCCCTCCTCTTCAGCAGCATCACGCCTACTTGCTGCGCGACTGGCACCACCAACTATTAAGTCAGACGCCATCCCGATAGCATAGCCAGTGGCTAGTCTCTCGGGGCGAGGTCCTCCCATAAAGCCGGCGTGAAGTGCCTTCCAATGCTCCTGACGGATAAGGAACTCCCACGTGTGGTCGGCAATTTGAGCTTTCAACCACACAGGTCCTAATACGCAACCTCGAGAATAATCGTATGTTGGCGTTCCAATTTTGATACTGAAGATTTCAGCATAAAAGTCGGGCTGTAGAGTGAGATCATTGATTAGCTGTGGTCCTATAGCCGCACGATTCCCTCCCGATTTATAGATCGGTGTATAGGTAAACGCCGGCATGACTGCTAGTCGTTGGTCCTGTATAATGATGTTGGCCAAAAACATAGCATACGGGATGAACAAATAGGGCCGTGGTCCCGCAGCGATTTCAAGATACTTCGATTCACCTTGCCAAAAGCTGAATTGGTTGCCCTCGTTTGCATTGGACATTATCAATTCAGCACCGAGGTTGACTTCGGGGGCCAATCCACTATAACCATAGATGGATGGCCACTTTTCAAGGATCCATTGTAATGACAAAGGCTCAAAGATGTAGGGGATCTTAATGCCAAAGGCATTGCGCCAGCCGGTGTTGTCCGTCAAGGCTGGCTGATCTACCCAGTCACCACTGAAACTCGTTACGACAAATGGATCGGCTGACAATATACACTTCGTCGCTTGTCGAGCAAAACCTACAGCACCTAGTATTAGCGGGATGGTGGGCATATCCATCTGTTTCTGAAACAGATCAGTTAACATATTAGACGATACTGATGCAGTTCCGTTAGCCCAACCATTTAGCTCCCGGCCCGTAATGTTGATGTTATGCAGTACTGCAGATACTCCCAAACTGTATATGCCAGCTGCTACCACCCCAACTCGAACGTAATCACCAAAATCAAACGAAGACATAGCTTCGAGATCGCGAGCATACTCAGCACTAACCTTGCCCGGTGGGCCCAGTTTTAATAGTTGCCAAAGTGGATTATATCCACCCGGTGTTGGTAGACGAGTAACCCCCGTTTCAAGGCCTGCTGTGAAGTAACGCTTTTCCTGAAGTCCTTGTTCTCCTTCAGTGGCCATTTTCCCGAAACCAATGGACACTGCCCTCAGATAACCACGTACATACCCATCTTGATCTTGTAAAAATTCAGCCATCCTACGTAGGGATGTGTACAGGGCTGAA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ymo-like_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TAGAGCAACCGTTGACCTTTGGCGCGTGAGCGGAACAGGAGTTAATTGAAGGCCGGGTAGGCGAGAATGAGTTCACCGCGGAGGAGGGTGGTGACTATTGTGTGGGTGTTTTTGGCGGTGGTGGCTTCCATGTTGAGCCAATGATTGACAGCAACACGGATGCGATCGGTTGGGAGGAAGGGGCTTTTGATCACGGGGGAAAAGCGGTTGAGAGGGCAGGAGACGGCAGAATTGGCGATGAAACCAATGGGGCCACCAGTGGAGATGGAGACTGCGCCAGGATGGTCGATCATGTCAGAAGCGGAGGGAGTGACATCTGACGGCAAGAAGCGGATTTCGACGGTGGAGGAGTACTTGGAGGCGGATTGGCGAGGAAGAATGACAACCTCGAGGGATTTCAGTTTGGCGAAGCGGTAAGGGGCAGTGAGAAGCTTGAGTTTGTCGTCGGAGGCGAGGTCGATGTTGACGAGCTTTTGGTTGCCAACATAATCGTGGAGAGTAAACTGGAAGGGGAGAGTCATACAAGGTCCAAGGTCTGAAGGAGTGTCATAGAAGCTGGGGCGGATCGGTATCGCCGGATTAGATAGTACGTCGTGAATATCCATGTTGCGAGAAGGAGCGGAGTCACGGTTCGGCGAAGAGCGAGCAGGGGCCATAGGAGCAGACGGAGGAATCGAAGCAGAAGGTTGCGGATCGGGACTGGAAGAAAGGGCATTGGAGGCGGCGTTGATGGCGGTGTCGGCGACGGCTGAAGCGAGAACTGGGGCGAGAGAAGCTAAGAAAGACATTTGTTCGTGTTGAGTCGATTGTTGAAAGAGACGATTGAACAAATGGGAATTATGAGCGCAAGCCAAGGTTATACGGGAGATCAGAGGGGGTGAAAGAGAGGTTGTCCTCGGAGTCGAGTTGGAAAGGAATGAGTTCAGGACGTTGGGTGCGGAGACGGAGTCGGACGAAGCTTGGAATCATGTGCCAGAGCGGGCGGGAGAGGTACTTGATTGATTCGGAGAGAAAGGTTAGGATCGAGGATGAGGGTTCTCCAATTTTGAGGGCGTCTTTCAAATGTTTTGGTGCGAAGCGGCAGAAGTAATCGAAGCAGGCGCTTTGGTAAATGGTTTGGTCTGCGGGGAGGAGGTTCCAGAAGCGATCACCGAGAGAGTGTCCAATTGCGAATTCGGTGATGTAGGAGGCGAGCTTGTCACGGATGGAAAGGTCATTGTGGGCGACGTACAATTTTGCGAAAAGGGCACGGGGGGCTCGAATTGCTCCTTCTGGTCCGATATAATATCCGCAGAACAGGGCGTGTGGAGTGAACTCGATTTTGAAGGTCAGGGAGAGGAGTGGTTGGACGGCAGCCCAGCGTTTGTTCGGAGGCGGGACGCGAGAGATGGCGGAATCATCACCGCTGACGCAAAAGGGAATTCCGTGGAGACTGAAGCGGGAGTTGAGGACCGCAATATTGTAGTCGGTGTTGTCGTCATAAGTGCCGGGTTCGCCGGTGAGTCGCATGCTGGTGAGAGGTCCGAATTGGCACTCGATTTCAGTTTTGAGCTTGAGGTGGAGGTCTTGGAACTCGATGGGGATGCCGACACTGCGCATTTTGAGAACCTCAAAAACGACTGCTTCACCACCTTGGGACTGGTCAAAGGCGGAATAGTCGTTGCATACTCGCAGTTCATTGGGTCGGAAGTGTTCAGAAGCCCAATCTGCGAGCTGAGAGGGAGTGTGAGAGGCGTAGATGAAGATGTTGGGATGGGACTTGCGGTCACGGATGATTCGTTGGTACTTCTTGACGGGGCCAAGGAGCAGAACGACGGCGTCGTGAGCGAGAGCGAGGGTTTGGCATGCTTTGGGGCCGGTGAATAGCGTGGACTCATTGATTTTGTGTTGGGACTTGGCGAAAATGCGGACGACGGTGTGTCGCCATGTGGGGTCGGAGCGGGCGGCGTTGGCGACGATGGTGGCTTTCGTTTTGCTGGTGAGTTGGTGGAATTCATTGTCATTGATGCAGTCGGCGAAGAGGATGGGATCGAATGGAAGCTGCTGGTTGGGATTGAGGTCGAAGGCGTCACACCAGGATTCGAAGAGGAGGTGGCCGAGGAGGATGTC</w:t>
      </w:r>
      <w:r w:rsidRPr="00CA4D60">
        <w:rPr>
          <w:sz w:val="16"/>
          <w:szCs w:val="16"/>
        </w:rPr>
        <w:lastRenderedPageBreak/>
        <w:t>GGAATCGGTGAATTGGTATGGGGAATAGGAGCTGCGAAATCGAAGGCGTTTTGGTATGGACATGGGGAGAAGAGTGGGGTCGCGGGCGGGCTGATGCCAAGGGGCGATTTGATTGGGAGCCTGGGAACCGTGTTCGAAGATTTCGGAGGTCGGGAACTGGTAGGAGAATTCGTTTTCATGCATGGTTTCGAGGTCGAACTGGTCTTTGGGTTCGAGTTGGAAGAGGGACATAAGGAGGAGGGAGTCGATGCCAGGGTAAACGGGTTCGATGTGGTCGAATGAGTGGATGCATGGAGTGAAAGAATCGGCGGAAGAAACGGCGGCTGGAAGGTCTTGATGAAGTGGGCGTCGAGTCTCAGGGAGATGGTCGGTCGGGGGTCGAGGAATCAAATCTGGGCCGGAAAGGGTGATGATTGGGGAGTCCCGGAAAACGTCGGAGTTGTCGTCAAGCATACGTTTAGCGAGGCTGGGAGCGCGGCGGGGTGGCAGTGGGGAGGAAGGTGTTTTTGGGCTGCTGAGCGGAGAATTCCCAACTTGACCACCGATGAGTTTCGGGGCGCGGGTGGTGAGTGGAGCGCGGATGATTTCGATGTTGCGAAGTTCGGGCCATGAGGAGAGAGGAATCGATGAGCTGGTGATGAGTGCATTGAAAATGGGATTAAGGGCGTTCTTGTTTCTGGCGGCTTGGAAGTCGCCGATGAGTGTGAGTGAGTCTTTGTGACGGGTGAGGGCGACGAGACAGAGGTTTTGGGAGATTTGGAAGATGGAGCGATCGATGAAAAGGCCAGTATGGTTGAAGGTGAGGCCTTGAGCGGATGCGACGGTTTGGGCGGGAATGCCACCTTGGACGAGACTTTGGGCGGCGGAAAGCGAGGCGGTGAGGGTGCGGAGTCGAGGGTTGGTGACGCGGGAGTAGCGAAGTGTTCCGGGGAGTTCGTTGTGACAGGCGACGTCAAAGAGCTTGGCGATGAGAGAAGGGCAGCGGTAAGTCCAACCGCAATAGACGTCGATGTATTTGGAGAGGACTTTCGTTTCGGGGATCAGGGTTTTCAGGGAGCTGTCGGGGTTGATTGAGTGGTATGAGCCTTGGAGAGGGTCTCCTAGGAGAATGACGAGGGAAATGGTCTGATCGAGGAGGCAGATGAGGTCGAGATATCCGGGGGGCATTTTGTAGATCTCGTCGATGATGAGGATGCGGGATCGGCGGGTGAAGGAGGTTTCCCAGGTGTTAATTCTCCAAGCAAGGTTTTTGGGGAGTCGAAGGGTGGTTTTCCAGTGCTCACGAAGGTCGGTGTTGGGGACGGCGACGCGCAGTTCATTGATGTAAGGTGAGCCGCGGAAGAAGGTTGCGATGGGGTGAGACTTGCCAGAGCCAGCGAAACCAGCGATGTGACAGAGGCGGACGGAGCGTGGGGCAGCGAAGTCAACTAGGGAGTCAAATTTATGGAACAATTTTTGGTCGCCCTCGGAGAGCAGGACTTGGCGTAGTATGCCATCGAATTGGTTTTTGAGGTTAGAGGAGAGGCATTTGGCGCGGTTGATGTTGATCTGGTGAGTGTGGAAGCGGATGAAAGGCAGCAGGTGTCCCTCGAATGTTCGGTGTGACAGGAGATGCTTTTCGAGAGAAGGGTAAGATGAGGGGCTCGGAGTGGAGTGTGAGCCTTGGATGCTTGGGGTGTGTGTCCAGTGTCCGGGTTCGTGAAAAATCGTATGGGTTGCAGGTGCGGCGTACGGACCAATCGGGAAGGTGGGGTACTGGGTGGAATTGACGAGGAAGCGTAAATTGAACAAGTAAGCGAGGACGGCCAGATGATCGATGGAAAAACCTTGGGTAACGGTGGTTTCGTCGAAGAGTTGGGAGTCGGGGAGGTGCGTAGAGAGGGCATTCCACAGCTCGGGGATTGGAATTTTGGTCAAGTTGGAAACCGCGTCGAAGAGGCAAGTGTTGCGGCTTGGGTAGGGAGGGACCTCGGTGGATGAACGCAGGCGGCTTGGGAAAGAAATGGAGGGGTCTTCGGGGTAAACATAAATGACGTTCCATGGGAGAACGGGGCCGGAGGCGGAGTTGTCGACAGAAAGGGGTGAGGCTTGGGGAGTCGTGGGTTCTTTGTAACTCTCGAAAAGAGCTGAGATTTCCTCGGACGGGCAGGGGCTGGGGGGAGGGAGGGGAATCTCGGCGGGCGCGGTGTTTTGGAGGAGAAGTGGGGCTTGCTCGGTTGGGACGTGCTGCTCAGTGACATCCTCACTGGGTTGGGTGGTGGTGTTATGGTCGTCAGGCGAAATTTCGGGAGGTTGGGGAGTGGGGTCGACAGGAACTTCGATGGTGAGCTCGGCGGTTGCAGCGAGTGGTGATGGAGAAGGTTGTCGGATTTGGACGGGAGTTGTAGGAGTCGGAGCAGTTGACGGCGTGCGAAGAGGAGAAGAGGTAGGGGTGGTGCCGAAGGGTTGAGAACGGGCGAGACCGCGGGCGGCTGACCGTTTGAAGCAGAGGCTGAAATGACGGTCGCAGAAGTATTGTTCGAACTGTTTTTGAGTGATCGATGCGTGCGGGGGGATGATGGCTTTGACGGCTAAGTATATGGCGGCGGAGGTGAGGCTGGCTGCGACGAACATTCCACAGTGGGCAGCGATTGAAATGTGTCGGGGGGCCAAGGAGGGAACTTTGATCATGAATGAGTGTTGGAAACTTGGGATGGTGAAGTCTGAGAGGAGCGTTAAAGAGAAGGGGAAACGGAAAATGACTTTTGGAGCGGGAAGAAGAAATGAAAACCACGAGGCGGGAGTTTCATGGCAGAGAGAGCAATTGGTGAACGGGATTGACGCAATCGGACGATAACGTGAGAAGTTGGAAAGCACGAATTGGGGAAGGTTGAAGGTGAGGATTCGGGTTGCGAGTTCGAGTTTCGGGATGGCTTGGATGATGGCTTGAGTGAAGTAAGTGACGGCGAAGGGGGCGGCAGCGAGGAGAAGATGGAAATTTTGACGGTGATTGGATAGGCTGCGGACGAAACGATTCCACCAGGTGAGGTGGGGGTGGTATTCGGCGGCGTTGTCGAGGGTGGCGGTTTTGAGGATAAAGCTGGTGAGGTTGTTCCAGGCGGCAGCGGTGACCCAAGCGTGTTCTTCTTTGTTCATCTGGGTACGGACAAAACCGGCGGGGTCGGTCACGCGGAGGGTGCGGACGGCACGGACGTACTGGAAGGCGTTGTTGTACACGGAGGTCGGCACGAGGCGGTTACGGATGTCGATGGAAGCGTTTGAGGGATTGGGAAGTTCAACGCATTGAGGGATTTGGAAAGTGATGTCTGTTTGGGGAGCGACTGGGCAGGTTCTGGAGATGAGGAGAAGGTGAGTTGATCCAAGGCTTTTAAGAACTTCGACGTAGAAGGTTGTTTCGCCGTTGAAGGTGTGGGTGGTGAGCCATGAACGTGAATGCGAGGGTTGGGTATAATGGTCGGGTGAGCCTTCGAGTTGGTACTTCAGATTGGAAGCATCGAGGCTGTACTTGTACATGAAAGGGAAAAAGCTGGCGTGGGTAGATCCGGGCAGGAGTGATTCAGGTGGGATGACGAGAGAGGCAAAAACTTTGTTGACGAGCGGGTTGAGGCGGAAAAAGTTTGCCATTTCGGAGAGGGTCCAGTAATGCAGTGAGTCGTGGAAGAAGGCGGAAGGAGTGGTGCAAGGTGAGAGGTCGACTGAAGGATATCGGGTGGAGTCGCGAATTGTGTAATGGGCGTTTTTGAGGGAGGAAAAGTGTTGGTTTTTCTCGTGGAGGTTGTTGAATTTCTCGGGTTTCATAAAGTAGACGGTACAGGCTTCACGGATGAAGGAAGGAAGGACGTTGTAAAGGAGGTCGATTTCGATTGTCTTATGTAGGGGATGAGGGTGGTTAAGGTGGCCTTGTGAAGGAATGGTGAGGCCGTGGGAAAGGAGGAAGGTGGAAGCTTGAGGACTGAGACAGTAGGGGAAGAGATTTTGGGCGGTCGTGACTGATCGGATGGCTGCGGAGGCGATTGGCTGGTAAGCGGAGTCACGATGAATGGTGCCACTGAGGCTTTCAAGGATGGTGCGGAGTGACATGTTGATTCGGTTAGACCAAGTTTTAAGTTGGTGTAGAGAGAGAGAAAATCAAGTATTACGTTGACTTATTTAAGTTGAGATATCAAGTATTAAGTTGATACGTAGTTTGC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virgavirus_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TTTACTTATCTCATGTAATTGTGATCGTGATTGATCTATCAAGCTGATAAGCTTGATTAATACACAGCATTTCTAACTGTAGTATTCTAATTCTAAGAAATCTGCTTCATCGACGTAAGCATCATTTTCTCTTTGTACCACGGAGCGCAATTTCTCTCGCATATTATTAGGTATCTTGCGAGTCCTTAAATTGTACTTCCCTTGGAACAAAGCGACAAATGATTTCTTATTTACCCGTAATAATGCTATAAAATTTACTAAAGTTATAGCTATTTCAAAGGAAATTCCAGGTAATTTCGCAGAATTTCTAATTACTACGGCATTTGCTAATTCATTTCTTACATGTTCATTACCGTAAACTGATGTATTGTCAGCGAAGGATATGTGATATAAGCCCGAATGTTCATCGCTGAACATGTCATCTCTCCCTAATTTAACTATTAATTTTAGTGGATCCGCTACGAATAGATATCTATCATTGACATGTATTAAATATTTTGACGAAAAGTACGGTGCACGTTCAAAATATTCTTGCTTTGCATGCAAATTAAACATCTCAGCTATTTTTTGGGATCTGTCTTCATATTCAAATTCGGCATTTAACACTACTAAGCTATCATCTCCACCAAAGACTCCACCGTAAGCGCAATTTCCGTAATCATATACATAAGCCAATACAAACATCGTTACTATAGTATTTCCAAGGAAAGTTAATGCATCACCACTTTTTCTCTGAAATTTCGTTAATAGCTTAATACCTTCGTTTCTAAACATTAATTCGGTACTACAATGAGTTTCCATCCATTCTTCTAGAAACCAATCCGGTGCACCAAACCTGCGGAATATTTCTAATTGCACACGTAACACTAATTCTACTTGACTTTTATCGAACTTACTGAAATCAACTTCATGGTATTTTACGGTTTTCAATCCATGTAATACATAATTTATATGTCCGTTTAATTCGTTTGGACTTAATCCTTCATTGATACGATATTTTCTTTTTAAGCTATGCTTAATTCTATGCATTAATACTAACA</w:t>
      </w:r>
      <w:r w:rsidRPr="00CA4D60">
        <w:rPr>
          <w:sz w:val="16"/>
          <w:szCs w:val="16"/>
        </w:rPr>
        <w:lastRenderedPageBreak/>
        <w:t>TTATTCCTGACACTTTAGCGGTTAGAGCTGGGTTTTGAGCACCTATTACTTGACCTGCCATTAATTCATCATTATGCGTATTATCATATTTTGCTTTTAGATCTGCTTTTAAACTACCCGAGTAATTTACACCAGAGTAATTTAATTTCGAAAATTGTTTAAGTACATCTAATTGTGTGGTTGTTCTATTGCTTAACCAACCTTCAAAGAAAACACCGTTGTCGTATGAAAATATACACTCTGCATCCGTAAGTCTGTAATCATCTATATAAGTTGACATAAACACATCTGCGATTTCAATTTCTATATTTGGTATTTCCATGAGATGCAATTTCGGAGGTCTTGAATTACGTTTATCTATACTACTGATTAAATGCTTCAAATTACCCCTATATTTTTCAGGTTGAGCTGTTATCAGTATGGGTGATAGTCTATTAGATATCTTTTCGCGATATAATGCATTAAAGAATTTACTATGGTTAAATATAGTATATTCTTCAGACAATGGGAATACAGGTTCTAATTTCCTTTCTTCATATAGCATTTTATCAGGTCTATCATAAATATCATCTAATGCGCTTTGTACCGCAACTACATTCTTCGTTAAATCCAGACCTCCGTGAGTCTTTAAAG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36-250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TTGTGTAATCACCAGCAAAACACAAATGTGGTGCCATTAGTAAGGAATGCTGGCAAATATACCTACATTCTGAGGGTATCTCACTCATCTCCTGCATCTCAATGAATTGGCTCTTCAAGTCTTGATACCCTACTTGCGCATCAATTGGATAATAGGAAGTGGAAACGTAAGCATCCTTCAACCAATTATCCACGAAACCACCAATAGTGGGACCTTGTACACAAAATTTTGAACACAAAACAAGAAAACTGTACACTTGACGAATGTACCTTAAAAAGAACACGAATTGTTCTGTTGTCCCATCACTACTGTTCCATCCTGCTGCTAATAAAGAAGAAATCCATTTACTACCCTGCAAAGCATCATCCATGTAATTAGCCACAAAAGATCTAAAGACCCCAACTGTTTTAATCTGCAATTTACTGCCCATATGCATGGGACACATAAACTTCTCCACTGCTTCGGTCCTACACATCAATGTGGCACATGCCAAACACAGATAGTGGTTGCCATTTTCACACCATAAAGAAACACCACTGTGATGAGATAATGTTGAGCACCTATGGCACCGTACCGTCTCTCTCAAACCTTTGTTGAACCATGACTTAACTATCTGCACTATGTTGGTTACTGCTTCTTTCACATCTGTCAAGCCAAAGCCTTGCACCTGCATTTCATCGTCTTCGAGTGGTAACTTTGATAAAATCATCTGCCTATGCTTCATTTCATGGACGAGCATCGCCACTTCATCTTCCAACAATGTGCGGGAATCTCGCATCTCTACATTTGCCGTTTCGTTAGCTTTACGCAACAAATCAAAAGGATTGCCAATGTTCAACATATCTATAGCATTAGTTGTCATACATTGCATCAAAAATTCATACTTCAACTGTTGATTGGCTGCTTCTTTTTCCATGTGCGCACAGAATCGTACGGCCATTTCCTCAGCAAACTGTTTGAAGGAA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45-1592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GGAAACATTTTTCTTGCAAACCTCATTCACTCTATATTCATTCTTCAAACAAACATACCGTAAACACACATCATTCAATCATACTACTCTAGAAACACACATTAATATCTAAAATCTATGAATTATAATTTCTGGAAACATCTTTCTTGCAATGTCAACGAAATCAATTTGAGGCACTACAACCTCACCTCTAAAAGCCTCTTTGAAAACTTTTTCCAGTTCTTTTTTCCAAGCCAAAAATTTACGTTCGCCATGACCAAATGCAAACATTAAACTACTCTCAGCATTTGAAAAACTAGCTTCTGCTGCAGTAAGGGGTTTGCGTCGCACCCACTTCACTAGTTCTTCAACAACCTCCCATCTCATTTGTGCACAATAAAAATTGTCCAACAATGGATGGGCCACAAATTTTCGTTTCAAGAATTCACAATCCTCAAAACCAAAGTAAGGTCGTACCTCTGCCCGTTTGTCTGCATTGGTAACAACCAAATTATGTCGAGCCAAGATTTCGCTAATAATCTTGGCATTAAACACCTCAGCGTATTCTTCTGCAACAGAATACACACCATCATCACCATATACTACAATGACAAAGTTTTGGCGGTAACTCTCAGGGGAAAACTCCAAGTTGTCCAAGTTTTGCCCCTCAATAAGAGTCACAACCTCAGGATAGCGATTAGAGAATCTACCTTTAACTTCATGTTGCAATTCATACACAATTTCTCCTACTATCAACCAACAAACTGCCATATACATCATGTGGACAAACGAATTTATCTCACCTGTTATACACGCGCCTGATGGACTACCACCAAATGTTTTATACAAAACGTTACCAGCTATATGATACGAACCCATAAGTTCCTTCATGAGCGCATTTGAAACATTTTCCATTTCATGACCAAACTCATACAACTGCGCAAAATCTTGCATCAACCGTGCAAAAGCCATTCCACAGTTATACTCAAGACTAGCCCCAAAATTGGAAAAATCAAGTGTAAAAAACTTAGGATGGGTTTTAAGCGTCGTAGCTAAGAAATTCCATTCCATTGATTCAGGGTTAATACCTATAGCTATACCATTACGAATGCGGTTAAAGCGCATGTGATTAACCAGACACAACGTATATCGTCGTAACGCAATAGTACCTTCAAAGTTTGACATCGAAAACAAGCGAGTTCCTCCCGGTTTCATTGCTTTCTCTATGGGTCGTCGCTCATCTTTTAAGCAATCCTGAAAAACATTGAAAGCAGCTTCACCCTTGTAGCGTAGTTCCATTTTCTTTCTATG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45-1592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CAACAACATCCCATCTCATCTGTGCACAATAAAAATTGTCCAACAATGGATGAGCCACAAACTTACGTTTCAAAAACTCGCAATCCTCAAAACCAAAGTAAGGTCGTACCTCTGCCCTTTTATCCGCATTGGTCACAACCAAATTATGTCGAGCCAAAATTTCACTAATAATCTTGGCATTAAACACTTCAGCATATTCTTCTGCAACAGAATACACACCATCATCACCATATACCACAATAACAAAATTCTGCCGGTAACTCTCAGGGGAAAACTCCAAGTTATCAAAATTGCGCCCCTCAATAAGAGTTACAACCTCAGGATAACGATTAGAAAATTTACCTTTAACTTCATGTTGCAGTTCATACACAATTTCTCCTACTATCAACCAACAAACTGCCATATACATCATGTGAACAAACGAGTTTATTTCACCTGTAATACATGCACCTGATGGACTACCACCAAACGTTTTATACAAAACATTGCCGGCGATATGATATGAACCCATAAGTTCCTTCATAAGCGCATTTGAAACATTTTCCATTTCATTACCAAACTCATACAGCTGCGCAAAGTCTTGCATCAAGCGTGCGAAAGCCATTCCACAGTTGTACTCAAGACTAGCCCCAAAATTAGAAAAATCAAGTGTAAAAAACTTAGGATGGGTTTTGAGTGTTGTAGCTA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5-867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GAAGAAATCCATTTGCTACCTTGCAAAGCATCATCCATATAGTTTGCTACAAAAGATCTAAAAACTCCAACAGTTTTAATCTGTAACTTGCTGCCCATATGCATAGGACACATGAACTTTTCNNNNNNNNNNNNNNNTTTCACACCATATCGAAACTCCACTGTGATGAGACAGCGTTGAACACCTATGGCACCGTACCGTCTCTCTCAAACCTTTGTTAAACCATGACTTAACAATTTGCACTATATTGGTTACTGCCTCTTTCACATCCGTCAAGCCAAAGCCTTGCGCCTGCATTTCATCTTCTTCAAGTGGCAACTTTGACAAGATCATTTGCCTATGTTTCATTTCATGCACGAGCATTGCCACTTCATCTTCTAACAGCGTGCGAGAATCGCGCATCTCTACATTTGCAGTTTCATTGGCTTTGCGCAACAAATCAAAGGGATTACCAATATTCAACATATCTATAGCATTTGTTGTCATGCATTGCATCAAGAACTCATATTTCAATTGCTGATTGGCTGCTTCTTTTTCCATATGTGCGCAGAACCGCACGGCCATTTCCTCAGCAAATTGTTTAAAGGAAATCGCATCGTGAGAAATAGACCCCTCATTCGTTACATCAGAATACATAAAAACTTCCAAGTGTTCAAAATTCTTTAAATCTGTTAAATCCGACTGACTT</w:t>
      </w:r>
      <w:r w:rsidRPr="00CA4D60">
        <w:rPr>
          <w:sz w:val="16"/>
          <w:szCs w:val="16"/>
        </w:rPr>
        <w:lastRenderedPageBreak/>
        <w:t>ATTTTAACACCCTCCTTCAATACCAGTTTTGCCAATACGTGCCGACGCCTCCAAATTGCTTTGGGACATGGAATATCTGGATGGGTTACAAATGGATTATTAGTCGTCATTCCCATAACAATTGGTTGTCCCAATTGCTC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25-962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CAAAAAGAAAACAAACTGTTCTGTTGTCCCATCGCTACTGTTCCATCCTGCTGCTAATAAAGAAGAAATCCATTTGCTACCTTGCAAAGCATCATCCATATAGTTTGCTACAAAAGATCTAAAAACTCCAACAGTTTTNNGCCAAACACAAGTAGTGATTGCCATTTTCACACCATATCGAAACTCCACTGTGATGAGACAGCGTTGAACACCTATGGCACCGTACCGTCTCTCTCAAACCTTTGTTAAACCATGACTTAACAATTTGCACTATATTGGTTACTGCCTCTTTCACATCCGTCAAGCCAAAGCCTTGCACCTGCATTTCATCTTCTTCAAGTGGCAACTTTGACAAGATCATTTGCCTATGTTTCATTTCATGCACGAGCATTGCCACTTCATCTTCTAACAGCGTGCGAGAATCGCGCATCTCTACATTTGCAGTTTCATTGGCTTTGCGCAACAAATCAAAGGGATTACCAATATTCAACATATCTATAGCATTTGTTGTCATGCATTGCATCAAGAACTCGTACTTCAATTGCTGGTTAGCTGCTTCTTTTTCCATATGTGCGCAAAACCGCACAGCCATTTCTTCAGCAAATTGTTTAAAGGAAATTGCATCGTGAGAAATAGACCCCTCATTCGTTACATCAGAATACATAAAAACTTCCAAGTGTTCAAAATTCTTTAAATCTGTTAAATCCGACTGACTTATTTTAACACCCTCCTTCAATACCAGTTTTGCCAATACGTGCCGACGCCTCCAAATTGCTTTGGGACATGGAATATCTGGATGGGTTACAAATGGATTATTAGTCGTCATTCCCATAACAATTGGTTGTCCCAATTGCTCTTTGTTTTCAAGTTCAGCACGTGGCACATTGTAAGGTGCTGACGTCATCACTCCATACAGAATACTGCACATACTACGTATAGTTTCAATGTCCTTAAGATTCCATATGTCATCAAACCACCAAGCA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25-1020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GGAGTATGGCATCAAAGTTTGATACACGGGAACGTGTATTACAATTTTTGTCGACTGATTGGTGGTTGGAGTACAAATCGAAACATCCCATAGTGTCTCAATTGCTGTCCAAAGTTTTTCCAATTTTAGCAGTGTGTGGAGCTTTGTGGGTTGCAGGTAAGGCAGCTAATGCATTATGGGATTGGATAATGCAATATATCGGTTGGACTCCTAATGGCAAGAAGTATGATGAAGAAGAACAAAACAAAAGAGGAAGGAGAAAATTCTACCGAACACAAGGGTCTAATTTTTGCAATAAGCTTGACAAGATTTGTAGAAATTACGTGAGAATACGATGCCAAGGTAAGACAATTACGGCTTGGGGTTTAAAGGGATCAACTTTCTTGATGCCAAGCCATTTGAGCAATTTTGTTAATCATGAGGAAGGCTTTGAGATTTTGCTTATGCAGACAACAGATTACATTCATGTCGGTTTGGACAATCGAGAAGTTGTGGTGGTTCCTGGAAAAGATTTGATAATGGTAACAGTCAAGAAAGGGCGAATTTTGTTTGCAGATTGTTCAAAGTT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41-142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CCTCATTCACTCTATATTCATTCTTCAAACAAACATACCGTAAACACACATCATTCAATCATACTACTCTAGAAACACACATTAATATCTAAAATCTATGAATTATAATTTCTGGAAACATCTTTCTTGCAATGTCAACGAAATCAATTTGAGGCACTACAACCTCACCTCTAAAAGCTTCTTTAAAAACTTTTTCCAGTTCTTTTTTCCAAGCCAAGAATTTATGTTCACCATGACCAAATGCGAACATTAGACTACTCTCAGCATTTGAAAAACTAGCTTCTGCTGCAGTAAGGGGTCACAAACTTACGTTTCAAAAACTCGCAATCCTCAAAACCAAAGTAAGGTCGTACCTCTGCCCTTTTATCCGCATTGGTCACAACCAAATTATGTCGAGCCAAAATTTCACTAATAATCTTGGCATTAAACACCTCAGCATATTCTTCTGCAACAGAATACACACCATCATCACCATATACCACAATAACAAAATTCTGCCGGTAACTCTCAGGGGAAAACTCCAAGTTGTCAAAATTGCGCCCCTCAATANNNNNAATTTACCTTTAACTTCATGTTGCAGTTCATACACAATTTCTCCTACTATCAACCAACAAACTGCCATATACATCATGTGAACAAACGAATTTATTTCACCTGTAATACATGCACCTGATGGACTACCACCAAACGTTTTGTACAGAACATTGCCGGCGATATGATATGAACCCATAAGTTCCTTCATAAGCGCATTTGAAACATTTTCCATTTCATTACCAAACTCATACAGCTGCGCAAANNAAAGCCATTCCACAGTTGTACTCAAGACTAGCCCCAAAATTAGAAAAATCAAGTGTAAAAAACTTAGGATGGGTTTTGAGTGTTGTAGCTAAGAAATTCCATTCCATTGATTCAGGGTTTATACCTATAGCTATACCATTGCGAATGCGATTAAAGCGCATGTGATTAACCAAACACAACGTATATCGCCGTAGCGCAATAGTACCTTCAAAATTGGACATCGAAAACAAGCGAGTTCCTCCGGGTTTCATTGCTTTTTCTATGGGACGTCGCTCATCTTTCAAACAATCTTGAAAAACATTAAAGGCGGCTTCACCCTTGTAGCGCAGTTCCATTTTCTTTCTATGATCCTCCTTTACTATGTCTGAAAGGACAACGTTAAAAGGAAAACCATCAGCGCCATACTGCACATCAACCCATGGTGTTTTATTCTTTAGCCCTGTACCAATTTTCTTCATATACGCACTAGTACTATATGGCCATCCAGCACTTGTA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4-239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TCATTCACTCTATATTCATTCTTCAAACAAACATACCGTAAACACACATCATTCAATCATACTACTCTAGAAACACACATTAATATCTAAAATCTATGAATTATAATTTCTGGAAACATCTTTCTTGCAATGTCAACGAAATCAATTTGAGGCACTACAACCTCACCTCTAAAAGCTTCTTTAAAAACTTTTTCCAGTTCTTTTTTCCAAGCCAAGAATTTATGTTCACCATGACCAAATGCGAACATTAGACTACTCTCAGCATTTGAAAAACTAGCTTCTGCTGCAGTAAGGGGCTTACGACGCACCCACTTAACTAGTTCTTCAACAACATCCCATCTCATCTGTGCACAATAAAAATTGTCCAACAATGGATGAGCAACAAACTTACGTTTCAAAAACTCGCAATCCTCAAAACCAAAGTAAGGTCGTACCTCTGCCCTTTTATCCGCATTGGTCACAACCAAATTATGTCGAGCCAAAATTTCACTAATAATCTTGGCATTAAACACCTCAGCATATTCTTCTGCAACAGAATACACACCATCATCACCATATACCACAATAACAAAATTCTGCCGGTAACTCTCAGGGGAAAACTCCAAGTTGTCAAAATTGCGCCCCTCAATAAGAGTTACAACCTCAGGATAACGATTAGAGAATTTACCTTTAACTTCATGTTGCAGTTCATACACAATTTCTCCTACTATCAACCAACAAACTGCCATATACATCATGTGAACAAACGAATTTATTTCACCTGTAATACATGCACCTGATGGACTACCACCAAACGTTTTGTACAGAACATTGCCGGCGATATGATATGAACCCATAAGTTCCTTCATAAGCGCATTTGAAACATTTTCCATTTCATTACCAAACTCATACAGCTGCGCAAAATCTTGCATCAACCGTGCAAAAGCCATTCCACAGTTGTACTCAAGACTAGCCCCAAAATTAGAAAAATCAAGTGTAAAAAACTTAGGATGGGTTTTGAGTGTTGTAGCTAAGAAATTCCATTCCATTGATTCAGGGTTTATACCTATAGCTATACCATTGCGAATGCGATTAAAGCGCATGTGATTAACCAAACACAACGTATATCGCCG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40-673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TTGATACCCTACTTGCGCATCAATTGGATAATAGGAAGTAGAGACGTAAGCATCCTTCAACCAATTGTCCACAAAACCACCAATAGTAGGACCTTGCACACAAAATTTGGAACACAAGACAAGAAAACTGTACACTTGACGAATGTATCTCAAAAAGAAAACAAACT</w:t>
      </w:r>
      <w:r w:rsidRPr="00CA4D60">
        <w:rPr>
          <w:sz w:val="16"/>
          <w:szCs w:val="16"/>
        </w:rPr>
        <w:lastRenderedPageBreak/>
        <w:t>GTTCTGTTGTCCCATCACTACTGTTCCATCCTGCTGCTAATAAAGAAGAAATCCATTTACTACCCTGCAAAGCATCATCCATATAGTTTGCTACAAAAGATCTAAAAACTCCAACAGTTTTAATCTGTAACTTACTGCCCATATGCATAGGACACATGAACTTTTCCACAGCTTCAGTCCTACACATCAATGTGGCACATGCCAAACACAAGTAGTGATTGCCACTTTCACACCATATCGAAACTCCACTGTGATGAGACAGCGTTGAACACCTATGGCACCGTACCGTTTCTCTCAAACCTTTGTTAAACCATGACCTAACAATTTGCACTATATTGGTTACTGCCTCTTTCACATCCGTCAAGCCAAAGCCTTGCGCCTGCATTTCATCTTCTTCAAGTGGCAACTTTGACAAGATCATTTGCCTATGTTTCATTTCATGCACAAGCATTGCCACTTCATCTTCTAACAGCGTGCGAGAATCGCGCATCTCTACATTTGCAGTTTCATTGGCTTTGCGCAACAAATCAAAGGGATTACCAATATTCAACATATCTATAGCATTTGTTGTCATGCATTGCATCAAGAACTCATATTTCAATTGCTGATTGGCTGCTTCTTTTTCCATATGTGCGCAGAACCGCACGGCCATTTCCTCAGCAAATTGTTTAAAGGAAATTGCATCGTGAGAAATAGACCCCTCATTCGTTACATCAGAATACATAAAAACTTCCAAGTGTTCAAAATTCTTTAAATCTGTTAAATCCGACTGACTTATTTTAACACCCTCCTTCAATACCAGTTTTGCCAAGACGTGCCGACGCCTCCAAATTGCTTTGGGACATGGAATATCTGGATGGGTTACAAATGGATTATTAGTCGTCATTCCCATAACAATTGGTTGTCCCAATTGCTCTTTGTTTTCAAGTTCAGCACGTGGCACATTGTAAGGTGCTGACGTCATCACTCCATACAGAATACTGCACATACTACGTATAGTTTCAATGTCCTTAAGATTCCATATGTCATCAAACCACCAAGCAATATGATCTGATCTCAAACCATTGAAGTAATCAAGAGCACAATTAATCGTAAAA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1-1950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TCTAAAAGCCTCTTTGAAAACTTTTTCCAGTTCTTTTTTCCAAGCCAAAAATTTACGTTCACCATGACCAAATGCGAACATTAGACTACTCTCAGCATTTGAAAAACTAGCTTCTGCTGCAGTAAGGGGCTTACGACGCACCCACTTAACTAGTTCTTCAACAACATCCCATCTCATCTGTGCACAATAAAAATTGTCCAACAATGGATGAGCCACAAACTTACGTTTCAAAAACTCGCAATCCTCAAAACCAAAGTAAGGTCGTACCTCTGCCCTTTTATCCGCATTGGTCACAACCAAATTATGTCGAGCCAAAATTTCACTAATAATCTTGGCATTAAACACCTCAGCGTATTCTTCTGCAACAGAATACACACCATCATCACCATATACCACAATAACAAAATTCTGCCGGTAACTCTCAGGGGAAAACTCCAAGTTGTCCAAATTGCGCCCCTCAATAAGAGTTACAACCTCAGGATAACGATTAGAGAATTTACCTTTAACTTCATGTTGCAGTTCATACACAATTTCTCCTACTATCAACCAACAAACTGCCATATACATCATGTGAACAAACGAATTTATTTCACCTGTAATACATGCACCTGATGGACTACCACCAAATGTTTTATACAAAACGTTACCGGCTATATGATACGAACCCATAAGTTCCTTCATAAGCGCATTTGAAACATTTTCCATTTCATTACCAAACTCATACAGCTGCGCAAAATCTTGCATCAACCGTGCAAAAGCCATTCCACAGTTGTACTCAAGACTAGCCCCAAAATTAGAAAAATCAAGTGTAAAAAAC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1-833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TACTATCTGTGACAAAGGTCTCTTCTGCAAAAACTTTGAACAATCTGCAAACAAAATTCGCCCTTTCTTGACTGTTACCATTATCAAATCTTTTCCAGGAACCACCACAACTTCTCGATTGTCCAAACCGACATGAATGTAATCTGTTGTCTGCATAAGCAAAATCTCAAAGCCTTCCTCATGATTAACAAAATTGCTCAAATGGCTTGGCATCAAGAAAGTTGATCCCTTTAAACCCCAAGCCGTAATTGTCTTACCTTGGCACCGTATTCTCACGTAATTTCTACAAATCTTGTCAAGCTTATTGCAAAAATTAGACCCTTGTGTTCGGTAGAATTTTCTCCTTCCTCTTTTGTTTTGTTCTTCCTCATCATACTTCTTGCCATTAGGAGTCCAACCAATGTATTGCATTATCCAATCCCATAAAGCATTGGCTGCCTTACCTGCAACCCACAAAGCTCCACACACTGCTAAAATTGGAAAAACTTTGGACAGCAATTGAGACACTATGGGATGTTTCGATTTGTACTCCAACCACCAATCAGTCGACAAAAATTGTAATACACGTTCCCGTGTATCAAACTTTGATGCCATACTCC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iflavirus_1_27-78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CTGCTGCAGTAAGGGGTTTGCGTCGCACCCACTTCACTAGTTCTTCAACAACATCCCATCTCATTTGTGCACAATAAAAATTGTCCAACAATGGATGAGCCACAAATTTACGTTTCAAGAATTCACAATCCTCAAAACCAAAGTAAGGTCGTACCTCTGCCCGTTTATCTGCATTGGTAACAACCAAATTATGTCGAGCCAAGATTTCGCTAATAATCTTGGCATTAAACACCTCAGCGTATTCTTCCGCAACAGAATACACACCATCATCACCATATACTACAATGACAAAGTTTTGGCGGTAACTCTCAGGGGAAAACTCCAAGTTGTCCAAGTTAAGCCCCTCAATAAGAGTCACAACCTCAGGATAGCGATTAGAGAATCTACCTTTAACTTCATGTTGCAATTCATACACAATTTCTCCTACTATCAACCAACAAACTGCCATATACATCATGTGGACAAACGAATTTATCTCACCTGTTATACACGCGCCTGATGGACTACCACCAAATGTTTTATACAAAACGTTACCAGCTATATGATACGAACCCATAAGTTCCTTCATGAGCGCATTTGAAACGTTTTCCATTTCATGACCAAACTCATACAACTGCGCAAAATCTTGCATCA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narnavirus_1_21-226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GCAGGACGTTCGGCACGTAATGTGATCGGTCCTTCGGGACGATTATCCGTTATAAACCGATGAAACCTCTTCCTATATTTAGGGAGGGTTTTCCAGATGTGAAAACTCTATCGAGAGATCCCATTTGGTAGTCTTCTGTCTCAGGGTGACTATCGTCACCCCTGTGACCGAAATCTGCAAAAGTCTCTAAATTAATATTTATAAACTTTTGTTCAACAGGGAAACTTCTTATTTTTAAGAAGTCTTCTTTGCTTAGGGGCGAGTCGCCATAGTTGTCGACACCCCGATTCTCCAATTCGTCCCATACATATTTGTATGTCTTGACAAATGGATTTGTATTAAATGAGCCTGTCTTTTCTGGTCCTTCAAGCAATAGCTTGGAGAACAGATCACCTCTTGTGCAGTATTCTGCAAAGTCGCGGTAGCTCATCCATCCCTTTTCTTTAGCTATTGCTAAAGTTAAGTGATTATTGTCCTTTTCGATCTGAAGCTCTTGCTTTAGATCTTTAAAGGATATACAACCAAAGTTCTCTCCCATTAGGGTTAGATCTTCTACGATTTGGTCTTCCATGGTTTTTAAGCATGAAATTCCTCGTCGACTCGTATTTGAGTTCAGGCGCCTAACAATCGTTAGGTCGTCCTGAATATCAC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20-205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TATGATCCTCCTTTACTATGTCTGAAAGGACAACGTTAAAAGGAAAACCATCAGCGCCATACTGCACATCAACCCATGGTGTTTTATTCTTTAGCCCTGTACCAATTTTCTTCATATACGCACTAGTACTATATGGCCATCCAGCACTTGTATCTAGTGGAATATGGCCAAAGTAAACATCGCCAGTTTTCTCAATATCCAAGTTAAGACCACAGATGGACTCATCAACTCCATAAACCTTATATTCCACGCCAGGTATCTTATTACCACTGAGCAATAAACACTGGACCATTTCATAAGCTCGAGAAACAATTTTCTCAGGGAATGAAACGGCTAAGACACCATTCTTTCTAACACCATAATACAGTGGAGGAAACTCATGTGGGTAATCCTCTGTTTTCGACAAAAACGCTGGCATAGTAAGACAAGGACTCAAAAATGGAGCCAAAGGACTCTTGATAAGTTCAGTTTTAACAGGTATGAAACTAGCAAGTTCAGTCTCCACTTTTCCA</w:t>
      </w:r>
      <w:r w:rsidRPr="00CA4D60">
        <w:rPr>
          <w:sz w:val="16"/>
          <w:szCs w:val="16"/>
        </w:rPr>
        <w:lastRenderedPageBreak/>
        <w:t>AGTACTTGCAAAGCAACTCCTTCCCCATAATCTCGACTTATATTTTCCAACTCCAAATCTTCCAAGGACTCACCCTGGACCTGAAAATCATCCTGATACAAGACAACACCAATACCAGCATCTTGTGCCTGACTGCCACTTATATGCATCGACACTATAGGATGTATAACATCCATGCATAATAGAGAACCACACAACCCGGCCTTTTGGTACGAATACATTACTCCTCCAGTGTTCTCGTAAACTCTTCCCTTAGAGTCAGTGGCAGAAGTAGTATCCACAAGAGCGTCTATGTTAACTGCATAATCTACTACTCCCTCTTTGTCAACCTCCATCATTATTGCTTCATGTCCCACTATCTGCGACAAAGGTCTCTTTTGCAAAAACTTAGAACAATCCGCAAACAGAATTCGTCCCTTCTTAACCGTCACCATTATCAAATCCTTTCCAGGAACCACTACGACTTCACGATTATCCAAACCAACATGAATGTAGTCTGTTGTCTGCATAAGCAAAATCTCAAAGCCTTCCTCATGGTTAACAAAATTGCTCAAATGGCTTGGCATCAAGAAAGTTGATCCCTTTAAACCCCAAGCCGTAATTGTCTTACCCTGGCACCGTATCCTCACATAATTTTTACAAATTTTGTCAAGCTTGTTGCAAAAGTTTGACCCTTGAGTGCGATAGAATTTTCTTCTTCCTCTCTTGTTTTGTTCTTCTTCATCATACTTCTTGCCATTAGGAGTCCAACCGATATATTGCATTATCCAATCCCATAATGCATTAGCTGCCTTACCTGCAACCCACAACGCCCCACACACTGCCAAAATTGGNNAATTGAGACACTATGGGATGTTTTGACTTATACTCCAACCACCAATCAGTTGACAAAAACTGTAGCACACGTTCTCGGGTATCGAACTTTGATGCCATACTCCTTGGCCACAAGTATCTAGGCCAGTTTTGCCTAATACTTTCCTTGTTTCCACTTTCCAGCTCTTCTAACATCCCCTGGGAAGTTTGGAAACGCATTTTCAACACTTGCAGGATTTTGACATCTGCTAACACACACACTCCCTCACATAATGCATCCTTAATCTTCACTTCAGGGACACATGGAATTGTGTAATCACCAGCAAAACACAAATGTGGTGCCATTAGTAAGGAATGCTGGCAAATATACCTACATTCTGAGGGTATCTCACTCATC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29-101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TTAACACTTCTCGGATTTTGATAGCTCTCAATATAACAGCTAAATACTTAATACGTTTATCCCTTTTGTTAATCTCTGCTTCTGCAAAGAAAGTTAAGAATTCATTAGCATCCTTAGCAAATTCTTCCAAATCAGTACCTTGATTCTGTAATGCAGTTATTAAAGCGATATTGGGATCAGCTTCTTTAAAAGCCCAATCAACAATAGCTGAAACTCCTGCAAAAACAGTCCTAGTCAAGCTCAATATTGAATTAATGCCTTGTATCGATCGGTAATCGTGACCCCAGAAGATCTTCTTCAAATGTCCTTGTAGTCCTCCAGAGCTACGCACTTGTAATTTTCCACAAATAACAGCTGTAAGCATTTGCATAAGAGAGCTCCATGCACTGTCATTTGGCCCCTGGGTCACAAACTGTTGAGCTTGTGCATAAAACCCTTCAATTTTTGGACCTAAATCTTTCCAACGAGACATTGCAACGAGATCCAGCTCAACAAGTATGCCAAAAACTGCAAAACCAGCATTGGCCCAAGTACGAGCGATCGCTGCGTGTATCAGATGTTGAGCTACGCCCCACAAAGTCGTTAACATGCTTGAAGTGGCCTTCAATTGTGGGAAAAAGCCATTGACAATCTTACGTAATTCCTCCATCGCCATATTAGAGGATTCTTGAACAGACGCAGCAATTTTACCAGCTGCACTTCGAACCATAGTGTCTGAAACACCCATCAAATCACCAGCCACATTAGTTATAGCGTCTCTGACTACATGTGAAAGCGTACCTACTGCATGTTGACTGGCAGTATCAACTGCTTCAACAATATCCTGCGATATTTCAGTAAACGATGGTCCATCATATTGCATGCACCGCCGTACCTGTATGGCGTTGGCAACACCACCTGTTAGTGTATAAATTGCCACCGATCCTGCCAGACAAGCAACACTTGCTTTCGGTTCATCAGGAACTAAACTAGTTGCAATTGCTGTGAAAACACCAGCAGCTGCGAAATTGACAAAGGACTTCCACCCTGCAGAGGCTAGGTCCTTAAGACGAAAATCCAACTTCCCTTGACATTTCCAATTTTCAACAGGTTTGTTAAGTTCGTACATTAGCATATTATTTTCCCAACTACCAACAACTGTCTTATGTTGCTTAATTTCGTTGGAACACTCTGGACCTTGAGCCACGAAGGCAAGTTTGGTATCTTTGGCTTGAAGCTGCTTGACCCAACCTTGACGTCTATCATCGTCCACTGCAAAATAGGGATACGGATTGAAAAAACCAGGATGACCCAAAAATGCTCCTAACTCGAAACAATCAGGATTATTCTGGTAGATGGTAATTTTAAAACTTGAATCAGACCAAATGTATAATCTTCCA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36-861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AAATCCAGAACAATCTTGTACATTAATGATTTTCACATAAGAATTTTCCTTAGCGTCTCCACCAAGAGTCCTTGCATATGTTATTGAAATTTCCACTGAACCCTTATGAAGAAAAGTCTTAACAAATTGACCATATATAACCATAGTACCACGATAGTTAGTATATCCTGATGCTACCATTTGCAAGGGGGTAGTTATATCATTAATGGCCAAAGACCTATTGAAGACGTTTTCCTTGCCAGAATCCGTTGGATGTGCAGTCCAGGACCACAAGGTAGTACCAGCTGCATTAGTTGAACTCCAACTAAAAGTAGCCAATAACCCATTCATATTCATCATGTCCTTGTAACTCTTGGGTTCATCTACATACTGCTCCATGACTTCAGACAACTCAACCCAGTTTAATCCCATAACGCATGCAGAATCAATTCCTTCTCCCGTTGTAAAATTTAATCTAGGACGGGGAACAATTGCCATTTGGTGAACTGCATCATTAGGCTTGTCCTGATTTTTAACTTTTCCATTTCTCACTCCACCAATATTTTCAACTGTCTCTATTATAGATGACGCAGTATTGGCAGCTGTCTTGACACCATGTAGCACTGACAATGCAGGACCTTGAACTCGCCAAGTGGCTCTGTATGTAGCGCGCGCCTTGTCATTCTTGTTTTGTTCTGTAACAGTAGTGTAATCTTTCTTGTAATCCTTCTCTGGAACTACATACAACGCAGTGACAGTTCTGTCCGACTTCTTCGTAACAGGTTGCGTCATTGCAGTTACTTGCACATTCGAAAATCGATAAAAGATGCGTGCATTAAACGACGACGCAGTTCCAGTACCCACTTGAATTTTGGATAATGCATGTAATGTCAACATACCAGTAAAAGCTCCACGAACTCCAGGATTACCTCCTTCAACCGTGGTAGCATCAAAGGTACGTGCAAATGTGCGCTGATATTTCTGTGGAACGCGCAAAATTGCTTCACCACCCTGAGTAATGTCCATTATAACGTGCGGGCGTTGTATACTAGCCTC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36-1084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CATGTGGAGCATACGCATAATAAACCGGTGCAGTTCCATCAACTACCAGAGTGTACATCTGACCACCTGCATACTGCCCGAAGCAAGAATTTATGAAAAACTGATGCGTTTGGGCCAAAGCACCAAGAAACTGGCCACTTGGAGCTAATTGCCGACTTAACCATGCAACAAACGTACGACTCAAAGGAGCAACAGGCATTTTCAAATAATTCTTAACTTTGACTTCAACCGCAGGTGTCACTCCAACTTTTGCTGTATACTTCACCGTTGTCGTAGGTTCATAACTAAAATTAGACACCACTTTAACAGGTTGCTTCAAAATAGATTTAAAATTTAAATGCTCAACTGTAGTTAAGATGTTCCCTGTATACTCCGGTTGTTCAAAATCCTCTCCTTGTGTTGAAAAAGCTACATCCTTCACCCATGTGCCAGAATCTGAGTATGGAACCATTCTGTCAGTCGCATTGGCTACATAATGATATTGCCTTGGGAATGCCCCTCCGCCAGTTACAGAATTAAGATGTGGCACTGGTAACATGTCCAAGCCATAATTGTCAACAGCCATAACACTATTAAACGGTCGAGGGTAATTACAACAAAAATCACTTCCACCTTTCAAATACAAAATCACTGGAACTGTATTAGATACAGCATCTGGAGCCAAAAGTTG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5-124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ACTTCACGATTATCCAAACCAACATGAATGTAGTCTGTTGTCTGCATAAGCAAAATCTCAAAGCCTTCCTCATGATTAACAAAATTGCTCAAATGGCTTGGCATCAAGAAAGTTGATCCCTTTAAACCCCAAGCCGTAATTGTCTTACCCTGGCACCGTATCCTCACATAATTTTTACAAATTTTGTCAAGCTTGTTGCAAAAGTTTGACCCTTGAGTGCGATAGAATTTTCTTCTTCCTCTCTTGTTTTGTTCTTCTTCGTCATACTTTTTGCCATTAGGAGTCCAACCGATATATTGCATTATCCAATCCCATAATGCATTAGCTGCCTTACCTGCAACCCACAACGCCCCACACACTGCCAAAATTGGAAACACCTTAGACAATAATTGAGACACTATGGGATGTTTTGACTTATACTCCAACCACCAATCAGTTGACAAAAACTGTAGCACACGTTCTCGGGTATCGAACTTTGATGCCATACTCCTTGGCCACAAGTATCTAGGCCAGTTTTGCCTAATACTTTCCTTGTTTCCACTTTCCAGCTCTTCTAACATCCCCTGGGAAGTTTGGAAACGCATTTTCAATACTTGCAGGATTTTGACATCTGCTAACACACACACTCCCTCACATAATGCATCCTTAATCTTCACTTCAGGGACACATGGAATTGTGTAATCACCAGCAAAACACAAATGTGGTGCCATTAGTAAGGAATGCTGGCAAATATACCTACATTCTGAGGGTATCTCACTCATCTCCTGCATCTCAATAAATTGACTCTTCAAGTCTTGATATCCTACTTGCGCATCAATTGGATAATAGGAAGTGGAAACGTAAGCATCCTTCAACCAATTATCCACGAAACCACCAATAGTGGGACCTTGTACACAAAATTTCGAGCACAAAACAAGAAAACTGTACACTTGACGAATGTACCTTAAAAAGAAAACGAATTGTTCTGTTGTCCCATCACTACTGTTCCATCCTGCTGCTAATAAAGAAGAAATCCATTTACTACCCTGCAGAGCATCATCCATGTAATTAGCCACAAAAGATCTAA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5-133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ATATATGGAATTTGAAAGATATTGAAACTATACGTAGCATGTGTAGTATTTTGTACGGAGTAATGACATCAGCACCTTACAACGTTCCGCGTGCTGAGCTTGAAAATAAAGAGCAATTGGGACAGCCAATAGTCATGGGGATGACAACCAATAATCCATTTGTGACTCACCCAGACATACCATGTCCCAAAGCAATTTGGAGGCGCCGGCATGTATTGGCGAAATTGGTGTTGAAGGAAGGTGTTAAGATAAGTCAGTCGGATTTGGCAGATTTGAAGAACTTTGAACACTTGGAGGTGTTCATGTATTCTGATGTTACAAATGAGTCTACTATTTCTCATGATGCGATTTCCTTCAAACAGTTTGCTGAGGAAATGGCCGTGCGATTCTGTGCTCACATGGAAAAAGAAGCAGCCAATCAACAGTTGAAGTATGAATTTTTGATGCAATGTATGACAACTAATGCTATAGATATGTTGAACATTGGCAATCCTTTTGATTTGTTGCGTAAAGCTAACGAAACGGCAAATGTAGAGATGCGAGATTCCCGCACATTGTTGGAAGATGAAGTGGCGATGCTCGTCCATGAAATGAAGCATAGGCAGATGATTTTATCAAAGTTACCACTCGAAGACGATGAAATGCAGGTGCAAGGCTTTGGCTTGACAGATGTGAAAGAAGCAGTAACCAACATAGTGCAGATAGTTAAGTCATGG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5-1019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TTGTGTTCGGTAGAATTTTCTCCTTCCTCTTTTGTTTTGTTCTTCCTCATCATACTTCTTGCCATTAGGAGTCCAACCAATGTATTGCATTATCCAATCCCATAAAGCATTGGCTGCCTTACCTGCAACCCACAAAGCTCCACACACTGCTAAAATTGGAAAAACTTTGGACAGCAATTGAGACACTATGGGATGTTTCGATTTGTACTCCAACCACCAATCAGTCGACAAAAATTGTAATACACGTTCCCGTGTATCAAACTTTGATGCCATACTCCTTGGCCACAAGTATCTAGGCCAGTTTTGCCTAACACTTTCCTTGTTTCCACTTTCCAACTCTTCTAGCATTCCCTGGGAAGTTTGAAAACGCATCTTCAACACTTGAAGGATTTTAACATCCGCTAGCACACACACTCCTTCACACAACGCATCCTTAATCTTCACCTCAGGAACACATGGAATTGTGTAGTCACCAGCAAAACACAAATGTGGCGCCATTAACAAAGAGTGTTGGCAAATATACCTACATTCTGAAGGTATCTCACCCATTTCCTGCATCTCAATGAATTGGCTCTTCAAATCTTGATACCCTACTTGCGCATCAATTGGATAATAGGAAGTAGAAACGTAAG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5-1020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AATTGTCTTACCCTGGCACCGTATCCTCACATAATTTTTACAAATTTTGTCAAGCTTGTTGCAAAAGTTTGACCCTTGAGTGCGATAGAATTTTCTTCTTCCTCTCTTGTTTTGTTCTTCTTCATCATACTTCTTGCCATTAGGAGTCCAACCGATATATTGCATTATCCAGTCCCATAATGCATTAGCTGCCTTACCTGCAACCCACAATGCCCCACACACTGCCAAGATTGGGAACACCTTAGACAACAACTGAGACACTATGGGATGTTTTGACTTATACTCCAACCACCAATCAGTTGACAAAAACTGTAGCACACGTTCTCGGGTATCGAACTTTGAAGCCATACTCCTTGGCCACAAGTATCTAGGCCAGTTTTGCCTAATACTTTCCTTGTTTCCACTTTCCAACTCTTCTAACATCCCCTGGGAAGTTTGGAAACGCATTTTCAATACTTGCAGGATTTTGACATCTGCTAACACACACACTCCCTCACATAATGCATCCTTAATCTTCACTTCAGGGACACATGGAATTGTGTAATCACCAGCAAAACACAAATGTGGTGCCATTAGTAAGGAATGCTGGCAAATATACCTACATTCTGAGGGTATCTCACTCATCTCCTGCATCTCAATGAATTGACTCTTCAAGTCTTG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5-2690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TGTCCTTGTAGTCCTCCAGAGCTACGCACTTGTAATTTTCCACAAATAACAGCTGTAAGCATTTGCATAAGAGAGCTCCATGCACTGTCATTTGGCCCCTGGGTCACAAACTGTTGAGCTTGTGCATAAAACCCTTCAATTTTTGGACCTAAATCTTTCCAACGAGACATTGCAACGAGATCCAACTCAACAAGTATGCCAAAAACTGCAAAACCAGCATTGGCCCAAGTACGAGCTATCGCTGCGTGTATCAGATGTTGTGCAACGCCCCACAAAGTCGTTAGCATGCTAGAGGTAGCTTTCAATTGTGGGAAAAAGCCATTGACAATCTTACGTAATTCCTCCATCGCCATATTAGAGGATTCTTGAACAGACGCAGCAATTTTGCCAGCTGCACTTCGAACCATGGTGTCTGAAACACCCATCAAATCACCAGCTACATTAGTTATAGCGTCTCTGACCACATGTGAAAGCGAACCTACTGCACGCTGACTGGCAGTATCCACTGCTTCAACAATATCCTGCGATATTTCAGTAAACGATGGTCCATCATATTGCATGCACCGCCGTACCTGTATGGCATTAGCAACACCACCTGTTAGTGTATAAATTGCCACTGATCCTGCCAGACAAGCAACACTTGCTTTCGGTTCATCAGGAACTAAACTAGTTGCAATTGCTGTAAAAACACCAGCAGCTGCGAAGTTGACAAAGGACTTCCACCCTGCAGAGGCTAGGTCCTTAAGACGAAAATCCAACTTCCCTTGGCATTTCCAATTTTCTACAGGTTTATTAAGTTCGTACATTAGCA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5-297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CTGACCGCTTGGAGCCAACTGGCGACTTAACCATGCAACAAACGTACGACTCAAAGGAGCAACAGGCATTTTCAAATAATTTTTAACTTTAACCTCAACTGTAGGTGTGACTCCAACTTTAGCAGTGTATTTCACTGTTGTTGTAGGCTCATAACTAAAATTAGACACTACTTTAACAGGCTGTTTCAAAATAGACTTAAAATTCAAATGCTCAACTGTAGTTAGGATATTTCCTGTGTACTCTGGTTGTTCAAAGTCTTCTCCTTGCGTTGAAAAAGCTACGTCCTTCACCCATGTTCCAACATCTGAGTATGGAACCATTCTATCAGTTGAATTAGCAA</w:t>
      </w:r>
      <w:r w:rsidRPr="00CA4D60">
        <w:rPr>
          <w:sz w:val="16"/>
          <w:szCs w:val="16"/>
        </w:rPr>
        <w:lastRenderedPageBreak/>
        <w:t>CGTAATGATATTGCCTTGGGAATGCTCCTCCTCCAGTTACAGAATTAAGATGCGGTACTGGCAACATATCCAAACCATAATTGTCAACTGCCATTACACTATTAAATGGTCGAGGATAATTGCAACAAAAATCACTACCACCTTTCAAGTACAGAATAACTGGAACCGTATTAGATACCGCATCCGGAGCCAGAAGTTGATTCAAAACTCTAATTGTAACAGCTGTAC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1-271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GTTGGAACACTCTGGACCTTGAGCCACGAAGGCAAGTTTGGTATCTTTGGCTTGAAGCTGCTTGACCCAACCTTGACGTCTATCATCGTCCACTGCAAAATAGGGATACGGATTGAAAAAACCAGGATGACCCAAAAATGCTCCTAACTCGAAACAATCAGGATTATTCTGGTAGATGGTAATTTTAAAACTTGAATCAGACCAAATGTATAATCTTCCATTGTACCATTCACTATTCTCTCGTGAGGAAGCCAGTGTAAAGTCGCCTGTGCTTGTTGCGACATTACGATTCATCAAAATCCATGGCAATGGAATTGACTGATTAATCTCAATCTTTTCAGTTGGATTTACACTAGGCACAATTATACCGTTAAACAAACCACACGAAGCTAAATCCTCAGAGCCATTGATAGCACCTCCTAATGTTGGTGGTACAATGTTAGCAGTTTTGTCTGGAAAGCCTGATGACAAGATACCACCAGCTCCTCGATACTGCCATTCAGCTAAGGGGCCGTAAAATTTATTAACTCCAGACTTGTCATGTGGAGCATACGCATAGTAAACCGGTGCAGTTCCATCCACTACTAGAGTGTACATCTGACCACCTGCATACTGCCCGAAGCAAGAATTGATGAAAAACTGATGCGTCTGGGCCAAAGCACCAAGAAACTGGCCAC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35-447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TTATAATTTCTGGAAACATTTTTCTTGCAATGTCAATAAAATCAATTTGAGGCACTACAACCTCTCCTCTAAAAGCCTCTTTGAAAACTTTTTCCAGTTCTTTTTTCCAAGCCAAAAATTTACGTTCGCCATGACCAAATGCAAACATTAAACTACTCTCAGCATTTGAAAAACTAGCTTCTGCTGCAGTAAGGGGTTTGCGTCGCACCCACTTAACTAGTTCTTCAACAACTTCCCATCTCATTTGTGCACAATAAAAATTGTCCAACAATGGATGGGCCACAAATTTACGTTTCAAGAATTCACAATCCTCAAAACCAAAGTAAGGTCGTACCTCTGCCCGTTTATCTGCATTGGTAACAACCAAATTATGTCGAGCCAAGATTTCACTAATAATCTTGGCATTAAACACCTCAGCGTATTCTTCTGCAACAGAATACACACCATCATCACCATATACTACAATGACAAAGTTTTGGCGGTAACTCTCAGGGGAAAACTCCAAGTTGTCCAAGTTAAGCCCCTCAATAAGAGTCACAACCTCAGGATAGCGATTAGAGAATCTACCTTTAACTTCATGTTGCAATTCATACACAATTTCTCCTACTATCAACCAACAAACTGCCATATACATCATGTGGACAAACGAATTTATCTCACCTGTTATACACGCGCCTGATGGACTACCACCAAATGTTTTATACAAAACGTTACCAGCTATATGATACGAACCCATAAGTTCCTTCATGAGCGCATTTGAAACATTTTCCATTTCATGACCAAACTCATACAACTGCGCAAAATCTTGCATCAACCGTGCAAAAGCCATTCCACAGTTATACTCAAGACTAGCCCCAAAATTGGAAAAATCAAGTGTAAAAAACTTAGGATGGGTTTTAAGCGTCGTAGCTAAGAAATTCCATTCCATTGATTCAGGGTTAATACCTATAGCTATACCATTACGAATGCGGTTAAAGCGCATGTGATTAACCAGACACAACGTATATCGTCGTAACGCAATAGTACCTTCAAAGTTTGACATCGAAAACAAGCGAGTTCCTCCCGGTTTCATTGCTTTCTCTATGGGTCGTCGCTCGTCTTTTAAGCAATCCTGAAAAACATTGAAAGCAGCTTCACCCTTGTAGCGTAGTTCCATTTTCTTTCTATGATCCTCCTTTACTATATCTGAGAGGACTACGTTAAAAGGAAAACCATCAGCGCCATACTGCACGTCAACCCATGGAGTTTTATTCTTTAGCCCTGTACCAATCTTCTTCATATACGCACTGGTACTATACGGCCATCCAGCACTTGTATCAAGTGGAATATGGCCAAAATAGACATCACCAGTCTTCTCAATATCCAAGTTAAGACCACAAATAGACTCATCAACCTCGTAAACCTTATACTCCACACCGGGTATCTTATTTCCACTAAGCAACAAACACTGAACCATTTCATAAGCTCGAGAAACAATTTTCTCAGGGAACGAAACTGCTAAGACACCATTCTTTCTAACTCCATAATACAATGGAGGAAATTCATGCGGGTAATCCTCCGTCTTCGACAAAAACGCTGGCATAGTGAGACATGGGCTCAAAAATGGAGCCAAAGGACTCTTTATAAGCTCAGTTTTCACGGGGATAAAACTGGAAAGTTCTGTCTCCACCTTTCCAAGTACTTGCAAAGCAACACCTTCCCCATAATCTCGACTTATGTTTTCAAGCTCCAAGTCTTCCAAAGACTCTCCCTGAACCTGAAAATCATCCTGATACAAGACAACACCAATACCAGCATCTTGCGCTTGACTACCACTTATATGCATAGACACTATAGGATGTATAACATCCATGCATAATAAGGAGCCACACAATCCAGCCTTCTGGTAGGAATACATTA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-109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CCCAAGGCAATATCATTATGTAGCCAATGCAACTGACAGAATGGTTCCATACTCAGATTCTGGTACATGGGTGAAGGATGTAGCTTTTTCAACACAAGGAGAGGACTTTGAACAACCAGAATATACAGGGAACATCTTAACCACAGTTGAGCATTTAAATTTTAAATCTATTTTGAAGCAACCTGTTAAAGTGGTGTCTAATTTTAGTTATGAACCCACAACAACAGTGAAGTATACTGCAAAAGTTGGAGTGACACCTGCAGTTGAAGTCAAAGTTAAGAATTATTTGAAAATGCCTGTTGCTCCTTTGAGTCGTACGTTTGTTGCATGGTTAAGTCGGCAGTTAGCTCCAAGTGGCCAGTTTCTTGGTGCTTTGGCCCAGACGCATCAGTTTTTCATCAATTCTTGCTTCGGGCAGTATGCAGGTGGTCAGATGTACACTCTAGTAGTGGATGGAACTGCACCGGTTTACTATGCGTATGCTCCACATGACAAGTCTGGAGTTAATAAATTTTACGGCCCCTTAGCTGAATGGCAGTATCGAGGAGCTGGTGGTATCTTGTCATCAGGCTTTCCAGACAAAACTGCTAACATTGTACCACCAACATTAGGAGGTGCTATCAATGGCTCTGAGGATTTAGCTTCGTGTGGTTTGTTTAACGGTATAATTGTGCCTAGTGTAAATCCAACTGAAAAGATTGAGATTAATCAGTCAATTCCATTGCCATGGATTTTGATGAATCGTAATGTCGCAACAAGCACAGGCGACTTTACACTGGCTTCCTCACGAGAGAATAGTGAATGGTACAATGGAAGATTATACATTTGGTCTGATTCAAGTTTTAAAATTACCATCTACCAGAATAATCCTGATTGTTTCGAGTTAGGAGCATTTTTGGGTCATCCTGGTTTTTTCAATCCGTATCCCTATTTTGCAGTGGACGATGATAGACGTCAAGGTTGGGTCAAGCAGCTTCAAGCCAAAGATACCAAACTTGCCTTCGTGGCTCAAGGTCCAGAGTGTTCCAACGAAATTAAGCAACATAAGACAGTTGTTGGTAGTTGGGAAAATAATATGCTAATGTACGAACTTAACAAACCTGTTGAAAATTGGAAATGTCAAGGGAAGTTGGATTTTCGTCTTAAGGACCTAGCCTCTGCAGGGTGGAAGTCCTTTGTCAATTTCGCAGCTGCTGGTGTTTTCACAGCAATTGCAACTAGTTTAGTTCCTGATGAACCGAAAGCAAGTGTTGCTTGTCTGGCAGGATCGGTGGCAATT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-828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TCTCAAACCTTTGTTAAACCATGACTTAACAATTTGCACTATATTGGTTACTGCCTCTTTCACATCCGTCAAGCCAAAGCCTTGCGCCTGCATTTCATCTTCTTCAAGTGGCAACTTTGACAAGATCATTTGCCTATGTTTCATTTCATGCACGAGCATTGCCACTTCATCTTCCAACAGCGTGCGAGAATCGCGCATCTCCACATTTGCAGTTTCATTGGCTTTGCGCAACAAATCAAAGGGATTACCAATATTCAACATATCTATAGCATTTGTTGTCATGCATTGCATCAAGAACTCGTACTTCAATTGCTGGTTAGCTGCTTCCTTTTCCATATGTGCGCAAAACCGCACAGCCATTTCCTCAGCAAATTGTTTAAAGGAAATTGCATCGTGAGAAATAGACCCCTCATTCGTTACATCAGAATAC</w:t>
      </w:r>
      <w:r w:rsidRPr="00CA4D60">
        <w:rPr>
          <w:sz w:val="16"/>
          <w:szCs w:val="16"/>
        </w:rPr>
        <w:lastRenderedPageBreak/>
        <w:t>ATAAAAACTTCCAAGTGTTCAAAATTCTTTAAATCTGTTAAATCCGACTGGCTTATTTTAACACCCTCCTTCAACACCAGTTTTGCCAACACGTGCCGACGCCTCCAAATTGCTTTAGGACATGGAATGTCTGGATGGGTTACAAATGGATTATTAGTCGTCATTCCCATAACAATTGGTTGTCCCAATTGCTCTTTGTTTTCAAGTTCAGCACGTGGCACATTGTAAGGTGCTGACGTC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4-838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ATAAACCTTATACTCCACACCAGGTATCTTATTTCCACTAAGCAACAAACACTGGACCATTTCATAAGCTCGAGAAACAATTTTCTCAGGGAATGAAACGGCTAAGACACCATTCTTTCTAACACCATAATACAGTGGAGGAAACTCATGTGGGTAATCCTCTGTTTTCGACAAAAACGCTGGCATAGTAAGACAAGGACTCAAAAATGGAGCCAAAGGACTCTTTATAAGCTCAGTTTTCACGGGGATAAAACTGGAAAGTTCTGTCTCCACTTTTCCAAGTACTTGCAAAGCAACTCCTTCCCCATAATCTCGACTTATGTTTTCAAGCTCCAAGTCTTCCAAAGACTCTCCCTGAACCTGAAAATCGTCCTGATACAAGACTACACCAATACCAGCATCTTGCGCTTGACTACCACTTATATGCATAGACACTATAGGATGTATAACATCCATGCATAATAAGGAGCCACACAATCCAGCCTTCTGGTAGGAATACATTACCCCTCCAGTATTCTCATAGACTCTTCCTTTAGCATCAGTAGCCGAAGTAGTGTCCACAAGAGCATCTATGTGAACTGCGTAATCCACTACACCTTCTTTGTCAACTTCCATCATTATTGCTTCTTGTCCTACTATCTGAGACAAGGGTCTCTTTTGCAAAAACTTTGAACAATCTGCAAACAAAATTCGCCCTTTCTTGACTGTTACCATTATCAAATCTTTTCCAGGAACCACCACAACTTCTCGATTGTCCAAACCGACATGAATGTAATCTGTTGTCTGCATGAGCAATATCTCAAAGCCATCCTCATGATTAACAAAATTGC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33-608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ATCCACAAGAGCGTCTATGTTAACTGCATAATCTACTACTCCCTCTTTGTCAACCTCCATCATTATTGCTTCATGTCCCACTATCTGCGACAAAGGTCTCTTTTGCAAAAACTTAGAACAATCCGCAAACAGAATTCGTCCCTTCTTAACCGTCACCATTATCAAATCCTTTCCAGGAACCACTACGACTTCACGATTATCCAAACCAACATGAATGTAGTCTGTTGTCTGCATAAGCAAAATCTCAAAGCCTTCCTCATGATTAACAAAATTGCTCAAATGGCTTGGCATCAAGAAAGTTGATCCCTTTAAACCCCAAGCCGTAATTGTCTTACCCTGGCACCGTATCCTCACATAATTTTTACAAATTTTGTCAAGCTTGTTGCAAAAGTTTGACCCTTGAGTGCGATAGAATTTTCTTCTTCCTCTCTTGTTTTGTTCTTCTTCATCATACTTCTTGCCATTAGGAGTCCAACCGATATATTGCATTATCCAATCCCATAATGCATTAGCTGCCTTACCTGCAACCCACAACGCCCCACACACTGCCAAAATTGGGAACACCTTAGACAGTAATTGAGACACTATGGGATGTTTTGACTTATACTCCAACCACCAATCAGTTGACAAAAACTGTAGCACACGTTCTCGGGTATCGAACTTTGATGCCATACTCCTTGGCCACAAGTATCTAGGCCAGTTTTGCCTAATACTTTCCTTGTTTCCACTTTCCAGCTCTTCTAACATCCCCTGGGAAGTTTGGAAACGCATTTTCAACACTTGCAGGATTTTGACATCTGCTAACACACACACTCCCTCACATAATGCATCCTTAATCTTCACTTCAGGGACACATGGAATTGTGTAATCACCAGCAAAACACAAATGTGGTGCCATTAGTAAGG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3-1178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TTCTCCTTGCGTTGAAAAAGCTACGTCCTTCACCCATGTTCCAACATCTGAGTATGGAACCATTCTATCAGTTGAATTGGCAACGTAATGATATTGCCTCGGGAACGCTCCTCCTCCAGTTACAGAATTAAGATGTGGTACTGGCAACATGTCCAAACCATAATTGTCAACTGCCATTACACTATTAAATGGTCGAGGATAATTGCAACAAAAATCACTACCACCTTTCAAGTACAGAATAACTGGGACCGTATTAGATACCGCATCTGGAGCCAGAAGTTGATTCAAAACTCTAATTGTAACAGCTGTACTATGAAACATAGTAGCGGTAGACGGCCATGTAACATTAGGCAACAAGAATGGTGTCGATGTACCATCCAAAGTGCGCATTGGTGTGTCAAATATGTACGGAATAGTTATCTCAAATCCGGAACAATCTTGTACATTAATGATTTTCACGTAAGAATTTTCCTTAGCATCTCCACCAAGAGTTCTTGCATATGTTATTGAAATTTCCACTGAACCTTTGTGAAGGAAAGTTTTAACAAATTGACCATATATAACCATAGTACCACGATAATTAGTATATCCTGATGCCACCATTTGCAAAGGCGTTGTTATATCATTAATGGCCAACGATCTATTGAAGACATTTTCTTTACCAGAATCCGTTGGATGTGCAGTCCAGGACCATAGAGTGGTACCAGCCGCATTGGTGGAGCTCCAACTAAAGGTAGCCAATAAACCATTCATATTCATCATGTCCTTGTAACTCTTGGGTTCATCTACATACTGCTCCATGACTTCAGACAACTCAACCCAGTTTAATCCC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6-7570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CATGTGGAGCATACGCATAGTAAACCGGTGCAGTTCCATCCACTACTAGAGTGTACATCTGACCACCTGCATACTGCCCGAAGCAAGAATTGATGAAAAACTGATGCGTCTGGGCCAAAGCACCAAGAAACTGGCCACTTGGAGCTAACTGCCGACTTAACCATGCAACAAACGTACGACTCAAAGGAGCAACAGGCATTTTCAAATAATTCTTAACTTTGACTTCAACTGCAGGTGTCACTCCAACTTTTGCAGTATACTTCACTGTTGTTGTGGGTTCATAACTAAAATTAGACACCACTTTAACAGGTTGCTTCAAAATAGATTTAAAATTTAAATGCTCAACTGTGGTTAAGATGTTCCCTGTATATTCTGGTTGTTCAAAGTCCTCTCCTTGTGTTGAAAAAGCTACATCCTTCACCCATGTACCAGAATCTGAGTATGGAACCATTCTGTCAGTTGCATTGGCTACATAATGATATTGCCTTGGGAATGCCCCTCCGCCAGTTACAGAATTAAGATGTGGCACTGGTAACATGTCCAAGCCATAATTGTCAACAGCCATAACACTATTAAACGGTCGAGGGTAATTGCAACAAAAATCACTTCCACCTTTCAAATACAAAATCACTGGAACTGTATTAGATACAGCATCTGGAGCCAAAAGTTG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picorna-like_virus_1_2-516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AAGCCAAAGCCTTGCACCTGCATTTCATCGTCTTCGAGTGGTAACTTTGATAAAATCATCTGCCTATGCTTCATTTCATGGACGAGCATCGCCACTTCATCTTCCAACAATGTGCGGGAATCTCGCATCTCTACATTTGCCGTTTCGTTAGCTTTACGCAACAAATCAAAAGGATTGCCAATGTTCAACATATCTATAGCATTAGTTGTCATACATTGCATCAAAAATTCATACTTCAACTGTTGATTGGCTGCTTCTTTTTCCATGTGCGCACAGAATCGTACGGCCATTTCCTCAGCAAACTGTTTGAAGGAAATCGCATCATGAGAAATAGTAGACTCATTTGTAACATCAGAATACATGAACACCTCCAAATGTTCAAAGTTCTTCAAATCTGCCAAATCCGACTGACTTATCTTAACACCTTCCTTCAATACCAATTTCGCCAATACATGCCGGCGCCTCCAAATTGCTTTGGGACATGGTATGTCTGGGTGAGTCACAAATGGATTATTGGTTGTCATTCCCATGACTATTGGCTGTCCCAATTGCTCTTTATTTTCAAGCTCAGCACGTGGAACGTTGTAAGGTGCTGATGTCATTACTCCGTACAAAATACTACACATGCTACGTATAGTTTCAATATCTTTCAAATTCCATATATCATCAAACCACCAAGCAATGTGATCTGATCTCAAACCATTGAAGTAATCAAGAGCACAATTAATCGTAAAAATATAATCCGGCGTATTAAGCGTAAACTTGGCTTTTTTAA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&gt;Manitoba_rhabdovirus_1_20-412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GTTAATGTTTTTTTCACGGTCAAGGCTGGTAAAATTCTGTTTCTTGATTGCTTGAAGTCTTTGTAAACAATCTTATTAACTGATACCTTTTATTCTTAAAACAGTGGAGGAGTTTTGACCAAAAGATTAGAATCAAAACGCCGATTAGAACTGTTACAGCGCATGCTGTTAATGTATATAACATAGGTGTCCAGTGCAAATCTGTCAAAGAGCTATCATCCACGAAATTATAATCTGTCTCTGTACCGGGGTGTAGCTGTCTTCTCCGGTATTCGGGAGACCGCTTTGCCATCGGTACTCTGTAGTGAGAGCTTAGTCGTGCGATTCTTTTATAGTTTTCTATGTCTTGGATGCCAAGGATCAGTGTCTTGTTCTTGACATACAACCCATTGGGTCCATCGATCACATCTGTTTTATTTGATGTAACCCAGTACGGCCATGTCCAAAGTTGGTTGTCTGATCTTCTTATACTAATATACGGAAAACTCAGGCTCGGTTCGATAGTCACTTGTTGGTATAAGCTTAGTCCCATCTCAAATTTCCCTGGACTATAGCGATAGACTGGATGAAATCCGGGATAACGAGGTGTCAATGTTTGCAACTCCGCTCGACTAACCATTTCTCCTGCTATGATTTTATCGACAACTATCTCACACTCATGATCTAAAAATTCATCCAACAAACTGAGGACAGCGTTCTGTATAAATTCTTTGTCATTAATTATGTTGACTTGTGACCCAATCGGGCAGTCCGGAACTTGGTAAAAGTACTCCCCTATCCAGTCCTGGTGCGGGATGTTTTTCCGGTCCAGTGCCATCCAGTCCCCAGAGGGATATCTCAACCCTCGGTGGCCGCAGAAATTCATTGTACATGGTTTGTCATACTCGGATATGTATATATCAGGACTCCAACTAGCTACTGTATGATTGGGAGTGTAATATATCACTAAGGATCCATCCAACATATGAGAATCATCACATGAATCTTTTATCGAGTGATCCGATATCCAAAGACGATTGTAAAAATGTGTGATACAAACAGAGGACGAACAGGTTCCGTCCAAGAAGATCGAGGATTTGAAGGCATCAGAATACGGATTGTACGAGACAGAGTGAGAACTCACTGAGATGAAGATGCGAGAGGTGGTCGAGCTCTTCATCCAGGAGCATGAAGGCGTTGGGTGCTCAGAAGATGAGAATGCTCCCTCTGATACTTTCTGGATCTCCTCTCTACATAAAATCTCCGAAACCTCCGATGGTTCAGTGTGTAACTCCAAAGTGATACCTCCAAAGAAACCCTTAGAACAGGTTGTACTCAATTTTGTGAAGGTGCATATGGATCCAGCAATATTAATGGTTGTCCCTATCAAGGGTAATCTTATTGGAATTGTTATGCCTGACTCAATTTTTGCATAACTTTCCCCAATGGGACATGTTAACGCACTCGGTGTCACATCGTGCCACTGAACATTGTCAGATATTGGAAATAGCATTGTATGTTGTTGTCCTCGTAATGAGTCTCCTAATGTACCCTCCGTCATGGCGACTATTTGTACAGCCACATAGATAAGACTCTTGATCTTCTGGCGAGAGCAATCCATTATTATGACGGGTCATAGCATAGTTGACTTGTGTTAGTTTTTTTCTTGAATAGCTCATTCGAACTCTGAGACTCAGACAAGAGGCATCCCAAACGGACTCAACCGCCACCACAAGAACAGCTTCTAGAGCTCGTTATCTCCTATTACCATATCCTATATAAATACAAAATATAAGCCTATTAGAATTAATCATAAAATTTGATATAGAAAATATCTAGAAATATACGGTGATGATTTTGAAGCACGCTAGTCTGCAA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36-4251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GAGGAGTTTTGACCAAAAGATTAGAATCAAAACGCCGATTAGAACTGTTACAGCGCATGCTGTTAATGTATATAACATAGGTGTCCAGTGCAAATCTGTCAAAGAGCTATCATCCACGAAATTATAATCTGTCTCTGTACCGGGGTGTAGCTGTCTTCTCCGGTATTCGGGAGACCGCTTCGCCATCGGTACTCTGTAGTGAGAGCTTAGCCGTGCGATTCTTTTATAGTTTTCTATGTCTTGGATGCCAAGGATCAGTGTCTTGTTCTTGACATACAACCCATTGGGTCCGTCGATCACATCTGTTTTATTTGATGTAACCCAGTACGGCCATGTCCAAAGTTGGTTGTCTGATCTTCTTATACTAATATACGGAAAACTCAGGCTCGGTTCGATAGTCACTTGTTGGTATAAGCTTAGTCCCATCTCAAATTTTCCTGGACTATAGCGATAGACTGGATGAAATCCGGGATAACGAGGTGTCAATGTTTGCAACTCCGCTCGACTAACCATTTCTCCTGCTATGATTTTATCGACAACTATCTCACACTCATGATCTAAAAATTCATCCAACAAGCTGAGGACAGCGTTCTGTATAAATTCTTTGTCATTAATTATGTTGACTTGTGACCCAATCGGGCAGTCCGGAACTTGGTAAAAGTACTCCCCTATCCAGTCCTGGTGCGGGATGTTTTTTCGATCCAGTGCCATCCAGTCCCCAGAGGGATATCTCAACCCTTTGTGGCCGCAGAAATTCATTGTACATGGTTTGTCATACTCGGATATGTATATATCAGGACTCCAACTAGCCACTGTATGATTGGGAGTGTAATATATCACTAAGGATCCATCCAACATATGAGAATCATCACATGAATCTTTTATCGAGTGATCCGATATCCAAAGACGATTGTAAAAATGTGTGATACAAACAGAGGACGAACAGGTTCCGTCCAAGAAGATCGAGGATTTGAAGGCATCAGAATACGGATTGTACGAGACAGAGTGAGAACTCACTGAGATGAAGATGCGAGAGGTGGTCGAGCTCTTCATCCAGGAGCATGAAGGCGTTGGGTGCTCAGAAGATGAGAATGCTCCCTCTGATACTTTCTGGATCTCCTCTCTACATAAGATCTCCGAAACCTCTGATGGTTCAGTGTGTAACTCCAAAGTGATACCTCCAAAGAAACCCTTAGAACAGGTTGTACTCAATTTTATGAAGGTGCATATGGATCCAGCAATATTAATGGTTGTCCCTATCAAGGGTAATCTTATTGGAATTGTTATGCCTGACTCAATTTTTGCATAACTTTCCCCAATGGGACATGTTAACGCACTCGGTGTCACATCGTGCCACTGAACATTGTCAGATATTGGAAATAGCATTGTATGTTGTTGTCCTCGTAATGAGTCTCCTACTGTACCCTCTGTCATGGCGACTATTTGTACAGCCACATAGATAAGACTCTTGATCTTCTGGCGAGAGCAATCCATTATTATGACGGGTCATAGCATAGTTGACTTGTGTTAGTTTTTTTCTTGAATAGCTCATTCGAACTCTGAGACTCAGACAAGAGGCATCCCAAACGGATTCAACCGCCACCACAAGAACAGCTTCTNNTCACAAAATTTGATATAGAAAATATCTAGAAATATACGGTGATGATTTTGAAGCACGCTAGTCTGCAATAGTTTTATGATAAGCTGTTTTAGTCCTGAGTCAATTCTTTTTTATAGAAATACACTCTTTATCGCATTCCACCGTTATAGCATACGGTTTAAAGAGTGATAACTTAATAGTATGCCTCTTACGATATTTATTAGGCGAACGAATGCGAATATAATCCAAAAGAGAGGCATGACTCATAGTACTTTCTTCAGACGTTAGATGGAAGGACACCAGTATATTTGGGATTAATCCTATACCCTCACCATCATAATCATATGTAAGAGGGAATATGGGTGAGATGTTGCACAATTTAATTTTGAAAACTCCGGTTACGGTACCACGATAGTGATAAAAGGCTCCAACTTTATGTATGTATTTGCAAGTGAACCCGGCCAATATGTAAAACAAAAAGATATACTCCTTGTCATTGACATAGCCTTTATAATCATCCTTGATAATCTCTAATGACGCCATGAGTTCTTTGTAAGTCCTAGGAGGGTCACGGAATTTTATATCTAAGAGCGCATCGACTCTAACAGTCTTAATAAGAGACATTGTTACTCAGGATTGCAATACCGAGTTTTTTTCTCGATCTGTGTTACTGTTTTGTGATTTTGATCGTTATCTCTCGGTAACGGCAC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8-288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TGTCCTCGTAATGAGTCTCCTAATGTACCCTCCGTCATGGCGACTATTTGTACAGCCACATAGATAAGACTCTTGATCTTCTGGCGAGAGCAATCCATTATTATGACGGGTCATAGCATAGTTGACTTGTGTTAGTTTTTTTCTTGAATAGCTCATTTGAACTCTGAGACTCAGACAAGAGGCATCCCAAACGGACTCAACCGCCACCACAAGAACAGCTTCTAGAGCTCGTTATCTCCTATTACCATATCCTATATAAATACAAAATATAAGCCTATTAGAATTAATCATAAAATTTGATATAGAAAATATCTAGAAATATACTGTGATGATTTTGAAGCACGCTAGTCTGCAATAGTTTTATGATAAGCTGTTTTAGTCCTGAGTCAATTCTTCTTTATAGAAATACACTCTTTATCGCATTCCACC</w:t>
      </w:r>
      <w:r w:rsidRPr="00CA4D60">
        <w:rPr>
          <w:sz w:val="16"/>
          <w:szCs w:val="16"/>
        </w:rPr>
        <w:lastRenderedPageBreak/>
        <w:t>GTTATAGCATACGGTTTAAAGAGTGATAACTTAATAGTATGCCTCTTACGATATTTATTAGGCGAACGAATGCGAATATAATCCAAAAGAGAGGCATGACTCATAGTACTTTCTTCAGACGTTAGATGGAAGGACACCAGTATATTTGGGATTAATCCTATACCCTCACCATCATAATCATATGTAAGAGGGAATATGGGTGAGATGTTGCACAATTTAATTTTGAAAACTCCGGTTACGGTACCACGATAGTGATAAAAGGCTCCAACTTTATGTATGTATTTGCAAGTGAACCCAGCCAATATGTAAAACAAAAAGATATACTCCTTGTCATTGACATAGCCTTTATAATCATCCTTGATAATCTCTAATGACGCCATGAGTTCTTTGTAAGTCCTAGGAGGGTCACGGAATTTTATATCTAAGAGCGCATCGACTCTAACAGTCTTAATAAGAGACATTGTTACTCAGGATTGCAATACCGAGTTTTTTTCTCGATCTGTGTTACTGTTTTGTGATTTTGATCGTTATCTCTCGGTAACGGCAT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AAAGGCGGCGGAGTCTCCTGCTGAGACGTTTGTGTCCTCCACTGAGGATTACTCTGGATACGGGAAGCTTTATTCCTGAGTTCACCAATTAAGAATTTACCCTCTGCACGGAACGCAACGATCTCCTTATCTGCCAATTCGATTGCCTGAGATAGCATTAAGTTAACTCCGATCAACAATTCATCAGCAGTGATTATTCCGTTTCGGTCTGGGGTCATTTCTACAGCCAGTTCCTTGGACTTTTCCGTGATCTCACCTGCCA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8-630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CAGAGACTCCGACTCCGTCCACAAATCTGAGGTCCAGGTCTCATGCTCCATCTGATGCACCTCTACTTCAAATACATCCAACTCGTTTCTCTCAACATCCGCGAACCGATGACCGTACATGTTCGACATTTTGAATGACAACTATTCGACCGTGATCTTTCGACACTAGCAGTGGAATTGTGTTACTGTTTTTTTCACGGTCAAGGCTGGTAAAATTCTGTTTCTTGATTGCTTGAAGTCTTTGTAAACAATCTTATTAACTGATACCTTTTATTCTTAAAACAGTGGAGGAGTTTTGACCAAAAGATTAGAATCAAAACGCCGATTAGAACTGTTACAGCGCATGCTGTTAATGTATATAACATAGGTGTCCAGTGCAAATCTGTCAAAGAGCTATCATCCACGAAATTATAATCTGTCTCTGTACCGGGGTGTAGCTGTCTTCTCCGGTATTCGGGAGACCGCTTTGCCATCGGTACTCTGTAGTGAGAGCTTAGCCGTGCGATTCTTTTATAGTTTTCTATGTCTTGGATGCCAAGGATCAGTGTCTTGTTCTTGACATACAACCCATTGGGTCCATCGATCACATCTGTTTTATTTGATGTAACCCAGTACGGCCATGTCCAAAGTTGGTTGTCTGATCTTCTTATACTAATATACGGAAAACTCAGGCTCGGTTCGATAGTCACTTGTTGGTATAAGCTTAGTCCCATCTCAAATTTTCCTGGACTATAGCGATAGACTGGATGAAATCCGGGATAACGAGGTGTCAATGTTTGCAACTCCGCTCGACTAACCATTTCTCCTGCTATGATTTTATCGACAACTATCTCACACTCATGATCTAAAAATTCATCCAACAAGCTGAGGACAGCGTTCTGTATAAATTCTTTGTCATTAATTATGTTGACTTGTGACCCAATCGGGCAGTCCGGAACTTGGTAAAAGTACTCCCCTATCCAGTCCTGGTGCGGGATGTTTTTTCGGTCCAGTGCCATCCAGTCCCCAGAGGGATATCTCAACCCTCGGTGGCCGCAGAAATTCATTGTACATGGTTTGTCATACTCGGATATGTATATATCAGGACTCCAACTAGCTACTGTATGATTGGGAGTGTAATATATCACTAAGGATCCATCCAACATATGAGAATCATCACATGAATCTTTTATCGAGTGATCCGATATCCAAAGACGATTGTAAAAATGTGTGATACAAACAGAGGACGAACAGGTTCCGTCCAAGAAGATCGAGGATTTGAAGGCATCAGAATACGGATTGTACGAGACAGAGTGAGAACTCACTGAGATGAAGATGCGAGAGGTGGTCGAGCTCTTCATCCAGGAGCATGAAGGCGTTGGGTGCTCAGAAGATGAGAATGCTCCCTCTGATACTTTCTGGATCTCCTCTCTACATAAAATCTCCGAAACCTCTGATGGTTCAGTGTGTAACTCCAAAGTGATACCTCCAAAGAAACCCTTAGAACAGGTTGTACTCAATTTTATGAAGGTGCATATGGATCCAGCAATATTAATGGTTGTCCCTATCAAG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5-557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GTACTCCCCTATCCAGTCCTGGTGCGGGATGTTTTTCCGGTCCAGTGCCATCCAGTCCCCAGAGGGATATCTCAACCCTCGGTGGCCGCAGAAATTCATTGTACATGGTTTGTCATACTCGGATATGTATATATCAGGACTCCAACTAGCTACTGTATGATTGGGAGTGTAATATATCACTAAGGATCCATCCAACATATGAGAATCATCACATGAATCTTTTATCGAGTGATCCGATATCCAAAGACGATTGTAAAAATAAGTGACACAAACAGAGGACGAACATGTTCCGTCCAAGAAGATCGAGGATTTGAAAGCATCAGAATACGGATTGTACGAGACAGAGTGAGAACTAACTGAGATGAAGATGCGAGAGGTGGTCGAGCTCTTCATCCAGGAGCATGAAGGCGTTGGGTGCTCAGAAGATGAGAATGCTCCCTCTGATACTTTCTGGATCTCCTCTCTACATAAAATCTCCGAAACCTCCGATGGTTCAGTGTGTAACTCCAGAGTGATACCTCCAAAGAAACCCTTAGAACAGGTTGTACTCAATTTTGTGAAGGTGCATATGGATCCGGCAATATTAATGGTTGTCCCTATCAAGGGTAATCTTATTGGAATTGTTATGCCCGACTCAATTTTTGCATAACTTTCCCCAATGGGACATGTTAACGCACTCGGTGTCACATCGTGCCACTGAACATTGTCAGATATTGGAAATAGCATTGTATGTTGTTGTCCTCGTAATGAGTCTCCTAATGTACCCTCCGTCATGGCGACTATTTGTACAGCCACATAGATAAGACTCTTGATCTTCTGGCGAGAGCAATCCATTATTATGACGGGTCATAGCATAGTTGACTTGTGTTAGTTTTTTTCTTGAATAGCTCATTCGAACTCTGAGACTCAGACAAGAGGCATCTCACACGGACTCAACCGCCACCACAAGAACAGCTTCTAGATCACGCTGTCTCCTATTACCATATCCTATATAAATACAAAATATAAGCCTATTAGAATTAATCATAAAATTTGATATAGAAAATATTTAGAAATATACGGTGATGATTTTGAAGCACGCTAGTCTGCAATAGTTTTATGATAAGCTGTTTAAGTCCTGAGTCAATTCTTTTTTATAGAAATACACTCCTTATCGCATTCCACCGTTATAGCATACGGTTTAAAGAGTGATAACTTAATAGTATGCCTCTTACGATATTTATTAGGCGAACGAATGCGAATATAATCCAAAAGAGAGGCATGACTCATAGTACTTTCTTCAGACGTTAGATGGAAGGACACCAGTATATTTGGGATTAATCCTATACCCTCACCATCATAATCATAAGTAAGAGGGAATATGGGTGATATGTTGCACAATTTAATTTTGAAAACTCCGGTTATGGTACCACGATAGTGATAAAAGGCTCCAACTTTATGTATATATTTGCAAGTGAACCCAGCCAATATGTAAAACAAAAAGATATACTCCTTGTCATTGACATAGCCTTTATAATCATCTTTGATAATCTCTAATGACGCCATGAGTTCTTTGTAAGTCCTAGGAGGGTCACGGAATTTTATATCTAAGAGCGCATCGACTCTAACAGTCTTAATAAGAGACATTGTTACTCAAGATTGCAATACCGAGTTTTTTTCTCGATCTGTGTTACTGTTTTGTGATTTTGATCGTTATCTCTCGGTAACGGCATGTCAAAACGAATTGATTGTAGGCCTTATGTGCTCTCAGAATTGCCTTCCCCTGTTCTGGTTCAGTGTCGTAGGACTCCAAGATTTCTAAGCAATCCTCATGTGGGTACTCGACAATGATCGGTTTGCCACCCTTCTTACGGGGCATTACCACCTGGACTTTCCCTCCTCTCTGAACCGTAACTGGAGGTTGTGGATCCGCGGGCTTCAACTCGAGTTGAGGATTTCTCTCCGGTTTTGATACCTTCTTAGCCTGAGAAAGGTTTCTTGGCTTCACGGGCGGAGTGCAAGGCGGCGGAGTCTCCTGCTGAGACGTTCGTGTCCTCCACTGAGGATCACTCTGGATACGGGAAGCTTTATTCCTGAGTTCACCAATTAAGAATTTACCCTCTGCACGGAACGCAACGATCTCCTTATCTGCCAATTCGATTGCCTGAGATAGCATTAAGTTAACTCCGATCAACAATTCATCAGCAGTGATTATTCCGTTTCGATCTGGGGTCATTTCTACAGCCAGTTCCTTGGACTTTTCCGTGATCTCACCTGCAAGTAGACCTAATTCATGACATTCTGCCAGCGTCTGGAGATCGATATCAGATGGTTCCGATTCTCTCCCGAGAAGGGTTGCTGTTGAGGAATCTGATCCACCGCTAGCGAGATCGGTTGGATCGAAATCGGTCCCACTTCCGCTTTCCT</w:t>
      </w:r>
      <w:r w:rsidRPr="00CA4D60">
        <w:rPr>
          <w:sz w:val="16"/>
          <w:szCs w:val="16"/>
        </w:rPr>
        <w:lastRenderedPageBreak/>
        <w:t>GAGAGTAGTGCTGAGTCCGTTGCAACTGTAGGTTTCTCTGCGAGCTAGTAATGATACCGCTGGTTTGAACTGATACTGTAGCAGTCTCATTACCTTCTAACTTCGATTCCCGTGACGGCCCGAGCTGGACGATCTTACGATTGTTTTGATCTGGAAACGTCTTTGGAATCACTCCAGTCGCAATTGGTGCCTCTTCATCTAGTCCAGGATCCAACCCACCATCTCCGAGTGGATCCAACACCTCTCCCAATTTCTCCTCATTTAGAATTTTCTGAGGATCCAGGAGGCGACCCGGACGTGCATTTGGCTTTACTTTCAAGCTNNNNNNNNNNNNNNNNNNNNNNNNNNNNNNNNNNNNNNNNNNNNNNNNNNNNNNNNNNNNNNNNNNNNNNNNNNNNNNNNNNNNNNNNGAAGTGTCTGGTACACTGGCAAACACATTCACATCTGAAAAGATCGCAGACTTATTCTCCATTTTGATATGTGTTAATGTTTTTTTCACGGACATTACGGATCTAGGAGCAGCGGTCCGGCCTTCTCATACAGCAGTTTTCCGATCGAATCATCTCGACAAGCAGGATTCTGCTCCCACTGCGTAGCCACCTTCTTGATGATGTGATCAGGTACCTCTCCCTGATTTTTCAGAATGTGTGCCAACCACAAGGAGGACTCCTTCTCTTGTGGCTCTCCTTCTGGCGGAGGTTGCGGATCGTCCTCTTCTTCCAATTCGTCTTTCTCGCCATCCACTCCGAATTGCTGAGAGAGAGTCGCAAACTTGCCCATCACATAATGCATTACGACTGCATTGGAGATGATGTTGTTCACTTCGGGATCCCCAACTACCCTAGCTCGTTTGGATCTTTCGAGATTGGAGCTCACTCCCAACGTGTGATAGAAGAAATGAAGATCCAGGTTCACCGAGGCCGAATAGGGGGATTTAGAAGACAATCCCAAATCCATGAAGTACATGGCATAAGATCTGGGATTGTCCATTTCCTCCCCTCCTTTGACAATTCTCTCGAATTGGTCGGCACATCTGTCGGTCCAGATCCACTCCGCGAATGCAGGGAACGTCAATCCCAGACACTTGGTAATCATTCGGGTGGCAATGAGGGCTGCGCAATCCTTGAATCTGGTGACAATCGTTCCGATCCGAGCTTGAGAGTAGGGATGAAATGGAAACTCATTCAGGAACATATCAATTGCGGCCATGATCTGCACATATGGTTGATAGGCAATCCACTGTTTGCAGGCATCAATTATATCTCCCAATTCCGCGGTTTGATTCAACCCCAGCGGTACCAGAAGGTTCTTCACATTCTTCAAGACTTGTTCCTTGTACTCTACCCGTGAAATCTGTCCAACTCGGTAAACGCTGCAGATCAGTATGATGCCCCGCAGAATCTCCTGCTCGGTCAAGAGGACGTTTCCCTCGACTACAGCTGGCACTGATTCCCTTTCGTCCGGAATGATGATCGCACTTAATCCAACACGGTCTGTTCGCTTTCCGATGTCGCGATTGAATGAAGACCAATCCTGATTGAGGAGTCCCTTGACCAACTCGAACTCG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5-306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ACGGTCAAGGCTGGTAAAATTCTGTTTCTTGATTGCTTGAAGTCTTTGTAAACAATCTTATTAACTGATACCTTTTATTCTTAAAACAGTGGAGGAGTTTTGACCAAAAGATTAGAATCAAAACGCCGATTAGAACTGTTACAGCGCATGCTGTTAATGTATATAACATAGGTGTCCAGTGCAAATCTGTCAAAGAGCTATCATCCACGAAATTATAATCTGTCTCTGTACCGGGGTGTAGCTGTCTTCTCCGGTATTCGGGAGACCGCTTTGCCATCGGTACTCTGTAGTGAGAGCTTAGTCGTGCGATTCTTTTATAGTTTTCTATGTCTTGGATGCCAAGGATCAGTGTCTTGTTCTTGACATACAACCCATTGGGTCCATCGATCACATCTGTTTTATTTGATGTAACCCAGTACGGCCATGTCCAAAGTTGGTTGTCTGATCTTCTTATACTAATATACGGAAAACTCAGGCTCGGTTCGATAGTCACTTGTTGGTATAAGCTTAGTCCCATCTCAAATTTCCCTGGACTATAGCGATAGACTGGATGAAATCCGGGATAACGAGGTGTCAATGTTTGCAACTCCGCTCGACTAACCATTTCTCCTGCTATGATTTTATCGACAACTATCTCACACTCATGATCTAAAAATTCATCCAACAAACTGAGGACAGCGTTCTGTATAAATTCTTTGTCATTAATTATGTTGACTTGTGACCCAATCGGGCAGTCCGGAACTTGGTAAAAGTACTCCCCTATCCAGTCCTGGTGCGGGATGTTTTTCCGGTCCAGTGCCATCCAGTCCCCAGAGGGATATCTCAACCCTCGGTGGCCGCAGAAATTCATTGTACATGGTTTGTCATACTCAGATATGTATATATCAGGACTCCAACTAGCTACTGTATGATTGGGAGTGTAATATATCACTAAGGATCCATCCAACATATGAGAATCATCACATGAATCTTTTATCGAGTGATCCGATATCCAAAGACGATTGTAAAAATGTGTGATACAAACAGAGGACGAACATGTTCCGTCCAAGAAGATCGAGGATTTGAAGGCATCAGAATACGGATTGTACGAGACAGAGTGAGAACTCACTGAGATGAAGATGCGAGAGGTGGTCGAGCTCTTCATCCAGGAGCATGAAGGCGTTGGGTGCTCAGAAGATGAGAATGCTCCCTCTGATACTTTCTGGATCTCCTCTCTACATAAAATCTCCGAAACCTCCGATGGTTCAGTGTGTAACTCCAAAGTGATACCTCCAAAGAAACCCTTAGAACAGGTTGTACTCAATTTTATGAAGGTGCATATGGATCCAGCAATATTAATGGTTGTCCCTATCAAGGGTAATCTTACTGGAATTGTTATGCCTGATTCAATTTTTGCATAACTTTCCCCAATGGGACATGTTAATGCACTTGGTGTCACATCGTGCCACTGAACATTGTCAGATATTGGAAATAGCATTGTATGTTGTTGTCCTCGTAATGAGTCTCCTAATGTACCCTCCGTCATGGCGACTATTTGTACAGCCACATAGATAAGACTCTTGATCTTCTGGCGAGAGCAATCCATTATTATGACGGGTCATAGCATAGTTGACTTGTGTTAGTTTTTTTCTTGAATAGCTCATTCGAACTCTGAGACTCAGACAAGAGGCATCCAAAACGGACTCAACCGCCACCACAAGAACAGCTTCTAGAGCACGTTATCTCCTATTACCATATCCTATATAAATACAAAATATAAGCCTATTAGAATTAATCATAAAATTTGATATAGAAAATATCTAGAAATATACGGTGATGATTTTGAAGCACGCTAGTCTGCAATAGTTTTATGATAAGCTGTTTTAGTCCTGAGTCAATTCTTCTTTATAGAAATACACTCTTTATCGCATTCCACCGTCATAGCATACGGTTTAAAGAGTGATAACTTAATAGTATGCCTCTTACGATATTTATTAGGCGAACGAGTGCGAATATAATCCAAAAGAGAGGCATGACTCATAGTACTTTCTTCAGACGTTAGATGGAAGGACACCAGTATATTTGGGATTAATCCTATACCCTCACCATCATAATCATATGTAAGAGGGAATATGGGTGAGATGTTGCACAATTTAATTTTGAAAACTCCGGTTATGGTACCACGATAGTGATAAAAGGCTCCAACTTTATGTATGTATTTGCAAGTGAACCCAGCCAATATGTAAAACAAAAAGATATACTCCTTGTCATTGACATAGCCTTTATAATCATCCTTGATAATCTCTAATGACGCCATGAGTTCTTTGTAAGTCCTAGGAGGGTCACGGAATTTTATATCTAAGAGCGCATCGACTCTAACAGTCTTAATAAGAGACATTGTTACTCAAGATTGCAATACCGAGTTTTTTTCTCGATCTGTGTTACTGTTTTGTGATTTTGATCGTTATCTCTCGGTAACGGCAC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CAAGGCGGCGGAGTCTCCTGCTGAGACGTTCGTGTCCTCCACTGAGGATCACTCTGGATACGGGAAGCTTTATTCCTGAGTTCACCAATTAAGAATTTACCCTCNNNNNNNNNACTCCGATCAACAATTCATCCGCAGTGATTATTCCGTTTCGATCTGGGGTCATTTCTACAGCCAGTTCCTTGGACTTTTCCGTGATCTCACCTGCAAGTAGACCTAATTCGTGACATTCTGCCAGCGTCTGGAGATCGATATCAGATGGTTCCGATTCCCTCCCGAGAAGGGTTGCTGTCGAGGAATCTGATCCACCGCTAGCGAGATCGGTTGGATCGAAATCGGTTCCACTTCCGCTTTCCTGAGAGTAGTGCTGAGTCCGTTGCAACTGTAGGTTTCTCTGCGAGCTAGTAATGATACCGCTGGTTTGAACTGATACTGTAGCAGTCTCATTACCTTCTAACTTCGATTCCCGTGACGGCCCGAGCTGGACGATCTTACGATTGTTTTGATCTGGAAACGTCTTTGGAATCACTCCAGTCGCAATTGGTGCCTCTTCATCTAGTCCAGGATCCAACCCGCCATCTCCGAGTGGATCCAACACCTCTCCCAATTTCTCCTCATTTAGAATTTTCTGAGGATCCAGGAGGCGACCCGGACGTGCATTTGGCTTTACTTTCAAGCTTGTGCTAGCCGGTTTGTTCTTCTTGCTTTCCGTCTGTTTTCCTTTTCCACGATTTCCCATGGCGAGTTCAGATTTTCCCTCTTTCTTGCCTGAAGTGTCTGGTACACTGGCAAACACATTCACATCTGAAAAGATCGCAGACTTATTCTCCATTTTGATATGTGTTAATGTTTTTTTCACGGACATTACGGATCTAGGAGCAGCGGTCCGGCCTTCTCATACAGCAGTTTTCCGATCGAATCATCCCGACAAGCAGGATTCTGCTCCCACTGCGTA</w:t>
      </w:r>
      <w:r w:rsidRPr="00CA4D60">
        <w:rPr>
          <w:sz w:val="16"/>
          <w:szCs w:val="16"/>
        </w:rPr>
        <w:lastRenderedPageBreak/>
        <w:t>GCCACCTTCTTGATGATGTGATCAGGTACCTCTCCCTGATTTTTCAGAATGTGTGCCAACCACAAGGAGGACTCCTTCTCCTGTGGCTCTCCTTCTGGCGGAGGTTGCGGATCATCCTCTTCTTCCAATTCGTCTTTCTCGCCATCTACTCCGAATTGCTGAGAGAGAGTCGCAAACTTGCCCATCACATAATGCATTACGACTGCATTGGAGATGATGTTGTTCACTTCTGGATCCCCAACTACTCGGGCTCGTTTGGATCTTTCGAGATTGGAGCTTACTCCCAACGTGTGATAGAAGAAATGAAGATCCAGGTTCACCGAGGCCGAATAGGGGGATTTAGAAGACAATCCCAAGTCCATGAAGTACATGGCATAAGATCTGGGATTGTCCATTTCCTCCCCTCCTTTGACAATTCTCTCGAATTGGTCGGCACATCTGTCGGTCCAGATCCACTCCGCGAATGCAGGGAACGTCAATCCCAGACACTTGGTAATCATTCGGGTGGCAATGAGGGCTGCGCAATCCTTGAATCTGGTGACAATAGTTCCGATCCGAGCTTGAGAGTAGGGATGAAATGGAAACTCATTCAGGAACATATCAATTGCGGCCATGATCTGCACATATGGTTGATAGGCAATCCACTGTTTGCAGGCATCAATGATATCTCCCAATTCTGCGGTTTGATTCAACCCCAGCGGTACCAGAAGGTTCTTCACATTCTTCAGGACTTGTTCCTTGTACTCTACCCGTGCAATCTGTCCAACTCGGTAAACGCTGCAGATCAGTATGATGCCCCGAAGAATCTCCTGCTCGGTCAAGAGGACGTTTCCCTCGACTACAGCTGGCACCGATTCCCTTTCGTCCGGAATGATGATCGCACTTAATCCAACGCGGTCTGTTCGCTTTCCGATGTCGCGATTGAATGAAGACCAATCCTGATTGAGGAGTCCCTTGACCAACTCGAACTCGTCGTATAGGAAGCGTACCACGAATCGATGGTCGACTTTGCCTTTGGTTAGTCCTGATCTTATCGCGGCATGGATCTGTTCTCTCGTCGCACCTGTCCCGGGTATCATCATTATAGTCGGCTTAGTATTACCCGGCTTATTAAACCAGGCCGACGGATACTCAATGGATCTCTCAGTTCCTATGTCAAAATGAACGATAGGAGTAGCGGTCGCGGGATTGTCAGTGATACGTTTGATTACACGTGTCTCAGCCATTGAATACAAACAAAATCGATCTGATACTTTCCTCAGAGGTACTTACACAATTCTGACTTGAAGATGTGTTGACGGTACTAGTCGTTTAATTGTT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25-1008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GGACTCAGACAAGAGGCATCCCAAACGGACTCAACCGCCACCACAAGAACAGCTTCTAGAGCACGTTATCTCCTATTACCATATCCTATATAAATACAAAATATAAGCCTATTAGAATTAATCATAAAATTTGATATAGAAAATATCTAGAAATATACGGTGATGATTTTGAAGCACGCTAGTCTGCAATAGTTTTATGATAAGCTGTTTAAGTCCTGAGTCAATTCTTTTTTATAGAAATACACTCCTTATCGCATTCCACCGTTATAGCATACGGTTTAAAGAGTGATAACTTAATAGTATGCCTCTTACGATATTTATTAGGCGAACGAATGCGAATATAATCCAAAAGAGAGGCATGACTCATAGTACTTTCTTCAGACGTTAGATGGAAGGACACCAGTATATTTGGGATTAATCCTATACCCTCACCATCATAATCATATGTAAGAGGGAATATGGGTGAGATGTTGCACAATTTAATTTTGAAAACTCCGGTTATGGTACCACGATAGTGATAAAAGGCTCCAACTTTATGTATGTATTTGCAAGTGAACCCAGCCAATATGTAAAACAAAAAGATATACTCCTTGTCATTGACATAGCCTTTATAATCATCTTTGATAATCTCTAATGACGCCATGAGTTCTTTGTAAGTCCTAGGAGGGTCACGGAATTTTATATCTAAGAGCGCATCGACTCTAACAGTCTTAATAAGAGACATTGTTACTCAAGATTGCAATACCGAGTTTTTTTCTCGATCTGTGTTACTGTTTTGTGATTTTGATCGTTATCTCTCGGTAACGAC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25-1111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GTGTTACTGTTTCGTGATTTTGATCGTTATCTCTCGGTAACGGCATGTCAAAACGAATTGATTGTAGGCCTTATGTGCTCTCAGAATTGCCTTCCCCTGTTCTGGTTCAGTGTCGTAGGACTCCAAGATTTCTAAGCAATCCTCATGTGGGTACTCGACAATGATCGGTTTGCCACCCTTCTTACGGGGCATTACCACCTGGACTTTCCCTCCTCTCTGAACCGTAACTGGAGGTTGCGGATCCGCGGGCTTCAACTCTAGTTGAGGATTTCTCTCCGGTTTTGATACCTTCTTAGCCTGAGAAAGGTTTCTTGGCTTCACGGGCGGAGTGCAAGGCGGCGGAGTCTCCTGCTGAGACGTTCGTGTCCTCCACTGAGGATCACTCTGGATACGGGAAGCTTTATTCCTGAGTTCACCAATTAAGAATTTACCCTCTGCACGGAACGCAACGATCTCCTTATCTGCCAATTCGATTGCCTGAGATAGCATTAAGTTAACTCCGATCAACAATTCATCAGCAGTGATAATTCCGTTTCGATCTGGGGTCATTTCTACAGCCAGTTCCTTGGACTTTTCCGTGATCTCACCTGCAAGTAGACCTAATTCATGACATTCTGCCAGCGTCTGGAGATCGATATCAGATGGTTCCGATTCTCTCCCGAGAAGGGTTGCTGTTGAGGAATCTGATCCACCGCTAGCGAGATCGGTTGGATCGAAATCGGTCCCACTTCCGCTTTCCTGAGAGTAGTGCTGAGTCCGTTGCAACTGTAGGTTTCTCTGCGAGCTAGTAATGATACCGCTGGTTTGAACTGATACTGTAGCAGTCTCATTACCTTCTAACTTCGATTCCCGTGACGGCCCGAGCTGGACGATCTTACGATTGTTTTGATCTGGAAACGTCTTTGGAATCACTCCAGTCGCAATTGGTGCCTCTTCATCTAGTCCAGGATCCAACCCACCATCTCCAAGTGGATCCAACACCTCTCCCAATTTCTCCTCATTTAGAATTTTCTGAGGATCCAGGAGGCGACCCGGACGTGCATTTGGCTTTACTTTCAAGCTCGTGCTAGCCGGTTTGTTCTTCTTGCTTTCCGTCTGTTTTCCTTTTCCACGGTTTCCCATAGCGAGTTCAGGTTTTCCTTCTTTCTTGCCCGAAGTGTCTGGTACACTGGC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1-5959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TCGATCTGTGTTACTGTTTTGTGATTTTGATCGTTATCTCTCGGTAACGGCAT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AAAGGCGGCGGAGTCTCCTGCTGAGACGTTCGTGTCCTCCACTGAGGATTACTCTGGATACGGGAAGCTTTATTCCTGAGTTCACCAATTAAGAATTTACCCTCTGCACGGAACGCAACGATCTCCTTATCTGCCAATTCGATTGCCTGAGATAGCATTAAGTTAACTCCGATCAACAATTCATCAGCAGTGATTATTCCGTTTCGGTCTGGGGTCATTTCTACAGCCAGTTCCTTGGACTTTTCCGTGATCTCACCTGCCAGTAGACCTAATTCGTGACATTCTGCCAGCGTCTGGAGATCGATATCAGATGGTTCCGATTCTCTCCCGAGAAGGGTTGCTGTCGAGGAATCTGATCCGCCGCTAGCGAGATCGGTTGGATCGAAATCGGTCCCACTTCCGCTTTCCTGAGAGTAGTGCTGAGTCCGTTGCAACTGTAGGTTTCTCTGCGAGCTAGTAATGATACCGCTGGTTTGAACTGATACTGTAGCAGTCTCATTACCTTCTAACTTCGATTCCCGTGACGGCCCGAGCTGGACGATCTTACGATTGTTTTGATCTGGAAACGTCTTTGGAATCACTCCAGTCGCAATTGGTGCCTCTTCATCTAGTCCAGGATCCAACCCACCATCTCCAAGTGGATCCAACACCTCTCCCAATTTCTCCTCATTTAGAATTTTCTGAGGATCCAGGAGGCGACCCGGACGTGCATTTGGCTTTACTTTCAAGCTTGTACTAGCCGGTTTGTTCTTCTTGCTTTCCGTCTGTTTTCCTTTACCACGATTTCCCATGGCGAGTTCAGATTTTCCCTCTTTCTTGCCTGAAGTGTCTGGTACACTGGCAAACACATTCACATCTGAAAAGATCGCAGACTTATTCTCCATT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35-1821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GCTCATTCGAACTCCGATACTCAGACAAGGGGCATCTCACACGGACTCGACCGCCACCACAAGAACAGCTTCTAGATCACGCTGTCTCCTATTACCATATCCTATATAAATACAAAATATAAGCCTATTAGAATTAATCATAAAATTTGATATAGAAAATATTTAGAAATATACGGTGATGATTTTGAAGCACGCTAGTCTGCAATAGTTTTATGATAAGCTGTTTAAGTCCTGAGTCAATTCTTTTTTATAGAAATATACTCCTTATCGCATTCCACCGTTATAGCATACGGTTTAAAGAGTGATAACTTAATAGTATGCCTCTTACGATATTTATTAGGCGAACGAATACGAATATAATCCAAAAGAGAGGCATGACTCATAGTACTTTCTTCAGACGTTAGATGGAAGGACACCAGTATATTTGGGATTAATCCTATACCCTCACCATCATAATCATATGTAAGAGGGAATATGGGTGATATGTTGCACAATTTAATTTTGAAAACTCCGGTTATGGTACCACGATAGTGATAAAAGGCTCCAACTTTATGTATATATTTGCAAGTGAACCCAGCCAATATGTAAAACAAAAAGATATACTCCTTGTCATTGACATAGCCTTTATAATCATCTTTGATAATCTCTAATGACGCCATGAGTTCTTTGTAAGTCCTAGGAGGGTCACGGAATTTTATATCTAAGAGCGCATCGACTCTAACAGTCTTAATAAGAGACATTGTTACTCAAGATTGCAATACCGAGTTTTTTTCTCGATCTGTG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-4817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ACGGACATTACGGATCTAGGAGCAGCGGTCCGGCCTTCTCATACAGCAGTTTTCCGATCGAATCATCCCGACAAGCAGGATTTTGCTCCCACTGCGTAGCCACCTTCTTGATGATGTGATCAGGTACCTCTCCCTGATTTTTCAGAATGTGTGCCAACCACAAGGAGGACTCCTTCTCCTGTGGCTCTCCTTCTGGCGGAGGTTGCGGATCATCCTCTTCTTCCAATTCGTCTTTCTCGCCATCCACTCCGAATTGCTGAGAGAGAGTCGCAAACTTGCCCATCACATAATGCATTACGACTGCATTGGAGATGATGTTGTTCACTTCTGGATCCCCAACTACTCGAGCTCGTTTGGATCTTTCGAGATTGGAGCTTACTCCCAACGTGTGATAGAAGAAATGAAGATCCAGGTTCACCGAGGCCGAATAGGGTGATTTAGAAGACAATCCCAAGTCCATGAAGTACATGGCATAAGATCTGGGATTGTCCATCTCCTCCCCTCCTTTGACAATTCTCTCGAATTGGTCGGCACATCTGTCGGTCCAGATCCACTCCGCGAATGCAGGGAACGTCAATCCCAGACACTTGGTAATCATTCGGGTGGCAATGAGAGCTGCGCAATCCTTGAATCTGGTGACAATAGTTCCGATCCGAGCTTGAGAGTAGGGATGAAATGGAAACTCATTCAGGAACATATCAATTGCGGCCATGATCTGCACATATGGTTGATAGGCAATCCACTGCTTGCAGGCATCAATTATGTCTCCCAATTCTGCGGTTTGATTCAACCCCAGCGGTACCAGAAGGTTCTTCACATTCTTCAGGACTTGTTCCTTGTACTCTACCCGTGCAATCTGTCCAACTCGGTAAACGCTGCAGATCAGTATGATGCCCCGAAGAATCTCCTGCTCGGTCAAGAGGACGTTTCCCTCGACTACAGCTGGCACCGATTCCCTTTCGTCCGGAATGATGATCGCACTTAATCCAACGCGGTCTGTTCGCTTTCCGATGTCGCGATTGAATGAAGACCAATCCTGATTGAGGAGTCCCTTGACCAACTCGAACTCGTCGTATAGGAAGCGTACCACGAATCGATGGTCGACTTTGCCTTTGGTTAGTCCTGATCTTATCGCGGCATGAATCTGTTCTCTTGTCGCACCTGTCCCGGGTATCATCATTATAGTCGGCTTAGTATTACCCGGCTTATTAAACCAGGCCGACGGATACTCAATGGATCTCTCAGTTCCTATGTCAAAATGAACGATAGGAGTAGCGGTCGCAGGATTGTCAGTGATGCGTTTGATTACACGTGTCTCAGCCATTGAATACAAACAAAATCGATCTGATACTTTCCTCAGAGGTACTTACACAATTCTGACTTGAAGATGTGTTGACGGTACTAGTCGTTTAATTG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0-7619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TCACTGCTGATGAATTGTTGATCGGAGTTAACTTAATGCTATCTCAGGCAATCGAATTGGCAGATAAGGAGATCGTTGCGTTCCGTGCAGAGGGTAAATTCTTAATTGGTGAACTCAGGAATAAAGCTTCCCGTATCCAGAGTNNNNNNNNNNCAACCTCCAGTTACGGTTCAGAGAGGAGGGAAAGTCCAGGTGGTAATGCCCCGTAAGAAGGGTGGCAAACCGATCATTGTCGAGTACCCACATGAGGATTGCTTAGAAATCTTGGAGTCCTACGACACTGAACCAGAACAGGGGAAGGCAATTCTGAGAGCACATAAGGCCTACAATCAATTCGTTTTGACATGCCGTTACCGAGAGATAACGATCAAAATCACAAAACAGTAACACAGATCGAGAAAAAAACTCGGTATTGCAATCCTGAGTAACAATGTCTCTTATTAAGACTGTTAGAGTCGATGCGCTCTTAGATATAAAATTCCGTGACCCTCCTAGGACTTACAAAGAACTCATGGCGTCATTAGAGATTATCAAGGATGATTATAAAGGCTATGTCAATGACAAGGAGTATATCTTTTTGTTTTACATATTGGCTGGGTTCACTTGCAAATACATACATAAAGTTGGAGCCTTTTATCACTATCGTGGTACCGTAACCGGAGTTTTCAAAATTAAATTGTGCAACATCTCACCCATATTCCCTCTTACATATGATTATGATGGTGAGGGTATAGGATTAATCCCAAATATACTGGTGTCCTTCCATCTAACGTCTGAAGAAAGTACTATGAGTCATGCCTCTCTTTTGGATTATATTCGCATTCGTTCGCCTAATAAATATCGTAAGAGGCATACTATTAAGTTATCACTCTTTAAACCGTATGCTATAACGGTGGAATGCGATAAAGAGTGTATTTCTATAAAAAAGAATTGACTCAGGACTAAAACAGCTTATCATAAAACTATTGCAGACTAGCGTGCTTCAAAATCATCACCGTATATTTCTAGATATTTTCTATATCAAATTTTATGATTAATTCTAATAGGCTTATATTTTGTATTTATATAGGATATGGTAATAGGAGATAACGAGCTCTAGAAGCTGTTCTTGTGGTGGCGGTTGAGTCCGTTTGGGATGCCTCTTGTCTGAGTCTCAGAGTTCGAATGAGCTATTCAAGAAAAAAACTAACACAAGTCAACTATGCTATGACCCGTCATAATAATGGATTGCTCTCGCCAGAAGATCAAGAGTCTTATCTATGTGGCTGTACAAATAGTCGCCATGACGGAGGGTACATTAGGAGACTCATTACGAGGACAACAACATACAATGCTATTTCCAATATCTGACAATGTTCAGTGGCACGATGTGACACCGAGTGCGTTAACATGTCCCATTGGGGAAAGTTATGCAAAAATTGAGTCAGGCATAACAATTCCAATAAGATTACCCTTGATAGGGACAACCATTAATATTGCTGGATCCATATGCACCTTCATAAAATTGAGTACAACCTGTTCTAAGGGTTTCTTTGGAGGTATCACTTTGGAGTTACACACTGAACCATCGGAGGTTTCGGAGATTTTATGTAGAGAGGAGATCCAGAAAGTATCAGAGGGAGCATTCTCATCTTCTGAGCACCCAACGCCTTCATGCTCCTGGATGAAGAGCTCGACCACCTCTCGCATCTTCATCTCAGTGAGTTCTCACTCTGTCTCGTACAATCCGTATTCTGATGCCTTCAAATCCTCGATCTTCTTGGACGGAACCTGTTCGTCCTCTGTTTGTATCACACATTTTTACAATCGTCTTTGGATATCGGATCACTCGATAAAAGATTCATGTGATGATTCTCATATGTTGGATGGATCCTTAGTGATATATTACACTCCCAATCATACAGTAGCTAGTTGGAGTCCTGATATATACATATCCGAGTATGACAAACCATGTACAATGAATTTCTGCGGCCACCGAGGGTTGAGATATCCCTCTGGGGACTGGATGGCACTGGACCGAAAAAACATCCCGCACCAGGACTGGATAGGGGAGTACTTTTACCAAGTTCCGGACTGCCCGATTGGGTCACAAGTCAACATAATTAATGACAAAGAATTTATACAGAACGCTGTCCTCAGCTTGTTGGATGAATTTTTAGATCATGAGTGTGAGATAGTTGTCGATAAAATCATAGCAGGAGAAATGGTTAGTCGAGCGGAGTTGCAAACATTGACACCTCGTTATCCCGGATTTCATCCAGTCTATCGCTATAGTCCAGGGAAATTTGAGATGGGACTAAGCTTATACCAACAAGTGACTATCGAACCGAGCCTGAGTTTTCCGTATATTAGTATAAGAAGATCAGACAACCAACTTTGGACATGGCCGTACTGGGTTACATCAAATAAAACAGATGTGATCGATGGACCCAATGGGTTGTATGTCAAGAACAAGACACTGATCCTTGGCATCCAAGACATAGAAAACTATAAAAGAATCGCACGACTAAGCTCTCACTACAGAGTACCGATGGCAAAGCGGTCTCCCGAATACCGGAGAAGACAGCTACACCCCGGTACAGAGACAGATTATAATTTCGTGGATGATAGCTCTTTGACAGATTTGCACTGGACACCTATGTTATATACATTAACAGCATGCGCTGTAACAGTTCTAATCGGCGTTTTGATTCTAATCTTTTGGTCAAAACTCCTCCACTGTTTTAAGAATAAAAGGTATCAGTTAATAAGATTGTTTACAAAGACTTCAAGCAATCAAGAAACAGAATTTTACCAGCCTTGACCGTGAAAAAAACATTAACA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&gt;Manitoba_rhabdovirus_1_27-755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CCACATAGATAAGACTCTTGATCTTCTGGCGAGAGCAATCCATTATTATGACGGGTCATAGCATAGTTGACTTGTGTTAGTTTTTTTCTTGAATAGCTCATTCGAACTCTGAGACTCAGACAAGAGGCATCCCAAACGGACTCAACCGCCACCACAAGAACAGCTTCTAGAGCTCGTTATCTCCTATTACCATATCCTATATAAATACAAAATATAAGCCTATTAGAATTAATCATAAAATTTGATATAGAAAATATCTAGAAATATACGGTGATGATTTTGAAGCACGCTAGTCTGCAATAGTTTTATGATAAGCTGTTTTAGTCCTGAGTCAATTCTTCTTTATAGAAATACACTCTTTATCGCATTCCACCGTTATAGCATACGGTTTAAAGAGTGATAACTTAATAGTATGCCTCTTACGATATTTATTAGGCGAACGAATGCGAATATAATCCAAAAGAGAGGCATGACTCATAGTACTTTCTTCAGACGTTAGATGGAAGGACACCAGTATATTTGGGATTAATCCTATACCCTCACCATCATAATCATATGTAAGAGGGAATATGGGTGAGATGTTGCACAATTTAATTTTGAAAACTCCGGTTANNATAATCTCTAATGACGCCATGAGTTCTTTGTAAGTCCTAGGAGGGTCACGGAATTTTATATCTAAGAGCGCATCGACTCTAACAGTCTTAATAAGAGACATTGTTACTCAGGATTGCAATACCGAGTTTTTTTCTCGATCTGTGTTACTGTTTTGTGATTTTGATCGTTATCTCTCGGTAACGGCAT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AAAGGCGGCGGAGTCTCCTGCTGAGACGTTTGTGTCCTCCACTGAGGATTACTCTGGATACGGGAAGCTTTATTCCTGAGTTCACCAATTAAGAATTTACCCTCTGCACGGAACGCAACGATCTCCTTATCTGCCAATTCGATTGCCTGAGATAGCATTAAGTTAACTCCGATCAACAATTCATCAGCAGTGATTATTCCGTTTCGGTCTGGGGTCATTTCTACAGCCAGTTCCTTGGACTTTTCCGTGATCTCACCTGCCAGTAGACCTAATTCGTGACATTCTGCCAGCGTCTGGAGATCGATATCAGATGGTTCCGATTCTCTCCCGAGAAGGGTTGCTGTAGAGGAATCTGATCCGCCGCTAGCGAGATCGGTTGGATCGAAATCGGTCCCACTTCCGCTTTCCTGAGAGTAGTGCTGAGTCCGTTGCAACTGTAGGTTTCTCTGCGAGCTAGTAATGATACCGCTGGTTTGAACTGATACTGTAGCAGTCTCATTACCTTCTAACTTCGATTCCCGTGACGGCCCGAGCTGGACGATCTTACGATTGTTTTGATCTGGAAACGTCTTAGGAATCACTCCAGTCGCAATTGGTGCCTCTTCATCTAGTCCAGGATCCAACCCGCCATCTCCAAGTGGATCCAACACCTCTCCCAATTTCTCCTCATTTAGAATTTTCTGAGGATCCAGGAGGCGACCCGGACGTGCATTTGGCTTTACTTTCAAGCTTGTACTAGCCGGTTTGTTCTTCTTGCTTTCCGTCTGTTTTCCTTTACCACGATTTCCCATGGCGAGTTCAGATTTTCCCTCTTTCTTGCCTGAAGTGTCTGGTACACTGGCAAACACATTCACATCTGAAAAGATTGCAGACTTATTCTCCATTTTGATATGTGTTAATGTTTTTTTCACGGACATTACGGATCTAGGAGCAGCGGTCCGGCCTTCTCATACAGC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1-268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CATGGCGACTATTTGTACAGCCACATAGATAAGACTCTTGATCTTCTGGCGATAGCAATCCATTATTATGACGGGTCATAGCATAGTTGACTTGTGTTAGTTTTTTTCTTGAATAGCTCATTCGAACTCTGAGACTCAGACAAGAGGCATCCCAAACGGACTCAACCGCCACCACAAGAACAGCTTCTAGAGCACGTTATCTCCTATTACCATATCCTATATAAATACAAAATATAAGCCTATTAGAATTAATCATAAAATTTGATATAGAAAATATCTAGAAATATACGGTGATGATTTTGAAGCACGCTAGTCTGCAATAGTTTTATGATAAGCTGTTTTAGTCCTGAGTCAATTCTTTTTTATAGAAATACACTCTTTATCGCATTCCACCGTTATAGCATACGGTTTAAAGAGTGATAACTTAATAGTATGCCTCTTACGATATTTATTAGGCGAACGAATGCGAATATAATCCAAAAGAGAGGCATGACTCATAGTACTTTCTTCAGACGTTAGATGGAAGGACACCAGTATATTTGGGATTAATCCTATACCCTCACCATCATAATCATATGTAAGAGGGAATATGGGTGAGATGTTGCACAATTTAATTTTGAAAACTCCGGTTATGGCACCACGATAGTGATAAAAGGCTCCAACTTTATGTATGTATTTGCAAGTGAACCCAGCCAATATGTAAAACAAAAAGATATACTCCTTGTCATTGACATAGCCTTTATAATCATCCTTGATAATCTCTAATGACGCCATGAGTTCTTTGTAAGTCCTAGGAGGGTCACGGAATTTTATATCTAAGAGCGCATCGACTCTAACAGTCTTAATAAGAGACATTGTTACTCAAGATTGCAATACCGAGTTTTTTTCTCGATCTGTGTTACTGTTTTGTGATTTTGATCGTTATCTCTCGGTAACGGCACGTCAAAACGAATTGATTGTAGGCCTTATGTGCTCTCAGAATTGCCTTCCCCTGTTCTGGTTCAGTGTCGTAGGACTCCAAGATTTCTAAGCAATCCTCATGTGGGTACTCGACAATGATCGGTTTGCCACCCTTCTTACGGGGCATTACCACCTGGACTTTCCCTCCTCTCTGAACCGTAACTGGAGGTTGCGGATCCGTGGGCTTCAACTCGAGTTGAGGATTTCTCTCCGGTTTTGATACCTTCTTAGCCTGAGAAAGGTTTCTTGGCTTCACGGGCGGAATGCAAGGCGGCGGAGTCTCCTGCTGAGACGTTCGTGTCCTCCACTGAGGATCACTCTGGATACGGGAAGCTTTATTCCTGAGTTCACCAATTAAGAATTTACCCTCTGCACGGAACGCAACGATCTCCTTATCTGCCAATTCGATTGCCTGAGATAGCATTAAGTTAACTCCGATCAACAATTCATCAGCAGTGATTATTCCGTTTCGATCTGGGGTCATTTCTACAGCCAGTTCCTTGGACTTTTCCGTGATCTCACCTGCAAGTAGACCTAATTCGTGACATTCTGCCAGCGTCTGGAGATCGATATCAGATGGTTCCGATTCTCTCCCGAGAAGGGTTGCTGTCGAGGAATCTGATCCACCGCTAGCGAGATCGGTTGGATCGAAATCGGTCCCACTTCCGCTTTCCTGAGAGTAGTGCTGAGTCCGTTGCAACTGTAGGTTTCTCTGCGAGCTAGTAATGATACCGCTGGTTTGAACTGATACTGTAGCAGTCTCATTACCTTCTAACTTCGATTCCCGTGACGGCCCGAGCTGGACGATCTTACGATTGTTTTGATCTGGAAACGTCTTTGGAATCACTCCAGTCGCAATTGGTGCCTCTTCATCTAGTCCAGGATCCAACCCGCCATCTCCGAGTGGATCCAACACCTCTCCCAATTTCTCCTCATTTAGAATTTTCTGAGGATCCAGGAGGCGACCCGGACGTGCATTTGGCTTTACTTTCAAGCTTGTGCTAGCCGGTTTGTTCTTCTTGCTTTCCGTCTGTTTTCCTTTTCCACGATTTCCCATGGCGAGTTCAGATTTTCCCTCTTTCTTGCCTGAAGTGTCTGGTACACTGGCAAACACATTCACATCTGAAAAGATCGCAGACTTATTCTCCATTTTGATATGTGTTAATGTTTTTTTCACGGACATTACGGATCTAGGAGCAGCGGTCCGGCCTTCTCATACAGCAGTTTTCCGATCGAATCATCCCGACAAGCAGGATTCTGCTCCCACTGCGTAGCCACCTTCTTGATGATGTGATCAGGTACCTCTCCCTGATTTTTCAGAATGTGTGCCAACCACAAGGAGGACTCCTTCTCCTGTGGCTCTCCTTCTGGCGGAGGTTGCGGATCATCCTCTTCTTCCAATTCGTCTTTCTCGCCATCCACTCCGAATTGCTGAGAGAGAGTCGCAAACTTGCCCATCACATAATGCATTACGACTGCATTGGAGATGATGTTGTTCACTTCTGGATCCCCAACTACTCGGGCTCGTTTGGATCTTTCGAGATTGGAGCTTACTCCCAACGTGTGATAGAAGAAATGAAGATCCAGGTTCACCGAGGCCGAATAGGGGGATTTAGAAGACAATCCCAAGTCCATGAAGTACATGGCATAAGATCTGGGATTGTCCATTTCCTCCCCTCCTTTGACAATTCTCTCGAATTGGTCGGCACATCTGTCGGTCCAGATCCACTCCGCGAATGCAGGGAACGTCAATCCCAGACACTTGGTAATCATTCGGGTGGCAATGAGGGCTGCGCAATCCTTGAATCTGGTGACAATAGTTCCGATCCGAGCTTGAGAGTAGGGATGAAATGGAAACTCATTCAGGAACATATCAATTGCGGCCATGATCTGCACATATGGTTGATAGGCAATCCACTGTTTGCAGGCATCAATTATATCTCCCAATTCTGCGGTTTGATTCAACCCCAGCGGTACCAGAAGGTTCTTCACATTCTTCAGGACTTGTTCCTTGTACTCTACCCGTGCAATCTGTCCAACTCGGTAAACGCTGCAGATCAGTATGATGCCCCGAAGAATCTCCTGCTCGGTCAAGAGGACGTTTCCCTCGACTACAGCTGGCACCGATTCCCTTTCGTC</w:t>
      </w:r>
      <w:r w:rsidRPr="00CA4D60">
        <w:rPr>
          <w:sz w:val="16"/>
          <w:szCs w:val="16"/>
        </w:rPr>
        <w:lastRenderedPageBreak/>
        <w:t>CGGAATGATGATCGCACTTAATCCAACGCGGTCTGTTCGCTTTCCGATGTCGCGATTGAATGAAGACCAATCCTGATTGAGGAGTCCCTTGACCAACTCGAACTCGTCGTATAGGAAGCGTACCACGAATCGATGGTCGACTTTGCCTTTGGTTAGTCCTGATCTTATCGCGGCATGGATCTGTTCTCTCGTCGCACCTGTCCCGGGTATCATCATTATAGTCGGCTTAGTATTACCCGGCTTATTAAACCAGGCCGACGGATACTCAATGGATCTCTCAGTTCCTATGTCAAAATGAACGATAGGAGTAGCGGTCGCAGGATTGTCAGTGATACGTTTGATTACACGTGTCTCAGCCATTGAATACAAACAAAATCGATCTGATACTTTCCTCAGAGGTACTTACACAATTCTGACTTGAAGATGTGTTGACGGTACTAGTCGTTTAATTGTTTTGTTTAG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1-1162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TAAAACAGTGGAGGAGTTTCGACCAAAAGATTAGAATCAAAACGCCGATTAGAACTGTTACAGCGCATGCTGTTAATGTATATAACATAGGTGTCCAGTGCAAATCTGTCAAAGAGCTATCATCCACGAAATTATAATCTGTCTCTGTACCGGGGTGTAGCTGTCTTCTCCGGTATTCGGGAGACCGCTTTGCCATCGGTACTCTGTAGTGAGAGCTTAGTCGTGCGATTCTTTTATAGTTTTCTATGTCTTGGATGCCAAGGATCAGTGTCTTGTTCTTGACATACAACCCATTGGGTCCATCGATCACATCTGTTTTATTTGATGTAACCCAGTACGGCCATGTCCAAAGTTGGTTGTCTGATCTTCTTATACTAATATACGGAAAACTCAGGCTCGGTTCGATAGTCACTTGTTGGTATAAGCTTAGTCCCATCTCAAATTTCCCTGGACTATAGCGATAGACTGGATGAAATCCGGGATAACGAGGTGTCAATGTTTGCAACTCCGCTCGACTAACCATTTCTCCTGCTATGATTTTATCGACAACTATCTCACACTCATGATCTAAAAATTCATCCAACAAACTGAGGACAGCGTTCTGTATAAATTCTTTGTCATTAATTATGTTGACTTGTGACCCAATCGGGCAGTCCGGAACTTGGTAAAAGTACTCCCCTATCCAGTCCTGGTGCGGGATGTTTTTCCGGTCCAGTGCCATCCAGTCCCCAGAGGGATATCTCAACCCTCGGTGGCCGCAGAAATTCATTGTACATGGTTTGTCATACTCGGATATGTATATATCAGGACTCCAACTAGCCACTGTATGATTGGGAGTGTAATATATCACTAAGGATCCATCCAACATATGAGAATCATCACATGAATCTTTTATCGAGTGATCCGATATCCAAAGACGATTGTAAAAATGTGTGATACAAACAGAGGACGAACAGGTTCCGTCCAAGAAGATCGAGGATTTGAAGGCATCAGAATACGGATTGTACGAGACAGAGTGAGAACTCACTGAGATGAAGATGCGAGAGGTGGTCGAGCTCTTCATCCAGGAGCATGAAGGCGTTGGGTGCTCAGAAGATGAGAATGCTCCCTCTGATACTTTCTGGATCTCCTCTCTACATAAAATCTCCGAAACCTCCGATGGTTCAGTGTGTAACTCCAAAGTGATACCTCCAAAGAAACCCTTAGAACAGGTTGTACTCAATTTTATGAAGGTGCATATGGATCCAGCAATATTAATGGTTGTCCCTATCAAGGGTAATCTTATTGGAATTGTTATGCCTGACTCAATTTTTGCATAACTTTCCCCAATGGGACATGTTAACGCACTCGGTGTCACATCGTGCCACTGAACATTGTCAGATATTGGAAATAGCATTGTATGTTGTTGTCCTCGTAATGAGTCTCCTAATGTACCCTCCGTCATGGCGACTATTTGTACAGCCACATAGATAAGACTCTTGATCTTCTGGCGA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2-211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GTGTTACTGTTTTGTGATTTTGATCGTTATCTCTCGGTAACGGCATGTCAAAACGAATTGATTGTAGGCCTTATGTGCCCTCAGAATTGCCTTCCCCTGTTCTGGTTCAGTGTCGTAGGACTCCAAGATTTCTAAGCAATCCTCATGTGGGTACTCGACAATGATCGGTTTGCCACCCTTCTTACGGGGCATTACCACCTGGACTTTCCCTCCTCTCTGAACCGTAACTGGAGGTTGCGGATCCGTGGGCTTCAACTCGAGTTGAGGATTTCTCTCCGGTTTTGATACCTTCTTAGCCTGAGAAAGGTTTCTTGGCTTCACGGGCGGAATGAAAGGCGGCGGAGTCTCCTGCTGAGACGTTTGTGTCCTCCACTGAGGATTACTCTGGATACGGGAAGCTTTATTCCTGAGTTCACCAATTAAGAATTTACCCTCTGCACGGAACGCAACGATCTCCTTATCTGCCAATTCGATTGCCTGAGATAGCATTAAGTTAACTCCGATCAACAATTCATCAGCAGTGATTATTCCGTTTCGGTCTGGGGTCATTTCTACAGCCAGTTCTTTGGACTTTTCCGTGATCTCACCTGCCAGTAGACCTAATTCGTGACATTCTGCCAGCGTCTGGAGATCGATATCAGATGGTTCCGATTCTCTCCCGAGAAGGGTTGCTGTAGAGGAATCTGATCCGCCGCTAGCGAGATCGGTTGGATCGAAATCGGTCCCACTTCCGCTTTCCTGAGAGTAGTGCTGAGTCCGTTGCAACTGTAGGTTTCTCTGCGAGCTAGTAATGATACCGCTGGTTTGAACTGATACTGTAGCAGTCTCATTACCTTCTAACTTCGATTCCCGTGACGGCCCGAGCTGGACGATCTTACGATTGTTTTGATCTGGAAACGTCTTAGGAATCACTCCAGTTGCAATTGGTGCCTCTTCATCTAGTCCAGGATCCAACCCGCCATCTCCAAGTGGATCCAACACCTCTCCCAATTTCTCCTCATTTAGAATTTTCTGAGGATCCAGGAGGCGACCCGGACGTGCATTTGGCTTTACTTTCAAGCTTGCACTAGCCGGTTTGTTCTTCTTGCTTTCCGTCTGTTTCCCTTTACCACGATTTCCCATGGCGAGTTCAGATTTTCCCTCTTTCTTGCCTGAAGTGTCTGGTACACTGGCAAACACATTCACATCTGAAAAGATTGCAGACTTATTCTCCATTTTGATATGTGTTAATGT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42-372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CGGACATTACGGATCTAGGAGCAGCGGTCCGGCCTTCTCATACAGCAGTTTTCCGATCGAATCATCCCGACAAGCAGGATTTTGCTCCCACTGCGTAGCCACCTTCTTGATGATGTGATCAGGTACCTCTCCCTGATTTTTCAGAATGTGTGCCAACCACAAGGAGGACTCCTTCTCCTGTGGCTCTCCTTCTGGCGGAGGTTGCGGATCATCCTCTTCTTCCAATTCGTCTTTCTCGCCATCCACTCCGAATTGCTGAGAGAGAGTCGCAAACTTGCCCATCACATAATGCATTACGACTGCATTGGAGATGATGTTGTTCACTTCTGGATCCCCAACTACTCGAGCTCGTTTGGATCTTTCGAGATTGGAGCTTACTCCCAACGTGTGATAGAAGAAATGAAGATCCAGGTTCACCGAGGCCGAATAGGGTGATTTAGAAGACAATCCCAAGTCCATGAAGTACATGGCATAAGATCTGGGATTGTCCATCTCCTCTCCTCCTTTGACAATTCTCTCGAATTGGTCGGCACATCTGTCGGTCCAGATCCACTCCGCGAATGCAGGGAACGTCAATCCCAGACACTTGGTAATCATTCGGGTGGCAATGAGAGCTGCGCAATCCTTGAATCTGGTGACAATAGTTCCGATCCGAGCTTGAGAGTAGGGATGAAATGGAAACTCATTCAGGAACATATCAATTGCGGCCATGATCTGCACATATGGTTGATAGGCAATCCACTGCTTGCAGGCATCAATTATGTCTCCCAATTCTGCGGTTTGATTCAACCCCAGCGGTACCAGAAGGTTCTTCACATTCTTCAGGACTTGTTCCTTGTACTCTACCCGTGCAATCTGTCCAACTCGGTAAACGCTGCAGATCAGTATGATGCCCCGAAGAATCTCCTGCTCGGTCAAGAGGACGTTTCCCTCGACTACAGCTGGCACCGATTCCCTTTCGTCCGGAATGATGATCGCACTTAATCCAACGCGGTCTGTTCGCTTTCCGATGTCGCGATTGAATGAAGACCAATCCTGATTGAGGAGTCCCTTGACCAACTCGAACTCGTCGTATAGGAAGCGTACCACGAATCGATGGTCGACTTTGCCTTTGGTTAGTCCTGATCTTATCGCGGCATGAATCTGTTCTCTTGTCGCACCTGTCCCGGGTATCATCATTATAGTCGGCTTAGTATTACCCGGCTTATTAAACCAGGCCGACGGATACTCAATGGATCTCTCAGTTCCTATGTCAAAATGAACGATAGGAGTAGCGGTCGCAGGATTGTCAGTGATGCGTTTGATTACACGTGTCTCAGCCATTGAATACAAACAAAATCGATCTGATACTTTCCTCAGAGGTACTTACACAATTCTGACTTGAAGATGTGTTGACGGTACTAGTC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lastRenderedPageBreak/>
        <w:t>&gt;Manitoba_rhabdovirus_1_20-906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AAGCACGCTAGTCTGCAATAGTTTTATGATAAGCTGTTTTAGTCCTGAGTCAATTCTTTTTTATAGAAATACACTCTTTATCGCATTCCACCGTTATAGCATACGGTTTAAAGAGTGATAACTTAATAGTATGCCTCTTACGATATTTATTAGGCGAACGAATGCGAATATAATCCAAAAGAGAGGCATGACTCATAGTACTTTCTTCAGACGTTAGATGGAAGGACACCAGTATATTTGGGATTAATCCTATACCCTCACCATCATAATCATATGTAAGAGGGAATATGGGTGAGATGTTGCACAATTTAATTTTGAAAACTCCGGTTACGGTACCACGATAGTGATAAAAGGCTCCAACTTTATGTATGTATTTGCAAGTGAACCCAGCCAATATGTAAAACAAAAAGATATACTCCTTGTCATTGACATAGCCTTTATAATCATCCTTGATAATCTCTAATGACGCCATGAGTTCTTTGTAAGTCCTAGGAGGGTCACGGAATTTTATATCTAAGAGCGCATCGACTCTAACAGTCTTAATAAGAGACATTGTTACTCAAGATTGCAATACCGAGTTTTTTTCTCGATCTGTGTTACTGTTTTGTGATTTTGATCGTTATCTCTCGGTAACGGCATGTCAAAACGAATTGATTGTAGGCCTTATGTGCTCTCAGAATTGCCTTCCCCTGTTCTGGTTCAGTGTCGTAGGACTCCAAGATTTCTAAGCAATCCTCATGTGGGTACTCGACAATGATCGGTTTGCCACCCTTCTTACGGGGCATTACCACCTGGACTTTCCCTCCTCTCTGAACCGTAACTGGAGGTTGCGGATCCGTGGGCTTCAACTCGAGTTGAGGATTTCTCTCCGGTTTTGATACCTTCTTAGCCTGAGAAAGGTTTCTTGGC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1_37-808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TCACACCCGGATCAGCCATCAGAGACTCCGACTCCGCCCACAAATCTGAGGTCCAGGTCTCATGCTCCATCTGATGCACCTCTACTTCAAATGCATCCAACTCGTTTCTCTCAACATCCGCGAACCGATGACCGTACATGTTCGACATTTTGAATGACAACTATTCGACCGTGATCACTTTCGACACTAGCAGTGGAATTGTGTTAATGTTTTTTTCACGGTCAAGGCTGGTAAAATTCTGTTTCTTGATTGCTTGAAGTCTTTGTAAACAATCTTATTAACTGATACCTTTTATTCTTAAAACAGTGGAGGAGTTTTGACCAAAAGATTAGAATCAAAACGCCGATTAGAACTGTTACAGCGCATGCTGTTAATGTATATAACATAGGTGTCCAGTGCAAATCTGTCAAAGAGCTATCATCCACGAAATTATAATCTGTCTCTGTACCGGGGTGTAGCTGTCTTCTCCGGTATTCGGGAGACCGCTTTGCCATCGGTACTCTGTAGTGAGAGCTTAGTCGTGCGATTCTTTTATAGTTTTCTATGTCTTGGATGCCAAGGATCAGTGTCTTGTTCTTGACATACAACCCATTGGGTCCATCGATCACATCTGTTTTATTTGATGTAACCCAGTACGGCCATGTCCAAAGTTGGTTGTCTGATCTTCTTATACTAATATACGGAAAACTCAGGCTCGGTTCGATAGTCACTTGTTGGTATAAGCTTAGTCCCATCTCAAATTTTCCTGGACTATAGCGATAGACTGGATGAAATCCGGGATAACGAGGTGTCAATGTTTGCAACTCCGCTCGACTAACCATTTCTCCTGCTATGATTTTATCGACAACTATCTCACACTCATGATCTAAAAATTCATCCAACAAACTGAGGACAGCGTTCTGTATAAATTCTTTGTCATTAATTATGTTGACTTGTGACCCAATCGGGCAGTCCGGAACTTGGTAAAAGTACTCCCCTATCCAGTCCTGGTGCGGGATGTTTTTCCGGTCCAGTGCCATCCAGTCCCCAGAGGGATATCTCAACCCTCGGTGGCCGCAGAAATTCATTGTACATGGTTTGTCATACTCGGATATGTATATATCAGGACTCCAACTAGCTACTGTATGATTGGGAGTGTAATATATCACTAAGGATCCATCCAACATATGAGAATCATCACATGAATCTTTTATCGAGTGATCCGATATCCAAAGACGATTGTAAAAATGTGTGATACAGACAGAGGACGAACAGGTTCCGTCCAAGAAGATCGAGGATTTGAAGGCATCAGAATACGGA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3_12-867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GTCTTATTTTGTCAGTTCAGAAAGATTCATTTTGATCACCCTGTACATTCTCGGTCGATGACAATTTATGCATAGTTGGCGATTAGAAGTTATGTTTGTGGTTAATAATAGTCAAGGAAATCAGAGCAGGAAGTGAAATTAGTCATAAATCTCTGAGTCTGTAACCTCTTTTATATCCTCTTTAGACGAAGCTTGAGAAGAGCCGTCCGAAACAGGAGGTTTGAATGTTAGTAGTCTAATAGCTTCTGCACAGCTATTGAGAGCTGCAGTTTGCTTTTCCAATTGATTTACAATTTTGGTCAGCAACAGTTGATTCTTCAATGATTGAGTCACCATATGGTCGAGATATAGTTCGTTCTTGACACATTTAGCTGGGTGATTAAATGGGCAATCTATCCCCGACTTGCAGAACCCTGATGTTTTGATGTTAACACAGGTAATGATCTTGTTGTCAGGGTTTAGGCTCTCGTTTGGAGAGAGTGCTTTCTTGGGACTCATGACTCGGCGGATTATGATCTCGGATACCCCTCGGAGTGATCAGAAAATATAGATAGCTATCGAAAGAAGAGTGTTCTTTATGTTAAT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3_43-1425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CTTATTTTGTTAGTTCAGAAAGATTCATTTTGATCACCCTGTACATTCTCGGTCGATGACAATTTATGCATAGTTGGCGATTAGAAGTTATGTTTGTGGTTAATAATAGTCAAGGAAATCAGAGCAGGAAGTGAAATTAGTCATAAATCTCTGAGTCTGTAACCTCTTTTATATCCTCTTTAGATGAAGCTTGAGAAGAGCCGTCCGAAACAGGAGGTTTGAATGTTAGTAGTCTAATAGCTTCTGCACAGCTATTGAGAGCTGCAGTTTGCTTTTCCAATTGATTTACAATTTTGGTCAGCAACAGTTGATTCTTCAATGATTGAGTCACCATGTGGTCGAGATATAGTTCGTTCTTGACACATTTAGCTGGATGATTAAATGGGCAATCTATCCCCGACTTGCAGAACCCTGATGTTTTGATGTTAACACAGGTAATGATCTTGTTGTCAGGGTTTAGGCTCTCGTTTGGAGAGAGTGCTTTCTTGGGACTCATGACTCGGCGGATTATGATCTCGGATACCCCTCGGAGTGATCAGAAAATATAGATAGCTATCGAAGGAAGAGTGTTCTTTATGTTAATATC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3_30-6143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CTTATTTTGTTAGTTCAGAAAGATTCATTTTGATCACCCTGTACATTCTCGGTCGATGACAATTTATGCATAGTTGGCGATTAGAAGTTATGTTTGTGGTTAATAATAGTCAAGGAAATCAGAGCAGGAAGTGAAATTAGTCATAAATCTCTGAGTCTGTAACCTCTTTTATATCCTCTTTAGACGAAGCTTGAGAAAAGCCGTCCGAAACAGGAGGTTTGAATGTTAGTAGTCTAATAGCTTCTGCACAGCTATTGAGAGCTGCAGTTTGCTTTTCCAATTGATTTACAATTTTGGTCAGCAACAGTTGATTCTTCAATGATTGAGTCACCATGTGGTCGAGATATAGTTCGTTCTTGACACATTTAGCTGGGTGATTAAATGGGCAATCTATCCCCGACTTGCAGAACCCTGATGTTTTGATGTTAACACAGGTAATGATCTTGTTGTCAGGGTTTAGGCTCTCGTTTGGAGAGAGTGCTTTCTTGGGACTCATGACTCGGCGGATTATGATCTCGGATACCCCTCGGAGTGATCAGAAAATATAGATAGCTATCGAAAGAAGAGTGTTCTTTATGTTAATATCTTAATGAC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rhabdovirus_3_26-13138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TTAATTTATTTGTTAGTCTTATTTTGTTAGTTCAGAAAGATTCATTTTGATCACCCTGTACATTCTTGGTCGATGACAATTTATGCATAGTTGGCAATTAGAGGTTATGTTTGTGGTTAATAATAGTCAAGGAAATCAGAGCAGGAAGTGAAATTAGTCATAAATCTCTGAG</w:t>
      </w:r>
      <w:r w:rsidRPr="00CA4D60">
        <w:rPr>
          <w:sz w:val="16"/>
          <w:szCs w:val="16"/>
        </w:rPr>
        <w:lastRenderedPageBreak/>
        <w:t>TCTGTAACCTCTTTTATATCCTCTTTAGACGAAGCTTGAGAAGAGCCGTCCGAAACAGGAGGTTTGAATGTTAGTAGTCTAATAGCTTCTGCACAGCTATTGAGAGCTGCAGTTTGCTTTTCCAATTGATTTACAATTTTGGTCAGCAACAGTTGATTCTTCAATGCTTGAGTCACCATGTGGTCGAGATATAGTTCGTTCTTGACACATTTAGCTGGGTGATTAAATGGGCAATCTATCCCCGACTTGCAGAACCCTGATGTTTTGATGTTAACACAGGTAATGATCTTGTTATCAGGGTTTAGGCTCTCGTTTGGAGAGAGTGCTTTCTTGGGACTCATGACTCTGCGGATTATGATCTCGGATACCCCTCGGAGTGATCAGAAAATATAGATAGCTATCGAAAGAAGAGTGTTCTTTATGTTAATATC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mbus-like_virus_1_19-1219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TCCCCCGGTGATCAGCCGGTTCGTTAATGGTTTACTAGTGTGAGGATGAATCCGTGTATTATAGGAACAGTCACTACCGTTGCCAACACAGCATACAGGTTACCGCGCGTGTAGGCTGTGTAGACAACGGCAGCGGCCGTCCAGGGGGTGAAGACGTGTAGCAAATTTAGGAGTGTCACTACCGGGCGAATAAGGTCCCAAAGTCGGTGCAACACCCATTCAAGAACGGTCTCTAGAACATGTGTTATCGTGCCAAATATAGCAGATAAGCCAAGTGGAAGAGTGTTCATTGTGGCCAAATAATAGTCACAACGAAGAGCCTCAAAATCGGTCTGCAATTCATAGAATACAGACGGATAATGGTAACGTAGGAATTGTGTTGGGTCAAGAGATGGTTGTGGCAATTTGATGTCCGATTGCCTGGCCAACTGTGAGAACCACGTTACATTAGAGTACAACTCTTCCATGTTGTAGGGACCGTTTAAGTATGGGTGTAGTTTATTACCTGACCAGTACGGAATACAATAACGACCATCGGATGAGGTACCCAAAGTTGGTAAGATTAGGGTATCATTGAATCCAATGAGCGTTGCTGTATATTGCGCACTGGCAAAGTAATACACGTTCGGTAATCCAGGAAGCGCTTGCTGGCAAGAGTATACATCGATGTCAGAATTCATGGCTGAAAGAGGCATTGCGGGTATCTCTTTCAAATACATGACCTGGCACCATTCAGGAGCTATGACTTTGGACGCAGTCCTATATCTGTCCTTTATCGTTATCTTTGCCAGCGGTTTCCTGGAGCCGATACATACGCCGACTTTGGAAAACCAACCATTCACTAGCTCACGGTACACAACGTCCCCACAGTATGTTGGCAGTGAACAGTCAGCCCTAGAAAAGGTTGCCGTCACAATCTGCAAACACGCCGTGGGATCGTTCCCGGGCAATTGCACCCACAATCCATTCGGTGTTAAACTATGGATGAAATCTTCCAGAGTGTAGACCGAACTAAAGTGTGTATGCCTTCCGGTGGGAGACTGAACGAAGTTGGTTCGATCGTACTCGACCACCAGTTGTGCCATTGTGTATACCGCGAGTGAGAGAATGATTGTGATCCTCATGCTATGCTTTCGGCAGTGTCAAAACGTCGTAAGAAATTAGGATGATAGCTAGGATTGCCACTACAGCACGTACCTGCAGTGACCTAGCTTTGAAGAAAATGAGAGCTAGAGCCGCAACGCCGATAAAGTCTCGAAGGGCAGTTGTCTCCTTGGCTATCTCAAAGCAATAGAAGCCGGAGATTGCAACGCCAGCCAACTGATAGATCGACGGGAGAGAGAGTGCGGCGCCACAAAACGCGATGAACCCGTTTGTGCGGTTGGGTTTGTCTTTGAGGAAGTCACCCAGAGGCTTGAGGAAGGGTGCCGATTGAAGTTTGGCAATGAACTTAGTAAGAAGTGTTGGGTCGTGGTGGGAGTACAATGCCAGCCCAACTAGCAGAATAAACGGGGCGCTTGAAAGCGATCGCGAAATCACGTTGAAAGTCGTGTTGATTAGGTTAGATCCGGTACGTTGAACTCTACCACGTGCCATATTGGATCACCAAGATTGAAGTTAAACGATTCGTTATTTAATTGGGAAAACTTGGAGGACGCTTGCTACGTAGAAACCCTGAAGAA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mbus-like_virus_1_10-51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GGGCCCCTAAATGAACCCCGTGAGGGGTTTTAGGTGCAATTTTTTAGTGTCGGCTTGAGGCCCTCCTTGCGGATCCCCTTGCGGGGTTTCCCGACACTTGCCAGTGGTTGTGCAGCAACCATAATTCTGGACTTTTCCATTTCCGTTTGCTGGTGTCCTATACCGTTGTTGTATCCGTCGAGCTTGTCAGTTTTCGTTAGCGATTAATGGGTGATTAATGATGATGTCCTTAAAATTACAGCATATCCTTACCTAACTTACCTAGTTGTTTTTTCGACCACATTATGCATGGGTTTATTTGGGTTTTTGTATTTTTTTTTTTTTTTCCCCCGGTGATCAGCCGGTTCGTTAATGTTTTATTAGTGTGAGGATGAATCCGTGTATTATAGGAACAGTCACTACCGTTGCCAACACAGCATACAGGTTACCACGCGTGTAGGCTGTGTAGACAACGGCAGCGGCCGTCCAAGGGGTGAAGACGTGTAGCAAATTTAGAAGTGTCACTACCGGGCGAATAAGGTCCCAAGTTCGGTGTAACACCCACTCAAGAACGGTCTCTAGAACATGTGTTATCGTGCCGAATACAGCAGATAAGCCAAGTGGAAGAGTGTTCATTGTGGCCAGGTAGTAGTCACAACGAAGAGCCTCAAAATCGGTCTGCAATTCATAGAATACAGACGGATAATGGTAACGTAGAAACTGTGTTGGGTCAATAGATGGTTGTGGCAATTTGATATCTGATTGCCTGGCCAACTGTGAAAACCACGTTACGTTAGAGTACAACTCTTCCATGTTATAGGGACCGTTCAAGTATGGGTGTAGTTTGTTACCTGACCAGTGCGGAATACAATAACGACCATCGGATGAGGTACCCAAAGTTGGTAAGATTAGGGTATCATTGAATCCAATGAGCGTTGCTGTATATTGCGCACTGGCGAAGTAATAAACAGTCGGTAGTCCAGGAAGCGCTTGCTGGCAAGAGTATACATCGATGTCAGAATTCATGGCTGAAAGAGGCATTGCAGGTATCTCTTTCAAATACATGACCTGGCACCATTCAGGAGCTATAACTTTGGACGCAGTCCTATATCTGTCCTTTATCGTTATCTTTGCCAGCGGTTTCCTGGAGCCGATACATACACCGACCTTGGAAAACCAACCATTCACCAACTCGCGGTATACAACGTCCCCACAGTATGTTGGCAGTGAACAGTCAGCCCTAGAAAAGGTTGCCGTCACAATCTGCAAACACGCCGTGGGATCGTTCCCGGGCAGTTGCACCCACAATCCATTCGGTGTTAAACTATGGATGAAATCTTCCAGAGTGTAAACCGAACTAAAGTGTGTGTGCCGTCCGGTGGGAGACTGAACGAAGTTGGTTCGATCGTACTCGACCACCAGTTGTGCCGTTGTGTACACCGCGAGTAAGAGAATGATTGTAATCCTCATGCTATGCTTTCGGTAGTGTCAAAACGTCGTAGGAAATAAGAATAACAGCTAGGATGGCCACCACAGCACGTACCTGCAGTGACCTAGCTTTAAAGAAAATAAGAGCTAGAGCCGCAACGCCGATAAAGTCTCGCAGGGCAGTTGCCTCCTTGGCTATCTCAAAGCAATAGAAGCCCGAGATTGCAACGCCGGCCAATTGATAGATCGACGGTAGAGAAAGTGCGGCGCCACAAAACGCGATGAAGCCGTTTGTGCGGTTGGGTTTGTCTTTGAGGAAGTCACCCAGAGGCTTGAGGAAGGGTGCCGATTGAAGTTTGGCAATGAACTTAGTAAGAAGTGTTGGGTCGTGATGGGAGTACAATGCCAGCCCAACTAGCAGAATAAACGGGGCGCTTGAAAGCGATCGCGAAATCACGTTGAATGTCGTGTTGATTAGGTTAGATCCGGTACGTTGAACTCTACCACGTGCCATATTGGATCACCAAGATTGAAGTTAAACGATTCGTTATACAATTGGGAAAACTTGGAGGACGCTTGCTACGTTGAAACCCTGAAGAA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mbus-like_virus_1_17-121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GGCCCCTAAATGAACCCCGTGAGGGGTTTTAGGTGCAATTTTTTTAGTGTCGGCTTGAGGCCCTCCTTGCGGATCCCCTTGCGGGGTTTCCCGACACTTGCCAGTGGTTGTGCAGCAACCATAATTCTGGACTTTTCCATTTCCGTTTGCTGGTGTCCTATACCGTTATTATATCCATCGGGTTTGTCAGTTTTCGTTGGCGATTAATGGGTGATTGATGATGATGTCCTTAAAATTACAGCATATCCTTACCTAACTTACCTAGTTGTTTTTTCGACCACATTATGCATGGGTTTATTTGGGTTTTGTATATTTTTTTTTTTTCCCCCGGTGATCAGCCGGTTCGTTAATTGTTTATTAGTGTGAGGATGAATCCGTGTATTATAGGAACAGTCACTACCGTGGCCAACACAGCGTACAGGTTACCACGCGTGTAGGCTGTGTAGACAACGGCAGCGGCCGTCCAGGGGGTGAAGACGTGTAGCAAATTTAGAAGTGTCACTACCGGGCGAATAAGGTCCCAAGCTCGGTGCAACACCCATTCAAGAACGGTCTCTAGAACATGTGTTATCGTGCCGAATACAGCAGATAAGCCAAGTGGAAGAGTGTTCATTGTGGCCAAGTAATAGTCACAACGAAGAGCCTCAAAATCGGTCTGCAATTCATAGAATACAGACGGATAATGGT</w:t>
      </w:r>
      <w:r w:rsidRPr="00CA4D60">
        <w:rPr>
          <w:sz w:val="16"/>
          <w:szCs w:val="16"/>
        </w:rPr>
        <w:lastRenderedPageBreak/>
        <w:t>AACGTAGAAATTGTGTTGGGTCAATAGATGGTTGTGGCAATTTGATGTCCGATTGCCTGGCCAACTGTGAAAACCACGTTACATTAGAGTACAACTCTTCCATGTTGTAGGGGCCGTTCAAGTATGGGTGTAGCTTATTACCTGACCAGTACGGTATACAATAACGACCATCGGATGAGGTACCCAAAGTTGGTAAGATTAGGGTATCATTGAATCCAATGAGCGTTGCTGTATATTGCGCACTGGCGAAGTAATACACGTTCGGCAATCCAGGAAGCGCTTGCTGGCATGAGTATACATCGATGTCAGAATTCATGGCTGAAAGAGGCATTGCAGGAATCTCTTTCAGATACATGACCTGACACCATTCAGGAGCTATGACTTTGGAGGCAGTCCTATATCTGTCCTTTATCGTTATCTTTGCCAGCGGTTTCCTGGAGCCGATACATACACCGACCTTGGAAAACCAACCATTCACCAGCTCGCGGTATACAACGTCCCCGCAGTATGTTGGCAGTGAACAGTCAGCCCTAGAAAAGGTTGCTGTCACAATCTGCAAACACGCCGTGGGATCGTTCCCGGGCAGTTGCACCCACAATCCATTCGGTGTTAAACTATGGATGAAATCTTCCAGAGTGTAAACCGAACTAAAGTGTGTGTGCCGTCCGGTGGGAGACTGAACGAAGTTGGTTCGATCGTACTCGACCACCAGTTGTGCCGTTGTGTATGCCGCGAGCAAGAGAATGATTGGAATCCTCATGCTATGCTTTCGGTAGTGTCAAAACGTCGTAAGAAATGAGGATGACAGCTAGGATGGCCACTACAGCACGTACCTGCAGTGACCTAGCTTTGAAGAAAATGAGAGCTAGAGCCGCAACGCCGATGAAGTCCCGTAGGGCAGTTGTCTCCTTGGCTATCTCAAAGCAATAGAAGCCGGAGATTGCAACGCCAGCCAATTGATAGATCGACGGGAGAGAGAGTGCGGCGCCACAAAACGCGATGAACCCGTTTGTGCGGTTGGGTTTGTCTTTGAGGAAGTCACCCAGGGGCTTGAGGAAGGGTGCCGATTGAAGTTTGGCAATGAACTTAGTAAGAAGTGTTGGGTCGTGATGGGAGTACAATGCCAGCCCAACTAGCAGAATAAACGGGGCGCTTGAAAGCGATCGCGAAATCACGTTGAAAGTCGTGTTGATTAGGTTAGATCCGGTACGTTGAACTCTACCACGTGCCATATTGGATCACCAAGATTGAAGTTAAAACGATTCGTTATACAATTGGGAAAACTTGGAGGACGCTTGCTACGTTGAAACCCTGAAGAATTGGA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mbus-like_virus_1_26-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GGGCCCCTAAATGAACCCCGTGAGGGGTTTTAGGTGCAATTTTTTAGTGTCGGCTTGAGGCCCTCCTTGCGGATCCCCTTGCGGGGTTTCCCGACACTTGCCAGTGGTTGTGCAGCAACCATAATTCTGGACTTTTCCATTTCCGTTTGCTGGTGTCCTATACCGTTGTTATATCCGTCGAGCTTGTCAGTTTTCGTTAGCGATTAATGGGTGATTGATGATGATGTCCTTAAAATTACAGCATATCCTTACCTAACTTACCTAGTTGTTTTTTCGACCACATTATGCATGGGTTTATTTGGGTTTTGTATTTTTTTTTTTTTTTCCCCCGGTGATCAGCCGGTTCGTTAATGTTTTATTAGTGTGAGGATGAATCCGTGTATTATAGGAACGGTCACTACCGTTGCCAACACAGCATACAGGTTACCACGCGTGTAGGCTGTGTAGACAACGGCAGCGGCCGTCCAAGGGGTGAAGACGTGTAGCAAATTTAGGAGTGTCACTACCGGGCGAATAAGGTCCCAAGTTCGGTGTAACACCCACTCAAGAACGGTCTCTAGAACATGTGTTATCGTGCCGAATACAGCAGATAAGCCAAGTGGAAGAGTGTTCATTGTGGCCAGATAGTAGTCACAACGAAGAGCCTCAAAATCGGTCTGCAATTCATAGAATACAGACGGATAATGGTAACGTAGAAACTGTGTTGGGTCAATAGATGGTTGTGGCAATTTGATGTCCGATTGCCTGGCCAACTGTGAAAACCACGTTACGTTAGAGTACAACTCTTCCATGTTATAGGGACCGTTCAAGTATGGGTGTAGTTTGTTACCTGACCAGTACGGAATACAATAACGACCATCGGATGAGGTACCCAAAGTTGGTAAGATTAGGGTATCATTGAATCCAATGAGCGTTGCTGTATATTGCGCACTGGCGAAGTAATAAACAGTCGGTAATCCGGGAAGCGCTTGCTGGCAAGAGTATACATCGATGTCAGAATTCATGGCTGAAAGAGGCATTGCAGGTATCTCCTTCAAATACATGACCTGGCACCATTCAGGAGCTATGACTTTGGACGCAGTCCTATATCTGTCCTTTATCGTTATCTTTGCCAGCGGTTTCCTGGAGCCGATACATACACCGACCTTGGAAAACCAACCATTCACCAACTCGCGGTATACAACGTCCCCACAGTATGTTGGCAGTGAACAGTCAGCCCTAGAAAAGGTTGCCGTCACAATCTGCAAACACGCCGTGGGATCGTTCCCGGGCAGTTGCACCCACAATCCATTCGGTGTTAAACTATGGATGAAATCTTCCAGAGTGTAAACCGAACTAAAGTGTGTGTGCCGTCCGGTGGGAGACTGAACGAAGTTGGTTCGATCGTACTCGACCACCAGTTGTGCCGTTGTGTACACCGCGAGTAAGAGAATGATTGTAATCCTCATGCTATGCTTTCGGTAGTGTCAAAACGTCGTAAGAAATAAGAATAACAGCTAGGATGGCCACAACAGCACGTACCTGCAGTGACCTAGCTTTAAAGAAAATAAGAGCTAGAGCCGCAACGCCGATAAAGTCTCGAAGGGCAGTTGCCTCCTTGGCTATCTCAAAGCAATAGAAGCCCGAGATTGCAACGCCGGCCAACTGATAGATCGACGGTAGAGAAAGTGCGGCGCCACAAAACGCGATGAAGCCGTTTGTGCGGTTGGGTTTATCTTTGAGGAAGTCACCCAGAGGCTTGAGGAAGGGTGCCGATTGAAGTTTGGCAATGAACTTAGTAAGAAGTGTTGGGTCGTGATGGGAGTACAATGCCAGCCCAACTAGCAGAATAAACGGGGCGCTTGAAAGCGATCGCGAAATCACGTTGAATGTCGTGTTGATTAGGTTAGATCCGGTACGTTGAACTCTACCACGTGCCATATTGGATCACCAAGATTGAAGTTAAACGATTCGTTATACAATT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1_23-3712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ATATCTTCAATAATTGTTGGATTCTCTGTCCTTTAACTATATAATATATTTTATAAGCACTTATTCTTCAAAGACGACGCTAGTAGAGCTGTCTAGGTTCAGCTCTTTGCCGATGTCTACACCATGGCCATAGAAGACATCGTCTATATCGGCCCACTGCCTAGTAATGGGTGTTATCTTTGCCTCGACGAGGGCACGATTCACAACGTCCTTGAACCTTTTGTATTTATCAGGTCCGTGCCCATGGGCCTGCAACAGAGCAGCTTCACAGTTGACTCTAGTGGAATCTTTAAGAGATGCCCCTTTCCACACCCACTGTGTTGTGCTAACAATTGATTCCCAAGCAAGGGGGGATAAAAACTCTCCCTTACGCGTTGGGTGCAGCACGAATTTTCTTTTAAGAAACGATGCTTCTGACATATGCACCCATGCTGTTATGGCGGCGGTTTTCTCAGCAGACGTCGAAACTATGTTGTGCGACGCGAAGTATTGGTGTATAGTTATACCATTAAAATCGCCTATATAGTCATCGCTAACCGTCATTATGGCATCATCCCCATATACTATGAGGGCGACATTAGCCTTAAATGTCTCCACCCAATCGTTGCCGCCGACTATGGACTTCCATGCTAACATAATGTACATCTGGTTAACCATACTATTGACTATGGTTGTGAAGAAAGCCCCACTTGGCGAACCACCTAGTTGGCTATAAACAGTATTGTGGCATATATGTTTGCTTTGAATGCACTCGTAAACTAAAGACCACATCTCTGTCTCATCAACACCTTGAACATAGTTCTTAGTCCAATCTATCATGAGAGAGTAGGCGGCTTTAGCTACTCCAGCATTGTATCCAGGCCCGAAATTCGAGTAGTCTATTGTGATGAACTTTGTATTGATCCTAGCCAATCGCTTAATCATATCAGACCACTCTTCACTTAGCGGATTGCATCCAACGCCGTGCATCAAATTGCGGCGGGCGCTCATAAAAGAGGCAACAAAGTGTGAGAACGTCTGGCGACATGCTATAGTATAATCGGCACCCGGATTACATATTACACGTGTACCCCCCCTCTTCTTAATCTTTTCCAATGACCTTTTCTCGTCCTTCAAAGTATCGATGTAGAGAGTCTCAGGTATTATTCCATTTCTACGCAAAAGCTCTTTACGAGCTATCTCGTCAGAAAGAGCGGGATCAATCCATTCCACACCTCTAACACTACCGTCACCATTACGTGCGTATGTAATGTAATCTTCTTTAGCTGTCTTCCGAGTGAGCACATAGGGAAAACCCATGCTCGTGGACAAATCCATCGGCTTGTAGTAATCAATACCCAATCCAGTGATTGCTTTATTCACTGTCAGGCGTTCTGGATTCATCACCAATGGTTTCATTGCGCAATACCACCCATCCCACAATGCCTCCTTAACACAAGTAAGCTCTTCACTAGTGAAGTCTGTGGTCAATAAGCCGTGTTTTCTCACTCCCTCAAACAACGGAGTGGTGTCAAAGTCGTACCGCGCATCCTTCTTGTGTAAAACAGCAGGTTGCATGTCGGTGCTCATGCCACAACTGTTATAAACCAAAGACTTAACTAGCCGTGTTGTCTGAGGTAAGTAGGGTACTTTCTCCTTAGGAAGTGAACCCCCATAATCTAGACGAACTTCCATATCGTATATTATGGAAGCGTCCATGATAGTACCGTGCTCAACTTCTTCCTTGGTGAGCACAATATCGGACTGTGTAGTGGGCAAGAGCGCCTCTTTTGTAAGGACTATGCCATAACCTGTCCCCTTATGCT</w:t>
      </w:r>
      <w:r w:rsidRPr="00CA4D60">
        <w:rPr>
          <w:sz w:val="16"/>
          <w:szCs w:val="16"/>
        </w:rPr>
        <w:lastRenderedPageBreak/>
        <w:t>CTTGACCAAGCCCAGCAACATGCATAGACATAATGGGGCGATTACTACCCTCCCTAAGTAGCAATGATCCACACGCTCCGGGTCTAGAGTAGGTGTACTCTAAACAATCGCGTATCTCAAAGCATTTGTTCTCCTCATCAGCTACAACGTAAGTATCGAGGAAACCTATAAGATCTACCTCGATAAGTACCATGTAGTCTTCACCACGCCTAGGTACTGAGAACAAAGTGGCGTTGGCTGGTATAGATGCCTGCATTTCGTCCTCCGTAGCAAGGAACTTGCGCAAGTCCTTGAATAGGGGTTGCGATGGTTGCAACTTGAGCATAGCTATATCGGTATGCGTGGACTCCGTGATATCTTTCTCACATATCACTAGGAGCGACCTCAACTGGGGTTTGTGGAGGGGGTTACCGTATATGTTGTAACCCATTTCCATTGCTTTCCTGATTTCGTGTATGTAGTGCCTAGGTAGAAGCAAATTGTGATTGTACAACCCAACACCGTACAATACGCGTTCCTTGTTACTACCTCTATCTATAGAGATACGGAATGTGTTATTGGCTATGTACGACTTAGCCACGGCGTACGGAGTAGGAGTTTCCTCGCCTCCTTGGAAGTACCTGACTTGTCTCTGCCTATCATAGCGTCGGCGCATTACTCGGTGCGGTTGATTCGAATCATATTCATCAGATTGGGGTAGAGCCACTACGCTCTGTGCTGTGCAACAAATCTTATATATGATTGTCGCTATTGCTGTAGCACCAACAAGACCGGCCAGTACGTAGCTGTACTTGTGGAGGGTCCCTGTTAGGTATTCCCACCACGCTTTTGGTAGTGCCACATTACTCGGCTCCACCACCCAAGCAGGTCTAAATAGTGCCGGTACAGCCCTGCACGTTTCTCCCGAAGGATTGTTAATGTAGTTAACTATAGCGGTGCGCAATACACGCGCATTAGCCTCCATGTACCTAGTAACAAAAGTAGCATACTGGGTACTGCGTGCGTAACAGCTTTCGGAGTTGCACGACGCCATCGGTACGTCAACCATAAGGTTGGTTTGCATATTGGGCACACGCCACATATTGCCGTATATCAAAGGCGACACACGCGGGTTAGACAACAACCCATGAGTACAAACAGGCAAAGGAGCACAAGCTTGCATCAAATCCTCTAGTAACTGCACGTTTACAACAGGCTCCATCAAGTCCTGGGTGGTTTGTGCGTCCACATAATCAGACTGGAATACAGCTTGCGCAGCAAATCCCATAAAATGGCCCGTAGCATAGCTCTCGTAGGCGTCCAACCTCCCTGTAATAAGGGACGCTAGATAGTACAAGACTGCCGTCAGTGTAGGCAACGATGCCCCCTCATATATGGTGGAAAGGTGCTTACCCAACCATGCTATCGGCATGCACCCGCTAGAAATTAGTCGAGCTGCCGCATATATAGAGTAGCCTTGCTCAGGTGTAACGCAAGGTATGACCACACCGTCACGACAAGTGGGGCAGCCAGAAACGCGTTCTGCCATCAAATTATTGTAACATGCAGTACATAAGTAGTGTGGGGATTCCAAGTCCACAGAGTTAGAGCACGCATATGCCACTACTCTGGTGTCTAAGCACACGTTACACCTGCTAACGGTATTGGAGGTCTTATTGACGTAGTAATCCGAGATGGAGCG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1_36-7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AGTCCAATCTATCATGAGAGAGTAGGCGGCTTTAGCTACTCCAGCATTGTATCCAGGCCCGAAATTCGAGTAGTCTATTGTGATGAACTTTGTATTGATCCTAGCCAATCGCTTAATCATATCAGACCACTCTTCACTTAGCGGATTGCATCCAACGCCGTGCATCAAATTGCGGCGGGCGCTCATAAAAGAGGCAACAAAGTGTGAGAACGTCTGGCGACATGCTATAGTATAATCGGCACCCGGATTACATATTACACGTGTACCCCCCCTCTTCTTAATCTTTTCCAATGACCTTTTCTCGTCCTTCAAAGTATCGATGTAGAGAGTCTCAGGTATTATTCCATTTCTACGCAAAAGCTCTTTACGAGCTATCTCGTCAGAAAGAGCGGGATCAATCCATTCCACACCTCTAACACTACCGTCACCATTACGTGCGTATGTAATGTAATCTTCTTTAGCTGTCTTCCGAGTGAGCACATAGGGAAAACCCATGCTCGTGGACAAATCCATCGGCTTGTAGTAATCAATACCCAATCCAGTGATTGCTTTATTCACTGTCAGGCGTTCTGGATTCATCACCAATGGTTTCATTGCGCAATACCACCCATCCCACAATGCCTCCTTAACACAAGTAAGCTCTTCACTAGTGAAGTCTGTGGTCAATAAGCCGTGTTTTCTCACTCCCTCAAACAACGGAGTGGTGTCAAAGTCGTACCGCGCATCCTTCTTGTGTAAAACAGCAGGTTGCATGTCGGTGCTCATGCCACAACTGTTATAAACCAAAGACTTAACTAGCCGTGTTGTCTGAGGTAAGTAGGGTACTTTCTCCTTAGGAAGTGAACCCCCATAATCTAGACGAACTTCCATATCGTATATTATGGAAGCGTCCATGATAGTACCGTGCTCAACTTCTTCCTTGGTGAGCACAATATCGGACTGTGTAGTGGGCAAGAGCGCCTCTTTTGTAAGGACTATGCCATAACCTGTCCCCTTATGCTCTTGACCAAGCCCAGCAACATGCATAGACATAATGGGGCGATTACTACCCTCCCTAAGTAGCAATGATCCACACGCTCCGGGTCTAGAGTAGGTGTACTCTAAACAATCGCGTATCTCAAAGCATTTGTTCTCCTCATCAGCTACAACGTAAGTATCGAGGAAACCTATAAGATCTACCTCGATAAGTACCATGTAGTCTTCACCACGCCTAGGTACTGAGAACAAAGTGGCGTTGGCTGGTATAGATGCCTGCATTTCGTCCTCCGTAGCAAGGAACTTGCGCAAGTCCTTGAATAGGGGTTGCGATGGTTGCAACTTGAGCATAGCTATATCGGTATGCGTGGACTCCGTGATATCTTTCTCACATATCACTAGGAGCGACCTCAACTGGGGTTTGTGGAGGGGGTTACCGTATATGTTGTAACCCATTTCCATTGCTTTCCTGATTTCGTGTATGTAGTGCCTAGGTAGAAGCAAATTGTGATTGTACAACCCAACACCGTACAATACGCGTTCCTTGTTACTACCTCTATCTATAGAGATACGGAATGTGTTATTGGCTATGTACGACTTAGCCACGGCGTACGGAGTAGGAGTTTCCTCGCCTCCTTGGAAGTACCTGACTTGTCTCTGCCTATCATAGCGTCGGCGCATTACTCGGTGCGGTTGATTCGAATCATATTCATCNNGTATTCCCACCACGCTTTTGGTAGTGCCACATTACTCGGCTCCACCACCCAAGCAGGTCTAAATAGTGCCGGTACAGCCCTGCACGTTTCTCCCGAAGGATTGTTAATGTAGTTAACTATAGCGGTGCGCAATACACGCGCATTAGCCTCCATGTACCTAGTAACAAAAGTAGCATACTGGGTACTGCGTGCGTAACAGCTTTCGGAGTTGCACGACGCCATCGGTACGTCAACCATAAGGTTGGTTTGCATATTGGGCACACGCCACATATTGCCGTATATCAAAGGCGACACACGCGGGTTAGACAACAACCCATGAGTACAAACAGGCAAAGGAGCACAAGCTTGCATCAAATCCTCTAATAACTGCACGTTTACAACAGGCTCCATCAAGTCCTGGGTGGTTTGTGCGTCCACATAATCAGACTGGAATACAGCTTGCGCAGCAAATCCCATAAAATGGCCCGTAGCATAGCTCTCGTAGGCGTCCAACCTCCCTGTAATAAGGGACGCTAGATAGTACAAGACTGCCGTCAGTGTAGGCAACGATGCCCCCTCATATATGGTGGAAAGGTGCTTACCCAACCATGCTATCGGCATGCACCCGCTAGAAATCAGTCGAGCTGCCGCATATATAGAGTAGCCTTGCTCAGGTGTAACGCAAGGTATGACCACACCGTCACGACAAGTGGGGCAGCCAGAAACGCGTTCTGCCATCAAATTATTGTAACATGCAGTACATAAGTAGTGTGGGGATTCCAAGTCCACAGAGTTAGAGCACGCATATGCCACTACTCTGGTGTCTAAGCACACGTTACACCTGCTAACGGTATTGGAGGTCTTATTGACGTAGTAATCCGAGATGGAGCGCAATGCTTTCATCGAGTACTTCGCCACAGTTTTCCACATTCCGCTTCCAATAGCAAGCCCTAGTATAGTGTGACCCAAATTCTGCTGCCTAGGCAATTCCCAAGGCATAGCTTCAGGTTGAGATGGATTCTCAGGAGCTGGGGCAACAGAAACCTGGTTAACAATATTGCTAACCGCTATTTCTAGCTCTTCGTATGGAGTAAACGCATTTTGAGCGAGCGACTCATCCTCACGTATAGCAGTATTCAATTGGTAAAACAGGGTAAAGGGGTCATTTAACTGTATCTCCCTAACGTCCTGGGAACTCAAGGACGATAAAAGTCTATCCATCCGCTTTTGAACGTTGGCAACTTCCGTAGCATGATAGCGTTGGAAAGTATTCTGGAGGTATGACACAGTCTGTGAGAAGGATCTAATAGCTCCATCTAGCACTGTGCCGTCTTTCACGTTCGGGTACCTCCTAAACATGAGGTGGGGGAAGTCGTTTAGGGATCCTATAGGGAGGTCCCTCAAATTGACATTCCGATACTCCTCAGCAAGCTCAGCCCGCAAAACTGTATCTCGACGGCGATAAATAGCCTCAGGATACCTAGCGTAATTCGCTAAGTTTGGAAAAGCCCCGTTACACAATATTATAACGACCAAGGGATTACCTCGGCGCTTCTTCTCCTCCAGGTGTGCCATCTCAGGGATGAACAGTGACGTGGATTTCAATTTATTCAATTCCACTATCATATCGTTACATCTCTGGGAATCTTGGGAATTAAGAAACTCGTCATAGACTATCACTGGTTGATTACTATAACCCGACCAGAATTTCTCCCCAGCAGTCCTGTAATATATACTTGCTGACGAGGGACACTGATAACCGATAGACTTGAGGAGTTGTACTACAATTTCCTCACAGGCTGAACTCTTACCAATTCCAGGAGCCCCTTCTATACACAACACGTATGGTTCGTATCGCACCGGGGACGCTGATAAATCTGCAAACCTCTCATTTGCCACTTTTATAACGTCCGAGCACAACTTGGCTA</w:t>
      </w:r>
      <w:r w:rsidRPr="00CA4D60">
        <w:rPr>
          <w:sz w:val="16"/>
          <w:szCs w:val="16"/>
        </w:rPr>
        <w:lastRenderedPageBreak/>
        <w:t>ACTGTGCGTTTCCCACGCCTGATGGAACAGAACATAAGAGTCGCTGGTATTGGTAAGCACTAAGTACAGTCTTCCAACACCGCAAGCGAAAGTTACCATTCGATAAGAGCGAAGTAGATGCTTCACTGGTGACTATCTGGGCTTCGCGTATGAAATGAGCTATCTGTTCACTCCCATCGGCTAGCATCTTGAGAGCACAAGCCTCTGGTGAGACATAACCAAGAGCATGCATGACATACTCCTTAATAATTTCGAATGTGGATTGCACATAACGCAATATAGACAAAAGATACGATATACCGGAGGTATTTGTGATTCGCTCCAATAGAGCTCCCGGCACACTACGCACACGCTTTGGGTCTATATAAACACCCATTAGCGTACCCACAATGCCGGCCAGGATACCAGTGAGCGTAGACTCATTAGAAGGGGGCCCTTGTGTGGTAGGAGTGTCCTGATTTAATTGTGCGTAAAACGCACCCAACTGTGGGCCAAAAGCCGATAAGGCGAGAGCTTGTGACGTGTCAAAGAAATGGGATATGAAACGCACCACGGAAACGCCTACTACAACCCACGATTTTGAGACCCATGCACTGACAATGTCTAAAAATAAGTCAAAAAATATCCTCGCGTACGAGGCCACGGAAGACGTAGTTGAAATAACTTTGTCTACAGCTGCTTTTATAATGCCCTTAAATTCGTCAACAGACGAAGACATACCGGACGCTAATCTCTCTAAGCTGGTAGCAGCTTGATCGATTTTCGGTACACTCTGGCCGAGGGCGTTACTTAAATTGCTACACGAGCGCATGGCGTTCCTCACTTCAGGTGCCAGCTCGTTCACAGCACTCGCGGCGACTAAGCCACCTCCAACGATTGGTATAGCGCCTAGTGCCATACGTGCCACTGAAGTTGGCGAAGTAGATTGTATAACATTATTTATAGCCCCTGTGATGGTATCCATCTGAGTTTTAGGGATACTGCGAACCGAAGTTCCAGGATCTTTATCCAGAAAAACCGCCGGTGACGCAGGTTTCTTAGTAACTCCATTTTCATCAGTATACACTGTGTACTGACCATAATCGATACAGTAGGGTATACCATGGAAATTGGCTACTTGGAAGTCATCCCCTGCTGACCACCACACTGTAACCTTAGCCTCAACTTCGGATGACAGTATTAAATGACCAGAGTTGTAGTTACCCTTATCACGCCAGGAGTAAGACAAGCCAGGGTTGTCCTCCTGCATAAGAGTCCAGACGTTTTCGGTGTCATACGGGACCTCAAAGGTTAACATGGGATTAACAGCCGGAACTATGACCTCGGTGACCATACCTACGCCCTCCAAAGGTGACCAGGAGATGTGGTTGTTATCACCGCTAGTCGCCTTCTGTATATAGGCGTGATTACCTATAATGCGAGCGCCTGTGTGTGGCATGTATGACACATAAACTGTGGCTCCGTTCCGCACTAAGATTGTGTAACGCATACTACCTCTCCACATACGAAACATATTGCATATATTGTACTGGGCAGTGTGTTGTACCCCAGGGTTAAATATAGCACTGGCTATGTGCGTCATAGGGTCATTAATCATAGACCTATTCGGAGGCATCAACGGTATAAAGAAAGCCGTAGCAGTATCACTATCGGGTCTCAAATCGATAGTGGCCCTAGTTATAAGGCAGGGCATCCTCAATCTGTCCTTGAAATCCATATGACAGTCCAATGTTTGGAGCTGCGTATTTACGCGATTGACGCGGAAATTGGGCGTGTCGTCTTGCGCTACAGCATCCATCTGTGTCCTAGGCATTTCATTCCACGCAGATCCTGTGGCCCTTGCAATAGCAACGAGCTCTCTCGAGGTCATCTCTATAGCAGGAGGATTGCGCTTGACAATCCTATCTCTGCTATAACCACCCCCAGGTAGCAGCGTGGGGTAATCACCCGGGAAATTATCGATGGGCTTAATAGTATTATATTCCCAGAAATGCCGCATGGACGCTGGCTTTATGCCATGCATAGCAAAATCCTCACCAGCTCTGATATATATAATACACTTAACCTCTTTGGCTACGACAGGGCTACAACGCAAAGGTGTGCTAACTCGTATTTTAAGCATGGCTTTGGTTTGTGCTGCAATCCCGATAGCAGACGCACAGACCCTTGGATCTGGCTTAAGCCCGTAAAAGAGCGGTAGAGGATCAACCGTTGACCTACGCATGATGGTATCATAAACATAGGGTATGGTGTACTCGCACACGTTACCGCTACTGAGGGGGTAGTACTTGGAGTAAGAACATGACGATGCCGACATATTAGACTCCTCACTAACACGGTTGAACTCCGTGCCTATCATGACTTCTCCACTATGGCCCTTGTTAGCAATAAAGCGGAGTTTGACCTCTATGGTACCAGACCAGAATTGAAAGTTGGTCATTGCGTACTCCAGAGGGGTAGGCTCGCCACGGTATGTTGTAGGCCGTAAATTACCACCATTATTGCGGCATGATGGATCTACAAAGAATTCGGCCAAAACAGCACTTACGGCATCGGTGGTTCTCCACTCAAACTGCTTATAGTAACCCCACTTCCGGGCTAGTTCCCAATAATTGCTTGGGTCGTTCTGCGGTATCTCGATCTTGTCGTAGTTAGTTTGGGTATAAGGGTTCAAACGCAGTGAAACTACGTTGATAGGTCCTTTCCCTGTTGCGAAATTCATAGCAGGGTGGGGGATAGCTATGGTAGACTGGGTGTCACTAGGCTTATCCCGGTTATGGGCTCTCCCTCGCACGTCGTAAGCATTTTCATACTTGCCGAGTATGCTCCTTAAGGCACCATTAGCAGCACCTGCAATAACATCAGTTATCCCCAACATCTGGACCACAGCTCTGGCAGTAAGGCCAGCAAAGTGAGCCCTTGGCATTCGTATGTATAGAGTGCCAGTGATGGAGGATGGACCATTCTCGCCAACGGCAAGTGGCGCAACACACATGACGGTTATAGAGCAAGACTCTGCTGGTCTAACACCTTTTGACACGCCAGGTGCATTTAGTAGCCTAATGAAGGGTGTGTGGTATATGTACGGGCAGTACAGAACTGCATCGTTGTCCTCCGATAGATCAACCTCGACGTGACGTCTAGCTTGCTCAGATTGATGTCCCGCCATGGCACGTTTACACTGGTACGAATCGTGCTTCACTCCCATGGTGTAAAATCCAGCAAACGCATCGTTACCAGGCACTACTAGGCGTACTTCGAAATCCATATTAGCGTAAGCATGGGTCTGGAAGGGAAGCAGAGCAGGGGAATTTGGCATCTGCGTGTACAAAAATTCCGGTAGCACACACGTAAAGATAACTTTACCTATGGCATCACTGGTAGAGAAACTAACCTGTTCCAGGTAAACCCACCTATTAACAAGATCGTCGTAAGTGGATATCTTCTCCGATGTTACAAATTCATCCAACGAAATATCGGGTTGCTCGGGTTGAGCAGTAATATCGGGCCCGGTGTGCACCATTATGGTGTTGCCAGAAACATCTGCCTCCGAATCCATCTGAACGCGAGGGATACACGCGCACTTCCTGATAGCAGGACAACCGTATCGACCTTTGTACGTGTTACGAAAATTGTACATCAAACGCCAGGACGCCTCGTTGGTGGCTGCCTTGACCGTAGTAGTAATGATATCAGCTTCGATTACTACAGGTCCCTGCAGCGTTGACCAAGTGAGGGATCTTCTACATCTTGCTGTAGCGGGGTCTCTTCCACGTCGCGTGGTGTTGGTGATTTGGCAACTTGCCGACAAATAAAAAGTAGCATTATACCAACTATTAAGGACAAGGGTATAGCTAGTGTTGCTATGATACGCCTCGTCAAAGGAGGCAGCGTATCTATCCAACGATTTAGTGAGCGCATCCATGCACTCACTCTTACTAGAGTAGACTCTAGCCTCAGCTCTCTCGGAACTGCTCTTCTCTCCGGATACAAATGGTCCCATGATGTAAAAGTTGAAACGTCGTTAGACGGGTAAACCAAGTTGTTATATGGCGTACCTTGAACTAAAGCTGAAGAACAATCTTCACTATTAGCTGGGACAGTGATGGTGCAAGTATTTGTCATACAATGACACGATATAGCACTGAAAATCCGGTTGTTCGCAAGAATAAAATAGCAAATTACACACGCAAATAACGAATGCGCCCACGGGTGTAGGACACAAAGGTAAATGGGAGGTGCAAAGGCTAAAATAATTGCTGCACGTTTTGAATGTTTATCATTCGGGGTTTTGTTGGTTGTTTGGCGTTAATAAACGCGTTGTTGTATGGTTCTTTCTCTGAAGAATCAAATCACGGTAATAAGGCACTTTCTCTGAAGTGTGGGCGGCGTACAATATGAAGAGTTGTTCTCTGACAAATCTTCGTATTT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1_38-436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GTTGGATTCTCTGTCCTTTAACTATATAATATATTTTATAAGCACTTACTCTTCAAAGACGACGCTAGTAGAGCTGTCTAGGTTCAGCTCTTTGCCGATGTCTACACCATGGCCATAGAAGACATCGTCTATATCGGCCCACTGCCTAGTAATGGGTGTTATCTTTGCCTCGACGAGGGCACGATTCACAACGTCCTTGAACCTTTTGTATTTATCAGGCCCGTGCCCATGGGCCTGCAACAGAGCAGCTTCACAGTTGACTCTAGTGGAATCTTTAAGAGATGCCCCTTTCCACACCCACTGGGTTGTGCTAACAATTGATTCCCAAGCAAGGGGGGATAAAAACTCTCCCTTACGCGTTGGGTGCAGCACGAATTTTCTTTTAAGAAACGATGCTTCTGACATATGCACCCATGCTGTTATGGCGGCGGTTTTCTCAGCAGATGTCGAAACTATGTTGTGCGACGCGAAGTATTGGTGTATGGTTATACCATTAAAATCACCTATATAGTCATCGCTAACCGTCATTATGGCATCATCCCCATATACTATGAGGGCGACATTAGCCTTAAATGTCTCCACCCAATCGTTGCCGCCGACTATGGACTTCCATGCTAACATAATGTACATCTGGTTAACCATACTGTTGACTATGGTTGTGAAGAAAGCCCCACTTGGCGAACCACCTAGTTGGCTATAAACAGTATTGTGGCATATATGTTTACTTTGAATGCACTCGTAAACTAGAGACCACATCTCTGTCTCATCAACACCTTGAACATAGTTCTTGGTCCAATCTATCATGAGAGAGTAGGCGGCTTTAGCTACTCCAGCATTGTATCCAGGCCCGAAGTTCGAGT</w:t>
      </w:r>
      <w:r w:rsidRPr="00CA4D60">
        <w:rPr>
          <w:sz w:val="16"/>
          <w:szCs w:val="16"/>
        </w:rPr>
        <w:lastRenderedPageBreak/>
        <w:t>AGTCTATTGTGATGAACTTCGTATTGATCCTAGCCAATCGCTTAATCATATCAGACCACTCTTCACTTAGCGGATTGCATCCAACGCCGTGCATCAAATTGCGGCGGGCGCTCATAAAAGAGGCAACAAAGTGTGAGAACGTCTGGCGACATGCTATAGTGTAATCGGCACTCGGATTACATATTACACGTGTACCCCCCCTCTTCTTAATCTTTTCCAATGACCTTTTCTCATCCTTCAAAGTATCGATGTAGAGGGTCTCAGGTATTACTCCATTTCTACGCAAAAGCTCTTTACGAGCTATCTCGTCAGAAAGAGCGGGATCAATCCATTCCACACCTCTAACACTACCGTCACCATTACGTGCGTATGTAATGTAATCTTCTTTAGCTGTCTTCCGAGTGAGCACATAGGGAAAACCCATGCTCGTGGACAAATCCATTGGCTTGTAGTAATCAATACCCAATCCAGTGATTGCTTTATTCACTGTCAGGCGTTCTGGATTCATCACCAATGGTTTCATTGCGCAATACCACCCATCCCACAGTGCCTCCTTAACACAAGTAAGCTCTTCACTCGTGAAGTCTGTGGTCAATAAGCCGTGTTTTCTCACTCCCTCAAACAACGGAGTGGTGTCAAAGTCGTACCGCGCATCCTTCTTGTGCAAGACAGCAGGTTGCATGTCGGTGCTCATACCACAACTGTTATAAACCAAAGACTTAACTAGCCGTGTTGTCTGGGGTAAGTAGGGTACTTTCTCCTTAGGAAGTGAACCCCCGTAATCTAGACGAACTTCCATATCGTATATTATGGAAGCGTCCATGATAGTACCGTGCTCAACTTCTTCCTTGGTGAGCACAATATCGGACTGTGTAGTGGGCAAGAGCGCCTCTTTTGTAAGGACTATGCCATAACCTGTCCCCTTATGCTCTTGACCAAGCCCAGCAACATGCATAGACATAATGGGGCGATTACTACCCTCCCTAAGTAGCAATGATCCACACGCTCCGGGTCTAGAGTAGGTGTACTCTAAACAATCACGTATCTCAAAGCATTTGTTCTCCTCATCAGCTACAACGTAAGTATCGAGGAAACCTATGAGATCTACCTCGATAAGTACCATGTAGTCTTCACCACGCCTAGGTACTGAGAACAAAGTGGCGTTGGCTGGTATAGATGCCTGCATTTCGTCCTCCGTAGCAAGGAACTTGCGCAAGTCCTTGAATAGGGGTTGCGATGGTTGCAACTTGAGCATAGCTATATCGGTATGCGTGGACTCCGTGATATCTTTCTCACATATCACTAGGAGCGACCTCAACTGGGGTTTGTGGAGGGGGTTACCATATATGTTGTAACCCACCTCCATTGCTTTCCTGATTTCGTGTATGTAGTGCCTAGGTAGAAGCAAATTGTGATTGTACAACCCAACACCGTACAATACGCGTTCCTTGTTACTACCTCTATCTATAGAGATACGGAATGTGTTATTGGCTATGTACGACTTAGCCACGGCGTACGGAGTAGGAGTTTCCTCGCCTCCTTGGAAGTACCTGACTTGTCTCTGCCTATCGTAGCGTCGACGCATTACTCGGTGCGGTTGATTCGAATCATATTCATCAGATTGGGGTAGCGCCACAACGCTCTGTGCTGTGCAACAAATCTTATATATGATTGTCGCTATTGCTGTAGCACCAACAAGACCGGCCAGTACGTAGCTGTACTTATGGAGGGTCCCTGTTAAGTATTCCCACCACGCTTTTGGTAGTGCAACATTACTTGGCTCCACCACCCAAGCAGGTCTAAATAGTGCCGGTACAGCCCTGCACGTTTCTCCCGAAGGATCGTTAATGTAGTTAACTATAGCGGTGCGCAATACACGCACATTAGCCTCCATGTACCTAGTAACAAAAGTGGCATACTGGGTACTGCGCGCGTAACAGCTTTCGGAGTTGCACGACGCCATGGGTACGTCAACCATAAGATTGGTTTGCATATTGGGCACACGCCACATATTGCCGTATATCAAAGGCGACACACGCGGGTTAGACAACAACCCATGAGTACAAACAGGCAAAGGAGCACAAGCTTGCATCAATTCCTCTAGTAACTGCACGTTTACAACAGGCTCCATCAAGTCCTGGGTGGTTTGTGCGTCCACATAGTCAGACTGGAATACAGCTTGCACAGCAAATCCCATAAAATGGCCCGTAGCATAGCTCTCGTAGGCGTCCAACCTCCCTGTAATAAGGGACGCTAGATAGTACAAGACTGCCGTCAGTGTAGGCAACGATGCCCCCTCATATATGGTGGAAAGGTGCTTACCCAACCATGCTATCGGCATGCACCCGCTAGAAACTAGTCGAGCTGCCGCATATATAGAGTAGCCTTGCTCAGGTGTAACGCAAGGTATGATCACACCGTCACGACAAGTGGGGCAGCCAGCAACGCGTTCTGCCATCAAATTATTGTAACATGCAGTACATAAGTAGTGTGGGGATTCCAAGTCCACAGAGTTAGAGCACGCATATGCCACTACTCTGGTGTCTAAGCACACGTTACACCTGCTAACGGTATTGGAGGTCTTATTGACGTAGTAATCCGAGATGGAGCGCAATGCTTTCATCGAGTACTTCGCCACAGTTTTCCACATTCCGCTTCCAATAGCAAGCCCTAATATAGTGTGACCCAAATTCTGCTGCCTAGGCAATTCCCAAGGCATAGCTTCAGGTTGAGATGGATTCTCAGGAGCTGGGGCAACAGAAACCTGGTTGACAATATTGCTAACCGCTATTTCTAGCTCTTCGTATGGAGTAAACGCATTTTGAGCGAGCGACTCATCCTCACGTATAGCAGTATTCAATTGGTAAAACAGGGTAAAGGGGTCATTTAACTGTATCTCCCTAACGTCCTGGGAACTCAAGGACGATAAAAGTCTATCCATCCGCTTTTGAACATTGGCAACTTCCGTAGCATGATAGCGTTGGAAAGTATTCTGGAGGTATGACACAGTCTGTGAAAAGGATCTAATAGCTCCATCTAGCACTGTGCCGTCTTTCACGTTCGGGTACCTCCTAAACATGAGGTGGGGGAAGTCGTTTAGGGATCCTATAGGGAGGTCCCTCAAATTGACATTCCGATACTCCTCAGCAAGCTCAGCCCGCAAAACTGTATCCCGACGGCGATAAATGGCCTCGGGATACCTAGCGTAATTCGCTAAGTTTGGAAAAGCCCCATTACACAATATTATAACGACCAAGGGATTACCTCGGCGCTTCTTCTCCTCCAGGTGTGCCATCTCAGGGATGAACAGTGACGTGGATTTCAATTTATTCAATTCCACTATCATATCGTTACATCTCTGGGAATCTTGGGAATTAAGAAACTCGTCATAGACTATCACTGGTTGATTACTATAACCCGACCAGAATTTCTCCCCAGCAGTCCTGTAATATATACTTGCTGACGAGGGACACTGATAACCGATAGACTTGAGGAGTTGTACTACAATTTCCTCACAGGCTGAACTCTTACCAATTCCAGGAGCCCCTTCTATACACAACACGTATGGTTCGTATCGCACCGGGGACGCTGATAAATCTGCAAACCTCTCATTTGCCACTTTTATAACGTCCGAGCATAACTTGGCTAGCTGTGCGTTTCCCACGCCTGATGGAACAGAACATAAGAGTCGCTGGTATTGGTAAGCACTAAGTACAGTCTTCCAACACCGCAAGCGAAAGTTACCATTCGATAAGAGCGAAGTAGATGCTTCACTGGTGACTATCTGGGCTTCGCGTATGAAATGAGCTATCTGTTCACTCCCATCGGCTAGCATCTTGAGAGCACAAGCCTCTGGTGAGACATAACCAAGAGCATGCATGACATACTCCTTAATAATTTCGAATGTGGATTGCACATAACGCAATATAGACAAAAGATACGATATACCGGAGGTATTTGTGATTCGCTCCAATAGAGCTCCCGGCACACTACGCACACGCTTCGGGTCTATATAAACACCCATTAGCGTACCCACAATGCCGGCCAGGATACCAGTGAGCGTAGACTCATTAGAAGGGGGCCCTTGTGTGGTAGGAGTGTCCTGATTTAATTGTGCGTAAAACGCACCCAACTGTGGGCCAAAAGCCGATAAGGCGAGAGCTTGTGACGTGTCAAAGAAATGGGATATGAAACGCACCACGGAAACGCCTACTACGACCCACGATTTTGAGACCCATGCACTGACAATGTCTAAAAATAAGTCGAAAAATATCCTCGCGTACGAGGCCACGGAAGACGTAGTTGAAATAACTTTGTCTACGGCTGCTTTTATAATGCCCTTAAATTCGTCAACAGACGAAGACATACCGGACGCTAATCTCTCTAAGCTGGTAGCAGCTTGATCGATTTTCGGTACGCTCTGGCCGAGGGCGTTACTTAAATTGCTACACGAGCGCATGGCGTTCCTCACTTCAGGTGCCAGCTCGTTCACAGCACTCGCGGCGACTAAGCCACCACCAACGATTGGTATAGCGCCTAGCGCCATACGTGCCACCGAAGTTGGCGAAGTAGATTGTATAACATTATTTATAGCCCCTGTGATGGTATCCATCTGAGTTTTAGGGATACTGCGAACCGAAGTTCCAGGATCTTTATCCAGAAAAACCGCCGGTGACGCAGGTTTCTTAGTAACTCCATTTTCATCAGTATACACTGTGTACTGACCATAATCGATACAGTAGGGTATACCATGGAAATTGGCTACTTGGAAGTCATCCCCTGCTGACCACCACACTGTAACCTTAGCCTCAACTTCGGATGACAGTATTAAATGGCCAGAGTTGTAGTTACCCTTGTCACGCCAGGAATAAGACAAGCCAGGGTTGTCCTCCTGCATAAGAGTCCAGACGTTTTCGGTGTCATACGGGACCTCAAAGGTTAACATGGGATTAACAGCCGGAACTATTACCTCAGTGACCATACCTACGCCCTCCAAAGGTGACCAGGAGATGTGGTTGTTATCACCGCTAGTCGCCTTCTGTATATAGGCGTGATTACCTATAATGCGAGCGCCTGTGTGTGGCATGTATGACACATAAACTGTGGCTCCGTTCCGCACTAAGATTGTATAACGCATACTACCTCTCCACATACGGAACATATTGCATATATTATACTGGGCAGTGTGTTGTACCCCAGGGTTAAATATAGCACTGGCTATGTGCGTCATAGGGTCATTAATCATGGACCTATTCGGAGGCATCAACGGTATAAAGAAAGCCGTGGCAGTATCACTATCGGGTCTCAAATCGATAGTGGCCCTGGTTATAAGGCAGGGCATCCTCAATCTGTCCTTGAAATCCATATGACAGTCCAATGTTTGGAGCTGCGTATTTACGCGATTGACGCGGAAATTAGGCGTATCGTCTTGCGCTACAGCATCCATCTGTGTCCTAGGCATTTCATTCCACGCAGATCCTGTGGCCCTTGCAATAGCAACGAGCTCTCTCGAGGTCATCTCTATAGCAGGAGGGTTGCGCTTGACAATCCTATCTCTGCTATAA</w:t>
      </w:r>
      <w:r w:rsidRPr="00CA4D60">
        <w:rPr>
          <w:sz w:val="16"/>
          <w:szCs w:val="16"/>
        </w:rPr>
        <w:lastRenderedPageBreak/>
        <w:t>CCACCCCCGGGTAGCAGCGTGGGGTAATCACCCGGGAAATTATCGATGGGCTTAATAGTATTATATTCCCAGAAGTGCCGCATGGACGCTGGCTTTATGCCGTGCATAGCAAAATCCTCACCAGCTCTGATATATATAATACACTTAACCTCCTTGGCTACGACAGGGCTACAACGCAAAGGTGTGCTAACTCGTATTTTAAGCATGGCTTTGGTTTGTGCTGCAATTCCGATAGCAGACGCACAGACCCTTGGATCTGGCTTAAGCCCATAAAAGAGCGGTAGAGGATCAACCGTTGACCTACGCATGATGGTATCATAAACATAGGGTATGGTGTACTCGCACACGTTACCGCTACTGAGGGGGTAGTACTTGGAGTAAGAACATGACGATGCCGACATATTAGACTCCTCACTAACACGGTTGAACTCCGTGCCTATCATGACTTCTCCACTGTGGCCCTTGTTAGCAATAAAGCGGAGTTTGACCTCTATGGTACCAGACCAGAATTGAAAGTTGGTCATAGCGTACTCCAGAGGGGTAGGCTCGCCACGGTATGTTGTAGGCCGTAAATTTCCACCATTATTGCGGCATGATGGATCTACAAAGAATTCGGCCAAAACAGCACTTACGGCATCGGTGGTTCTCCACTCAAACTGCTTATAGTAACCCCATTTCCGGGCTAGCTCCCAATAATTGCTTGGGTCGTTCTGCGGTATCTCGATCTTGTCGTAGTTAGTTTGGGTATAAGGGTTCAAACGCAGTGAAACTACGTTGATAGGTCCTTTCCCTGTTGCGAAATTCATAGCAGGGTGGGGGATAGCTATGGTAGACTGGGTGTCACTAGGCTTATCCCGGTTACGGGCTCTCCCTCGCACGTCGTAAGCATTTTCATACTTGCCAAGTATGCTCCTTAAGGCACCATTAGCAGCACCTGCAATAACATCAGTTATCCCCAACATCTGGACCACAGCTCTGGCAGTAAGACCAGCAAAGTGAGCCCTTGGCATTCGTATGTATAGAGTGCCAGTGATGGAGGATGGACCATTCTCGCCAACGGCAAGTGGCGCAACACACATGACGGTTATAGAGCAAGACTCTGCTGGTCTAACACCTTTTGACACGCCAGGTGCATTTAGTAGCCTAATGAAGGGTGTGTGGTATATGTACGGGCAGTACAGAACTGCATCGTTGTCCTCCGATAGATCAACCTCGACGTGACGTCTAGCTTGTTCAGATTGATGTCCCGCCATGGCACGTTTACACTGGTACGAATCATGCTTCACTCCCATGGTGTAAAATCCAGCAAACGCATCATTACCAGGCACTACTAGGCGTACTTCGAAATCCATGTTAGCGTAAGCATGGGTCTGGAAGGGAAGCAGAGCAGGGGAATTTGGCATCTGCGTGTACAAAAATTCCGGTAGCACACACGTAAAGATAACTTTACCTATGGCATCACTGGTAGAGAAACTAACCTGTTCCAGGTAAACCCACCTATTAACAAGATCGTCGTAAGTGGATATCTTCTCCGATGTTACAAATTCATCCAACGAAATATCGGGTTGCTCGGGTTGGGCAGTAATATCGGGCCCGGTGTGCACCATTATGGTGTTGCCAGAAACATCTGCCTCCGAGTCCATCTGAACGCGAGGGATACACGCGCACTTCCTAATAGCAGGACAACCATATCGACCTTTGTACGTGTTACGAAAATTGTACATCAAACGCCAGGATGCCTCATTGGTGGCTGCCTTGACCGTAGTAGTAATGATATCAGCTTCGATTACTACAGGTCCCTGCAACGTTGACCAAGTGAGGGATCTTCTACATCTTGCTGTAGCGGGGTCTCTTCCACGTCGCGTGGTGTTGGTGATTTGGCAACTTGCCGACAAATAAAAAGTAGCATTATACCAACTATTAAGGACAAGGGTATAGCTAGTGTTGCTATGATACGCCTCGTCAAAGGAGGCAGCGTATCTATCCAACGATTTAGTGAGCGCATCCATGCACTCACTCTTACTAGAGTAGACTCTAGCCTCAGCTCTCTCGGAACTGCTCTTCTCTCCGGATACAAATGGTCCCATGATGTAAAAGTTGAAACGTCGTTAGACGGGTAAACCAAGTTGTTATATGGCGTACCTTGGACTAAAGCTGAAGAACAATCTTCACTATTAGCTGGGACAGTGATGGTGCAAGTATTTGTCATACAATGACACAATATAGCACTGAAAATCCGGTTGTTCGCAAGAATAAAATAGCAAATTACACACGCAAATAACAAATGCGCCCACGGGTGTAGGACACAAAGGTAAATGAGAGGTGCAAAGGCTAAAATAATTGCTGCACGTTTTGAATGTTTATCATTCGGGGTTTTGTTGGTTGTTTGGCGTTAATAAACGCGTTGTTGTGTGGTTCTTTCTCTGAAGAATCAAATCACGGTAATAAGGCACTTTCTCTGAAGTGTGGGCGGCGTACAATATGAAGAGTTGTTCTCTGACAAAT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1_22-169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ATAGAATATCTTCAATAATTGTTGGATTCTCTGTCCTTTAACTATATATTATATTTTATAAGCACTTATTCTTCAAAGACGACGCTAGTAGAGCTGTCTAGGTTCAGCTCTTTGCCGATGTCTACACCATGACCATAGAAGACATCGTCTATATCGGCCCACTGCCTAGTAATGGGTGTTATCTTTGCCTCGACGAGGGCACGATTCACAACGTCCTTGAACCTTTTGTATTTATCAGGCCCGTGCCCATGGGCCTGCAACAGAGCAGCTTCACAGTTGACTCTAGTGGAATCTTTAAGAGATGCCCCTTTCCACACCCACTGTGTTGTGCTAACAATTGATTCCCAAGCAAGGGGGGATAAAAACTCTCCCTTACGCGTTGGGTGCAGCACGAATTTTCTTTTAAGAAACGATGCTTCTGACATATGCACCCATGCTGTTATGGCAGCGGTTTTCTCAGCAGATGTCGAAACTATGTTGTGCGACGCGAAGTATTGGTGTATAGTTATACCATTAAAATCGCCTATATAGTCATCGCTAACCGTCATTATGGCATCATCCCCATATACTATGAGGGCGACATTAGCCTTAAATGTCTCCACCCAATCGTTGCCGCCAACTATGGACTTCCATGCTAACATAATGTACATCTGGTTAACCATACTATTGACTATGGTTGTGAAGAAAGCCCCACTTGGCGAACCACCTAGTTGGCTATAAACAGTATTGTGGCATATATGTTTACTTTGAATGCACTCGTAAACTAGAGACCACATCTCTGTCTCATCAACACCTTGAACATAGTTCTTGGTCCAATCTATCATGAGAGAGTAGGCGGCTTTAGCTACTCCAGCATTGTATCCAGGCCCGAAGTTCGAGTAGTCTATTGTGATGAACTTTGTATTGACCCTAGCCAATCGCTTAATCATATCAGACCACTCTTCACTTAGCGGATTGCATCCAACGCCGTGCATCAAATTGCGGCGGGCGCTCATAAAAGAGGCAACAAAGTGTGAGAACGTCTGGCGACATGCTATAGTATAATCGGCACCCGGATTACATATTACACGTGTACCCCCCCTCTTCTTAATCTTCTCCAATGACCTTTTCTCATCCTTCAAAGTATCGATGTAGAGGGTCTCAGGTATTATTCCATTTCTACGCAAAAGCTCTTTACGAGCTATCTCGTCAGAAAGAGCGGGATCAATCCATTCCACACCCCTAACACTACCGTCACCATTACGTGCGTATGTAATGTAATCTTCTTTAGCTGTCTTCCGAGTGAGCACATAGGGAAAACCCATGCTCGTGGACAAATCCATTGGCTTGTAGTAATCAACACCCAATCCAGTGATTGCTTTATTCACTGTCAGGCGTTCTGGATTCATCACCAATGGTTTCATTGCGCAATACCACCCATCCCACAGTGCCTCCTTAACACAAGTAAGCTCTTCACTCGTGAAGTCTGTGGTCAATAAGCCGTGTTTTCTCACTCCCTCAAACAACGGAGTGGTGTCAAAGTCGTACCGCGCGTCCTTCTTGTGTAAAACAGCAGGTTGCATGTCGGTGCTCATACCACAACTGTTGTAAACCAAAGACTTAACTAGCCGTGTTGTCTGGGGTAAGTAGGGTACTTTCTCCTTAGGAAGTGAACCCCCGTAATCTAGACGAACTTCCATATCATATATTATGGAAGCGTCCATGATGGTACCGTGCTCAACTTCTTCCTTGGTGAGCACAATATCGGACTGTGTAGTGGGTAAGAGCGCCTCTTTTGTAAGGACTATGCCATAACCTGTCCCCTTATGCTCTTGACCAAGCCCAGCAACATGCATAGACATAATGGGGCGATTACTACCCTCCCTAAGTAGCAATGATCCACACGCTCCGGGTCTAGAGTAGGTGTACTCTAAACAATCACGTATCTCAAAGCATTTATTCTCCTCATCAGCTACAACGTAAGTATCGAGGAAACCTATGAGATCTACCTCGATAAGTACCATATAGTCTTCACCACGCCTAGGTACTGAGAACAAAGTGGCGTTGGCTGGTATAGATGCCTGCATTTCGTCCTCCGTAGCAAGGAACTTGCGCAAGTCCTTGAATAGGGGTTGCGATGGTTGCAACTTGAGCATAGCTATATCGGTATGCGTGGACTCCGTGATATCTTTCTCACATATCACTAGGAGCGACCTCAACTGGGGTTTGTGGAGGGGGTTACCGTATATGTTGTAACCCATCTCCATTGCTTTCCTGATTTCGTGTATGTAGTGTCTAGGTAGAAGCAAATTGTGATTGTACAACCCAACACCGTACAATACGCGTTCCTTGTTACTGCCTCTATCTATAGAGATACGGAATGTGTTATTGGCTATGTACGACTTAGCCACGGCGTACGGAGTAGGAGTTTCCTCGCCTCCTTGGAAGTACCTGACTTGTCTCTGCCTATCGTAGCGTCGGCGCATTACTCGGTGCGGTTGATTCGAATCATATTCATCAGATTGGGGTAGCGCCACTACGCTCTGTGCTGTGCAACAAATCTTATATATGATTGTCGCTATTGCTGTAGCACCAACAAGACCAGCCAGTACGTAGCTGTACTTATGGAGGGTCCCTGTTAAGTATTCCCACCACGCTTTTGGTAGTGCCACATTACTTGGCTCCACTACCCAAGCAGGTCTAAATAGTGCCGGTACAGCCCTGCACGTTTCTCCCGAAGGATCGTTAATGTAGTTAACTATAGCGGTGCGC</w:t>
      </w:r>
      <w:r w:rsidRPr="00CA4D60">
        <w:rPr>
          <w:sz w:val="16"/>
          <w:szCs w:val="16"/>
        </w:rPr>
        <w:lastRenderedPageBreak/>
        <w:t>AATACACGCGCATTAGCCTCCATGTACCTAGTAACAAAAGTGGCATACTGGGTACTGCGTGCGTAACAGCTTTCGGAGTTGCACGACGCCATGGGTACGTCAACCATAAGGTTGGTTTGCATATTGGGCACACGCCACATATTGCCGTATATCAAAGGCGACACACGCGGGTTAGACAACAACCCATGAGTACAAACAGGCAAAGGAGCACAAGCTTGCATCAAATCCTCTAATAACTGCACGTTTACAACAGGCTCCATCAAGTCCTGGGTGGTTTGTGCGTCCACATAATCAGACTGGAATACAGCTTGCACAGCAAATCCCATAAAATGGCCTGTAGCATAGCTTTCGTAGGCGTCCAACCTCCCTGTAATAAGGGACGCTAGATAGTACAAGACTGCCGTCAATGTAGGCAACGATGCCCCCTCGTATATGGTGGAAAGGTGCTTACCCAACCATGCTATCGGCATGCACCCGCTAGAAATTAGTCGAGCTGCTGCATATATAGAGTAGCCTTGCTCAGGTGTAACGCAAGGTATGACCACACCATCACGACAAGTGGGGCAGCCAGCAACGCGTTCTACCATCAAATTATTGTAACATGCAGTACATAAGTAGTGTGGGGATTCCAAGTCCACAGAGTTAGAGCACGCATATGCCACTACTCTGGTATCTAAGCACACGTTACACCTGCTAACGGTATTGGAGGTCTTATTGACGTAGTAATCCGAGATGGAGCGCAATGCTTTCATCGAGTACTTCGCTACAGTTTTCCACATTCCGCTTCCAATAGCAAGCCCTAATATAGTGTGACCCAAATTCTGCTGCCTAGGCAATTCCCAAGGCATAGCTTCAGGTTGAGATGGATTCTCAGGAGCTGGGGCAACAGAAACCTGGTTGACAATATTGCTAACCGCTATTTCTAGCTCTTCGTATGGAGTAAACGCGTTTTGAGCGAGCGACTCGTCCTCACGTATAGCAGTATTCAATTGGTAAAACAGGGTAAAGGGGTCATTTAACTGTATCTCCCTAACGTCCTGGGAACTCAAGGACGATAAAAGTCTATCCATCCGCTTCTGAACATTGGCAACTTCCGTAGCATGATAGCGTTGGAAAGTATTCTGGAGGTATGACACAGTCTGTGAAAAGGATCTAATAG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3_15-14549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TTTGATTTTTTATTTTTTATTATTTACATTTTTACGGGAAATTCACGTCAATTATTGAATTTCCCAGCCCATCATGAGCCTTGATTTACAGGATCCTTAGATCCTTAACACGATAGTTGTCATAATTCGGTATACATTGTTTGTCAAATCCGGTTTACGTTTGGACACCCAATCATCGGGGGTTCCATGGTCATCATTTGTGTTGTAATCAACTGTTGTTGATTGTCCGATAAACCAGCTGTTAATAATGCGATATGTCTATCAACACTGGTCTGTTCCTAGCTGATCGAATGTATCGATCAATTGTCAATCGTATGAACTTGAGAACTTCATTGACATCTCTAACTTGCTTCAGCAAGATCGTTCTCACTGCATAGTCCATAGCATAATCTTTTATCCAAGCCAATATAGTGGGGTGCAGTTCCCCCTGGTACGTGGTACTTCCCGTTCTAATCTCGTCGATCAAAACCGATGCGACGCCTTTCCCACAGTTATCGTTGAGCTGCTGCAAGGCCAAACTAGCACTCCTCCTCAAATTTGAGTTGAAATGGGTAGAGATAGCAACCTCCGCAGCCTCAAACCTGTCCAAACCTGTAGCAACCATAGCGTTCGTCAAGCCTTTAAAAGGACAAGAATTCAAAGCCCTAAAAATAGTAGAGAGAGGCCCTACTACTTTTCTACTCATCTTAGCCAAACTACCATTCTCCAACGCGTCAAGCACTTTATTGAAATCATCAGGGGCTGGGTCGCCAGTGAGAGACCTAGCATATAATTCGCGATTCCGAGTCACCTTAGGCAGATCAAGGCTGGCCTTCCATTTGACACAAGACCTTTCCAGGCTCTTCAAACCAGCCATTCTGTCCTCCATTCGTAATGAATCCATCACGTTGGCTCTATGTAGCACATCAACCCAATTGTCAGCAAGAATAGGAGCCCTAATCTGAGTACTGGCATAGTTGACCCAGTCTTGAGACATTTTAGATTCTATGCTCCTTTCCAATTCAAGGCTCCTAAATTCCATAGACGGTATTGGCGCTACTGAGCTTGTGTGGGAGGCCATTGTCCCTGGTGGACCTAGGTCTAGTCCATTACAATCAAACCGCATTTTTAGAAACGTGACTGGAATACTGAAAGTTCCTGAGGGAAACGTTGATGTGGCAGCAAAAGGTACTACTGCTGACCACAACAAGTCTACCCCTTTCTCAGTCATCCCACGCCGATACAGTATTTGTATTTGATCATTTAACGCAGTGGCCCTCTCAGCAGGGCTAACCACCTCCACTGATTGTATCGGTTTGATTATTAGCGTGTTAACCGCTCGTGCCAGGTACCCGTTACACCCTTGACTGGTGTAGACAACTCGCAGGAATTCACCCACCTGCGTCCCAAACAATTGCTTCTCTTCCTGGAAAATCAATCCTGTCGCTTGCATAACGTTGAATAGTGCCATAGACCATAACCTCGAATCGTTACTGATCCACACATCATCTCCTTGGTGTACATTTAATAGATTGTCAGGTTTTAAACGTAGATATCTGAAGACCCAATCTCTAGCATGTCTATAATATCCAACATTCAACGTTGTATTTAAAAAGTGAGTAGCCCTACAACCTGAGAACATCCCTTGTGTGATCTTAAGTTCCTTGTTATTATTCGTGGGAAACTTGCACCATTGATTGAGTAGACCAGCTGCTACCCAGTCTGTTGCCCTGACCTTATCTGAGTGATAGCCTAGTTGTGATAGCCTTTTGGAAAGTGCTTGAAAAACAGCCGACTGTGCGGGTAGTGTGTGTTGGTAGTTAAAATCAGCATAATCTACCATAGTACACTCCTTTCTATCCTCCTTTACAGCCGAATATTTTTTGAAGACGGCATTGGTTACATCTAGCCCCAAAAGACCACTTTCAATTCCTTCAACTCTAAACATATGCTCTTCCACCTCAGATATGCTGTAGCTGGTGATGACGTAGTCGGGCGGCTTGGTCCCGTAGATGGCTCTACCTTTGCCCATTTCGAACTTCTCACTTCCTACGGCGCATATTTTCGGTTCTTCATCTAGCCAGCCAAGCATCTCCTTGGTGCTGACTCCTTCGAAATAAGCATGTTTATTAATTCTGATCGTACTACCATCACTCAAATTGGCCTTAGCACCTCCGGTACTCCCTGAAGACATCCACGACTGTCTGGTCTTACAAAAATCAAGGAACGACTTGTTTAACGGAAACGGCTTTACCATTTCCACCATGATAGTGTCAAGAACTTCATCTAGTTGTTTCAAATACAGAGCATTAGTATATTCAGATTTGTCCACCAACTCAGGCGGGCTCAAAGGCACAAAACATTCTGTACGCTTATGCTGTTCC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3_13-10025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AAATTTTATAATTTTTATTTGATTTTTATTTTTTATTATTTACATTTTTACGGGAAATTCACGTCAATTATTGAATTTCCCAGCCCATCATGAGCCTTGATTTACAGGATCCTTAGATCCTTAACACGATAGTTGTCATAATTCGGTATACATTGTTTGTCAAATCCGGTTTACGTTTGGACACCCAATCATCGGGGGTTCCATGGTCATCATTTGTGTTGTAATCAACTGTTGTTGATTGTCTGATAAACCAGCTGTTAATAATGCGATATGTCTATCAACACTGGTCTGTTCCTAGCTGATCGAATGTATCGATCAATTGTCAATCGTATGAACTTGAGAACTTCATTGACATCTCTAACTTGCTTCAGCAAGATCGTTCTCACTGCATAGTCCATAGCATAATCTTTTATCCAAGCCAATATAGTGGGGTGCAGTTCCCCCTGGTACGTGGTACTTCCCGTTCTAATCTCGTCGATCAAAACCGATGCGACGCCTTTCCCACAGTTATCGTTGAGCTGCTGCAAGGCCAAACTAGCACTCCTCCTCAAATTTGAGTTGAAATGGGTAGAGATAGCAACCTCCGCAGCCTCAAACCTGTCCAAACCTGTAGCAACCATAGCGTTCGTCAAGCCTTTAAAAGGGCAAGAATTCAAAGCCCTAAAAATAGTAGAGAGAGGCCCTACTACTTTTCTACTCATCTTAGCCAAACTACCATTCTCCAACGCGTCAAGCACTTTATTGAAATCATCAGGGGCTGGGTCGCCAGTGAGAGACCTAGCATATAATTCGCGATTCCGAGTCACCTTAGGCAGATCAAGGCTGGCCTTCCATTTGACACAAGACCTTTCCAGGCTCTTCAAACCAGCCATTCTGTCCTCCATTCGTAATGAATCCATCACGTTGGCTCTATGTAGCACATCAACCCAATTGTCAGCAAGAATAGGAGCCCTAATCTGAGTACTGGCATAGTTGACCCAGTCTTGAGACATTTTGGATTCTATGCTCCTTTCCAATTCAAGGCTCCTAAATTCCATAGACGGTATTGGCGCTACTGAGCTTGTGTGGGAGGCCATTGTCCCTGGTGGACCTAGGTCTAGTCCATTACAATCAAACCGCATTTTTAGAAACGTGACTGGAATACTGAAAGTTCCTGAGGGAAAAGTTGATGTGGCAGCAAAAGGTACTACTGCTGACCACAACAAGTCTACCCCTTTCTCAGTCATCCCACGCCGATACAGTATTTGTATTTGATCATTTAACGCAGTGGCCCTCTCAGCAGGGCTAACCACCTCCACTGATTGTATCGGTTTGATTATTAGCGTGTTAACCGCTCGTGCCAGGTACCCGTTACACCCTTGACTGGTGTAGACAACTCGCAGGAATTCACCCACCTGCGTCCCAAACAATTGCTTCTCTTCCTGGAAAATCAATCCTGTCGCTTGCATAACGTTGAATAGTGCCATAGACCATAACCTCGAATCGTTACTGATCCACACATCATCTCCTTGGTGTACATTTAATAGATTGTCAGGTTTTAAACGTAGATA</w:t>
      </w:r>
      <w:r w:rsidRPr="00CA4D60">
        <w:rPr>
          <w:sz w:val="16"/>
          <w:szCs w:val="16"/>
        </w:rPr>
        <w:lastRenderedPageBreak/>
        <w:t>TCTGAAGACCCAATCTCTAGCATGTCTATAATATCCAACATTCAACGTTGTATTTAAAAAGTGAGTAGCCCTACAACCTGAGAACATCCCTTGTGTGATCTTTAGTTCCCTGTTATTATTCGTGGGAAACTTGCACCATTGATTGAGTAGACCAGCTGCCACCCAGTCTGTTGCCCTGACCTTATCTGAGTGATAGCCTAGTTGTGATAGCCTTTTGGAAAGTGCTTGAAAAACAGCCGACTGTGCAGGTAGTGTGTGTTGGTAGTTAAA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&gt;Manitoba_toti-like_virus_3_14-20694</w:t>
      </w:r>
    </w:p>
    <w:p w:rsidR="00CA4D60" w:rsidRPr="00CA4D60" w:rsidRDefault="00CA4D60" w:rsidP="00CA4D60">
      <w:pPr>
        <w:rPr>
          <w:sz w:val="16"/>
          <w:szCs w:val="16"/>
        </w:rPr>
      </w:pPr>
      <w:r w:rsidRPr="00CA4D60">
        <w:rPr>
          <w:sz w:val="16"/>
          <w:szCs w:val="16"/>
        </w:rPr>
        <w:t>CCCAGCCCATCATGAGCCTTGATTTACAGGACCCTTAGATCCTTAACACGATAGTTGTCATAATTCGGTATACATTGTTTGTCAAATCCGGTTTACGTTTGGACACCCAATCATCGGGGGTTCCATGGTCATCATTTGTGTTGTAATCAACTGTTGTTGATTGTCTGATAAACCAGCTGTTAATAATGCGATATGTCTATCAACACTGGTCTGTTCCTAGCTGATCGAATGTATCGATCAATTGTCAATCGTATGAACTTGAGAACTTCATTGACATCTCTAACTTGCTTCAGCAAGATCGTTCTCACTGCATAGTCCATAGCATAATCTTTTATCCAAGCCAATATAGTGGGGTGCAGTTCCCCCTGGTACGTGGTACTTCCCGTTCTAATCTCGTCGATCAAAACCGATGCGACGCCTTTCCCACAGTTATCGTTGAGCTGCTGCAAGGCCAAACTAGCACTCCTCCTCAAATTTGAGTTGAAATGGGTAGAGATAGCAACCTCCGCAGCCTCAAACCTGTCCAAACCTGTAGCAACCATAGCGTTCGTCAAGCCTTTAAAAGGACAAGAATTCAAAGCCCTAAAAATAGTAGAGAGAGGCCCTACTACTTTTCTACTCATCTTAGCCAAACTACCATTCTCCAACGCGTCAAGCACTGTATTGAAATCATCAGGGGCTGGGTCGCCAGTGAGAGACCTAGCATATAATTCGCGATTCCGAGTCACCTTAGGCAGATCAAGGCTGGCCTTCCATTTGACACAAGACCTTTCCAGGCTCTTCAAACCAGCCATTCTGTCCTCCATTCGTAATGAATCCATCACGTTGGCTCTATGTAGCACATCAACCCAATTGTCAGCAAGAATAGGAGCCCTAATCTGAGTACTGGCATAGTTGACCCAGTCTTGAGACATTTTAGATTCTATGCTCCTTTCCAATTCAAGGCTCCTAAATTCCATAGACGGTATTGGCGCTACTGAGCTTGTGTGGGAGGCCATTGTCCCTGGTGGACCTAGGTCTAGTCCATTACAATCAAACCGCATTTTTAGAAACGTGACTGGGATACTGAAAGTTCCTGAAGGAAAAGTTGATGTGGCAGCAAAAGGTACTACTGCTGACCACAACAAGTCTACCCCTTTCTCAGTCATCCCACGCCGATACAGTATTTGTATTTGATCATTTAACGCAGTGGCCCTCTCAGCAGGGCTAACCACCTCCACTGATTGTATCGGTTTGATTATTAGCGTGTTAACCGCTCGTGCCAGGTACCCGTTACACCCTTGACTGGTGTAGACAACTCGCAAGAACTCACCCACCTGCGTCCCAAACAATTGCTTCTCTTCCTGGAAAATCAATCCTGTCGCTTGCATAACGTTGAATAGTGCCATAGACCATAACCTCGAATCGTTACTGATCCACACATCATCTCCTTGGTGTACATTTAATAGATTGTCAGGTTTTAAACGTAGATATCTGAAGACCCAATCTCTAGCATGTCTATAATATCCAACATTCAACGTTGTATTTAAAAAGTGAGTAGCCCTACAACCTGAGAACATCCCTTGTGTGATCTTTAGTTCCCTGCTATTATTCGTGGGAAACTTGCACCATTGATTGAGTAGACCAGCTGCTACCCAGTCTGTTGCCCTGACCTTATCTGAGTGATAGCCTAGTTGTGATAGCCTTTTGGAAAGTGCTTGAAAAACAGCCGACTGTGCAGGTAGTGTGTGTTGGTAGTTAAAATCAGCATAATCTACCATAGTACACTCCTTTCTATCCTCCTTTACAGCCGAATATTTTTTGAAGACGGCATTGGTTACATCTAGCCCCAAAAGACCACTTTCAATTCCTTCAACTCTAAACATATGCTCTTCCACCTCAGATATGCTGTAGCTGGTGATGACGTAGTCGGGCGGCTTGGTCCCGTAGATGGCTCTACCTTTGCCCATTTCGAACTTCTCACTTCCTACGGCGCATATTTTCGGTTCTTCATCTAGCCAGCCAAGCATCTCCTTGGTGCTGACTCCTTCGAAATAAGCATGTTTATTAATTCTGATCGTACTACCATCACTCAAATTGGCCTTAGCACCTCCGGTACTCCCTGAAGACATCCACGACTGTCTGGTCTTACAAAAATCAAGGAACGACTTGTTTAACGGAAACGGCTTTACCATTTCCACCATGATAGTGTCAAGAACTTCATCTAGTTGTTTCAAATACAGAGCATTAGTATATTCAGA</w:t>
      </w:r>
    </w:p>
    <w:p w:rsidR="00CA4D60" w:rsidRPr="00CA4D60" w:rsidRDefault="00CA4D60" w:rsidP="00CA4D60">
      <w:pPr>
        <w:rPr>
          <w:sz w:val="16"/>
          <w:szCs w:val="16"/>
        </w:rPr>
      </w:pPr>
    </w:p>
    <w:p w:rsidR="00CA4D60" w:rsidRPr="00CA4D60" w:rsidRDefault="00CA4D60" w:rsidP="00CA4D60">
      <w:pPr>
        <w:rPr>
          <w:sz w:val="16"/>
          <w:szCs w:val="16"/>
        </w:rPr>
      </w:pPr>
    </w:p>
    <w:p w:rsidR="00CA4D60" w:rsidRPr="00CA4D60" w:rsidRDefault="00CA4D60" w:rsidP="00CA4D60">
      <w:pPr>
        <w:rPr>
          <w:sz w:val="16"/>
          <w:szCs w:val="16"/>
        </w:rPr>
      </w:pPr>
    </w:p>
    <w:p w:rsidR="00CA4D60" w:rsidRPr="00CA4D60" w:rsidRDefault="00CA4D60" w:rsidP="00CA4D60">
      <w:pPr>
        <w:rPr>
          <w:sz w:val="16"/>
          <w:szCs w:val="16"/>
        </w:rPr>
      </w:pPr>
    </w:p>
    <w:p w:rsidR="00CA4D60" w:rsidRPr="00CA4D60" w:rsidRDefault="00CA4D60" w:rsidP="00CA4D60">
      <w:pPr>
        <w:rPr>
          <w:sz w:val="16"/>
          <w:szCs w:val="16"/>
        </w:rPr>
      </w:pPr>
    </w:p>
    <w:p w:rsidR="003023F7" w:rsidRPr="00CA4D60" w:rsidRDefault="003023F7">
      <w:pPr>
        <w:rPr>
          <w:sz w:val="16"/>
          <w:szCs w:val="16"/>
        </w:rPr>
      </w:pPr>
    </w:p>
    <w:sectPr w:rsidR="003023F7" w:rsidRPr="00CA4D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34"/>
    <w:rsid w:val="003023F7"/>
    <w:rsid w:val="00471669"/>
    <w:rsid w:val="009C5854"/>
    <w:rsid w:val="00BA5934"/>
    <w:rsid w:val="00CA4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0283"/>
  <w15:chartTrackingRefBased/>
  <w15:docId w15:val="{965D225E-9A1A-4376-A3D0-2BA0AC01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7</Pages>
  <Words>27444</Words>
  <Characters>156431</Characters>
  <Application>Microsoft Office Word</Application>
  <DocSecurity>0</DocSecurity>
  <Lines>1303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on University</Company>
  <LinksUpToDate>false</LinksUpToDate>
  <CharactersWithSpaces>18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assone</dc:creator>
  <cp:keywords/>
  <dc:description/>
  <cp:lastModifiedBy>Bryan Cassone</cp:lastModifiedBy>
  <cp:revision>4</cp:revision>
  <dcterms:created xsi:type="dcterms:W3CDTF">2023-08-15T22:20:00Z</dcterms:created>
  <dcterms:modified xsi:type="dcterms:W3CDTF">2023-08-15T22:30:00Z</dcterms:modified>
</cp:coreProperties>
</file>